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4B0D01" w14:textId="3469AD3E" w:rsidR="0085008F" w:rsidRPr="004918EA" w:rsidRDefault="0085008F" w:rsidP="0085008F">
      <w:pPr>
        <w:rPr>
          <w:b/>
          <w:color w:val="auto"/>
          <w:lang w:val="en-US"/>
        </w:rPr>
      </w:pPr>
      <w:r w:rsidRPr="004918EA">
        <w:rPr>
          <w:b/>
          <w:color w:val="auto"/>
          <w:lang w:val="en-US"/>
        </w:rPr>
        <w:t>S1</w:t>
      </w:r>
      <w:r w:rsidR="004918EA" w:rsidRPr="004918EA">
        <w:rPr>
          <w:b/>
          <w:color w:val="auto"/>
          <w:lang w:val="en-US"/>
        </w:rPr>
        <w:t xml:space="preserve"> Table.</w:t>
      </w:r>
      <w:r w:rsidRPr="004918EA">
        <w:rPr>
          <w:b/>
          <w:color w:val="auto"/>
          <w:lang w:val="en-US"/>
        </w:rPr>
        <w:t xml:space="preserve"> </w:t>
      </w:r>
      <w:r w:rsidR="00D1309B" w:rsidRPr="004918EA">
        <w:rPr>
          <w:b/>
          <w:color w:val="auto"/>
          <w:lang w:val="en-US"/>
        </w:rPr>
        <w:t xml:space="preserve">Quality assessment of the </w:t>
      </w:r>
      <w:r w:rsidR="00F3319C" w:rsidRPr="004918EA">
        <w:rPr>
          <w:b/>
          <w:color w:val="auto"/>
          <w:lang w:val="en-US"/>
        </w:rPr>
        <w:t>11</w:t>
      </w:r>
      <w:r w:rsidR="00D1309B" w:rsidRPr="004918EA">
        <w:rPr>
          <w:b/>
          <w:color w:val="auto"/>
          <w:lang w:val="en-US"/>
        </w:rPr>
        <w:t xml:space="preserve"> </w:t>
      </w:r>
      <w:r w:rsidR="00CF33DC" w:rsidRPr="004918EA">
        <w:rPr>
          <w:b/>
          <w:color w:val="auto"/>
          <w:lang w:val="en-US"/>
        </w:rPr>
        <w:t xml:space="preserve">included studies </w:t>
      </w:r>
      <w:r w:rsidR="00CE3162" w:rsidRPr="004918EA">
        <w:rPr>
          <w:b/>
          <w:color w:val="auto"/>
          <w:lang w:val="en-US"/>
        </w:rPr>
        <w:t>using the Newcastle Ottawa</w:t>
      </w:r>
      <w:r w:rsidR="006942B1" w:rsidRPr="004918EA">
        <w:rPr>
          <w:b/>
          <w:color w:val="auto"/>
          <w:lang w:val="en-US"/>
        </w:rPr>
        <w:t xml:space="preserve"> S</w:t>
      </w:r>
      <w:r w:rsidR="00CE3162" w:rsidRPr="004918EA">
        <w:rPr>
          <w:b/>
          <w:color w:val="auto"/>
          <w:lang w:val="en-US"/>
        </w:rPr>
        <w:t>cale</w:t>
      </w:r>
    </w:p>
    <w:tbl>
      <w:tblPr>
        <w:tblStyle w:val="Grilledutableau"/>
        <w:tblW w:w="13289" w:type="dxa"/>
        <w:jc w:val="center"/>
        <w:tblLook w:val="04A0" w:firstRow="1" w:lastRow="0" w:firstColumn="1" w:lastColumn="0" w:noHBand="0" w:noVBand="1"/>
      </w:tblPr>
      <w:tblGrid>
        <w:gridCol w:w="2677"/>
        <w:gridCol w:w="964"/>
        <w:gridCol w:w="965"/>
        <w:gridCol w:w="965"/>
        <w:gridCol w:w="964"/>
        <w:gridCol w:w="965"/>
        <w:gridCol w:w="965"/>
        <w:gridCol w:w="965"/>
        <w:gridCol w:w="964"/>
        <w:gridCol w:w="965"/>
        <w:gridCol w:w="965"/>
        <w:gridCol w:w="965"/>
      </w:tblGrid>
      <w:tr w:rsidR="005703DB" w:rsidRPr="0009400D" w14:paraId="5E6944F1" w14:textId="77777777" w:rsidTr="005703DB">
        <w:trPr>
          <w:cantSplit/>
          <w:trHeight w:val="1519"/>
          <w:jc w:val="center"/>
        </w:trPr>
        <w:tc>
          <w:tcPr>
            <w:tcW w:w="2677" w:type="dxa"/>
            <w:vAlign w:val="center"/>
          </w:tcPr>
          <w:p w14:paraId="5D3ED9F2" w14:textId="77777777" w:rsidR="005703DB" w:rsidRPr="0009400D" w:rsidRDefault="005703DB" w:rsidP="00DA479C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extDirection w:val="btLr"/>
            <w:vAlign w:val="center"/>
          </w:tcPr>
          <w:p w14:paraId="4ACE1CEC" w14:textId="3B03A65B" w:rsidR="005703DB" w:rsidRPr="0009400D" w:rsidRDefault="005703DB" w:rsidP="00DB7A4C">
            <w:pPr>
              <w:ind w:left="194" w:hanging="142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anouneh 2014</w:t>
            </w:r>
          </w:p>
        </w:tc>
        <w:tc>
          <w:tcPr>
            <w:tcW w:w="965" w:type="dxa"/>
            <w:textDirection w:val="btLr"/>
            <w:vAlign w:val="center"/>
          </w:tcPr>
          <w:p w14:paraId="7FDD61E5" w14:textId="42B03617" w:rsidR="005703DB" w:rsidRPr="0009400D" w:rsidRDefault="005703DB" w:rsidP="00DB7A4C">
            <w:pPr>
              <w:ind w:left="194" w:hanging="142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m 2016</w:t>
            </w:r>
          </w:p>
        </w:tc>
        <w:tc>
          <w:tcPr>
            <w:tcW w:w="965" w:type="dxa"/>
            <w:textDirection w:val="btLr"/>
            <w:vAlign w:val="center"/>
          </w:tcPr>
          <w:p w14:paraId="32B2AD9E" w14:textId="0076D37B" w:rsidR="005703DB" w:rsidRPr="0009400D" w:rsidRDefault="005703DB" w:rsidP="00DB7A4C">
            <w:pPr>
              <w:ind w:left="194" w:hanging="142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Immordino 2009 </w:t>
            </w:r>
          </w:p>
        </w:tc>
        <w:tc>
          <w:tcPr>
            <w:tcW w:w="964" w:type="dxa"/>
            <w:textDirection w:val="btLr"/>
            <w:vAlign w:val="center"/>
          </w:tcPr>
          <w:p w14:paraId="2AE6FE2F" w14:textId="4EDE1A32" w:rsidR="005703DB" w:rsidRPr="0009400D" w:rsidRDefault="005703DB" w:rsidP="00DB7A4C">
            <w:pPr>
              <w:ind w:left="194" w:hanging="142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Lee 2017 </w:t>
            </w:r>
          </w:p>
        </w:tc>
        <w:tc>
          <w:tcPr>
            <w:tcW w:w="965" w:type="dxa"/>
            <w:textDirection w:val="btLr"/>
            <w:vAlign w:val="center"/>
          </w:tcPr>
          <w:p w14:paraId="1D4B0588" w14:textId="439F2851" w:rsidR="005703DB" w:rsidRPr="0009400D" w:rsidRDefault="005703DB" w:rsidP="00DB7A4C">
            <w:pPr>
              <w:ind w:left="194" w:hanging="142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Mathurin 2011 </w:t>
            </w:r>
          </w:p>
        </w:tc>
        <w:tc>
          <w:tcPr>
            <w:tcW w:w="965" w:type="dxa"/>
            <w:textDirection w:val="btLr"/>
            <w:vAlign w:val="center"/>
          </w:tcPr>
          <w:p w14:paraId="7E554EAA" w14:textId="1AC6E167" w:rsidR="005703DB" w:rsidRPr="0009400D" w:rsidRDefault="005703DB" w:rsidP="00DB7A4C">
            <w:pPr>
              <w:ind w:left="194" w:hanging="142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Shakil 1997 </w:t>
            </w:r>
          </w:p>
        </w:tc>
        <w:tc>
          <w:tcPr>
            <w:tcW w:w="965" w:type="dxa"/>
            <w:textDirection w:val="btLr"/>
            <w:vAlign w:val="center"/>
          </w:tcPr>
          <w:p w14:paraId="0B67257B" w14:textId="5B0A821D" w:rsidR="005703DB" w:rsidRPr="0009400D" w:rsidRDefault="005703DB" w:rsidP="00DB7A4C">
            <w:pPr>
              <w:ind w:left="194" w:hanging="142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Siddachari 2014 </w:t>
            </w:r>
          </w:p>
        </w:tc>
        <w:tc>
          <w:tcPr>
            <w:tcW w:w="964" w:type="dxa"/>
            <w:textDirection w:val="btLr"/>
            <w:vAlign w:val="center"/>
          </w:tcPr>
          <w:p w14:paraId="4984C006" w14:textId="384598F4" w:rsidR="005703DB" w:rsidRPr="0009400D" w:rsidRDefault="005703DB" w:rsidP="00DB7A4C">
            <w:pPr>
              <w:ind w:left="194" w:hanging="142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Singal 2012 </w:t>
            </w:r>
          </w:p>
        </w:tc>
        <w:tc>
          <w:tcPr>
            <w:tcW w:w="965" w:type="dxa"/>
            <w:textDirection w:val="btLr"/>
            <w:vAlign w:val="center"/>
          </w:tcPr>
          <w:p w14:paraId="74B22F8C" w14:textId="497FFC4C" w:rsidR="005703DB" w:rsidRPr="0009400D" w:rsidRDefault="005703DB" w:rsidP="00DB7A4C">
            <w:pPr>
              <w:ind w:left="194" w:hanging="142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omé 2002</w:t>
            </w:r>
          </w:p>
        </w:tc>
        <w:tc>
          <w:tcPr>
            <w:tcW w:w="965" w:type="dxa"/>
            <w:textDirection w:val="btLr"/>
            <w:vAlign w:val="center"/>
          </w:tcPr>
          <w:p w14:paraId="3BAE56BD" w14:textId="4035CCF6" w:rsidR="005703DB" w:rsidRPr="0009400D" w:rsidRDefault="005703DB" w:rsidP="00DB7A4C">
            <w:pPr>
              <w:ind w:left="194" w:hanging="142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Van Thiel 1995</w:t>
            </w:r>
          </w:p>
        </w:tc>
        <w:tc>
          <w:tcPr>
            <w:tcW w:w="965" w:type="dxa"/>
            <w:textDirection w:val="btLr"/>
            <w:vAlign w:val="center"/>
          </w:tcPr>
          <w:p w14:paraId="5277F11A" w14:textId="3335C948" w:rsidR="005703DB" w:rsidRPr="0009400D" w:rsidRDefault="005703DB" w:rsidP="00DB7A4C">
            <w:pPr>
              <w:ind w:left="194" w:hanging="142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Wells 2007 </w:t>
            </w:r>
          </w:p>
        </w:tc>
      </w:tr>
      <w:tr w:rsidR="005703DB" w:rsidRPr="0009400D" w14:paraId="6C2394EC" w14:textId="77777777" w:rsidTr="005703DB">
        <w:trPr>
          <w:jc w:val="center"/>
        </w:trPr>
        <w:tc>
          <w:tcPr>
            <w:tcW w:w="2677" w:type="dxa"/>
            <w:vAlign w:val="center"/>
          </w:tcPr>
          <w:p w14:paraId="0786AADE" w14:textId="77777777" w:rsidR="005703DB" w:rsidRPr="0009400D" w:rsidRDefault="005703DB" w:rsidP="00CE3162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 w:rsidRPr="0009400D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  <w:t>Selection</w:t>
            </w:r>
          </w:p>
        </w:tc>
        <w:tc>
          <w:tcPr>
            <w:tcW w:w="964" w:type="dxa"/>
            <w:vAlign w:val="center"/>
          </w:tcPr>
          <w:p w14:paraId="5455CDE8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65" w:type="dxa"/>
            <w:vAlign w:val="center"/>
          </w:tcPr>
          <w:p w14:paraId="0E0A8323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65" w:type="dxa"/>
            <w:vAlign w:val="center"/>
          </w:tcPr>
          <w:p w14:paraId="445593D5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14:paraId="22151C1C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65" w:type="dxa"/>
            <w:vAlign w:val="center"/>
          </w:tcPr>
          <w:p w14:paraId="1EE42DD3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65" w:type="dxa"/>
            <w:vAlign w:val="center"/>
          </w:tcPr>
          <w:p w14:paraId="32BEAE5A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65" w:type="dxa"/>
            <w:vAlign w:val="center"/>
          </w:tcPr>
          <w:p w14:paraId="58337D19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14:paraId="4A531015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65" w:type="dxa"/>
            <w:vAlign w:val="center"/>
          </w:tcPr>
          <w:p w14:paraId="6F9CD3F6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65" w:type="dxa"/>
            <w:vAlign w:val="center"/>
          </w:tcPr>
          <w:p w14:paraId="6E7C7881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65" w:type="dxa"/>
            <w:vAlign w:val="center"/>
          </w:tcPr>
          <w:p w14:paraId="3827DBAF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5703DB" w:rsidRPr="0009400D" w14:paraId="26E644A8" w14:textId="77777777" w:rsidTr="005703DB">
        <w:trPr>
          <w:jc w:val="center"/>
        </w:trPr>
        <w:tc>
          <w:tcPr>
            <w:tcW w:w="2677" w:type="dxa"/>
            <w:vAlign w:val="center"/>
          </w:tcPr>
          <w:p w14:paraId="2C152576" w14:textId="77777777" w:rsidR="005703DB" w:rsidRPr="0009400D" w:rsidRDefault="005703DB" w:rsidP="00CE3162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) Representativeness of the exposed cohort</w:t>
            </w:r>
          </w:p>
        </w:tc>
        <w:tc>
          <w:tcPr>
            <w:tcW w:w="964" w:type="dxa"/>
            <w:vAlign w:val="center"/>
          </w:tcPr>
          <w:p w14:paraId="424ADFEE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6579F299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125CBE63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4" w:type="dxa"/>
            <w:vAlign w:val="center"/>
          </w:tcPr>
          <w:p w14:paraId="0B009789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30C225C2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232F45CA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679526B4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4" w:type="dxa"/>
            <w:vAlign w:val="center"/>
          </w:tcPr>
          <w:p w14:paraId="5FFABCCD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3129F684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31E2EAF7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695CC45E" w14:textId="77777777" w:rsidR="005703DB" w:rsidRPr="0009400D" w:rsidRDefault="005703DB" w:rsidP="002E78C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</w:tr>
      <w:tr w:rsidR="005703DB" w:rsidRPr="0009400D" w14:paraId="0B95884F" w14:textId="77777777" w:rsidTr="005703DB">
        <w:trPr>
          <w:jc w:val="center"/>
        </w:trPr>
        <w:tc>
          <w:tcPr>
            <w:tcW w:w="2677" w:type="dxa"/>
            <w:vAlign w:val="center"/>
          </w:tcPr>
          <w:p w14:paraId="6AE4BA32" w14:textId="77777777" w:rsidR="005703DB" w:rsidRPr="0009400D" w:rsidRDefault="005703DB" w:rsidP="00CE3162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) Selection of the non-exposed cohort</w:t>
            </w:r>
          </w:p>
        </w:tc>
        <w:tc>
          <w:tcPr>
            <w:tcW w:w="964" w:type="dxa"/>
            <w:vAlign w:val="center"/>
          </w:tcPr>
          <w:p w14:paraId="63C7EFD8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A</w:t>
            </w:r>
          </w:p>
        </w:tc>
        <w:tc>
          <w:tcPr>
            <w:tcW w:w="965" w:type="dxa"/>
            <w:vAlign w:val="center"/>
          </w:tcPr>
          <w:p w14:paraId="7AC42800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523F6F53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4" w:type="dxa"/>
            <w:vAlign w:val="center"/>
          </w:tcPr>
          <w:p w14:paraId="669EAF92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70C26DDF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6DFDEB2F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A</w:t>
            </w:r>
          </w:p>
        </w:tc>
        <w:tc>
          <w:tcPr>
            <w:tcW w:w="965" w:type="dxa"/>
            <w:vAlign w:val="center"/>
          </w:tcPr>
          <w:p w14:paraId="41346EEC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4" w:type="dxa"/>
            <w:vAlign w:val="center"/>
          </w:tcPr>
          <w:p w14:paraId="13902F86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1D7BEEB7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36819D73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25821CBF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</w:tr>
      <w:tr w:rsidR="005703DB" w:rsidRPr="0009400D" w14:paraId="236F62B1" w14:textId="77777777" w:rsidTr="005703DB">
        <w:trPr>
          <w:jc w:val="center"/>
        </w:trPr>
        <w:tc>
          <w:tcPr>
            <w:tcW w:w="2677" w:type="dxa"/>
            <w:vAlign w:val="center"/>
          </w:tcPr>
          <w:p w14:paraId="029AE5AA" w14:textId="77777777" w:rsidR="005703DB" w:rsidRPr="0009400D" w:rsidRDefault="005703DB" w:rsidP="00CE3162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) Ascertainment of exposure</w:t>
            </w:r>
          </w:p>
        </w:tc>
        <w:tc>
          <w:tcPr>
            <w:tcW w:w="964" w:type="dxa"/>
            <w:vAlign w:val="center"/>
          </w:tcPr>
          <w:p w14:paraId="0B696F9F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00B5E39D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5CE9BE19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4" w:type="dxa"/>
            <w:vAlign w:val="center"/>
          </w:tcPr>
          <w:p w14:paraId="0E2EAA8A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2F512CD3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5831796F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7D0C8EE8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4" w:type="dxa"/>
            <w:vAlign w:val="center"/>
          </w:tcPr>
          <w:p w14:paraId="65D35696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77AD9F84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5ACD81CA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18F8FF85" w14:textId="77777777" w:rsidR="005703DB" w:rsidRPr="0009400D" w:rsidRDefault="005703DB" w:rsidP="002E78C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</w:tr>
      <w:tr w:rsidR="005703DB" w:rsidRPr="0009400D" w14:paraId="165A959C" w14:textId="77777777" w:rsidTr="005703DB">
        <w:trPr>
          <w:jc w:val="center"/>
        </w:trPr>
        <w:tc>
          <w:tcPr>
            <w:tcW w:w="2677" w:type="dxa"/>
            <w:vAlign w:val="center"/>
          </w:tcPr>
          <w:p w14:paraId="0329DDD2" w14:textId="77777777" w:rsidR="005703DB" w:rsidRPr="0009400D" w:rsidRDefault="005703DB" w:rsidP="00CE3162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) Demonstration that outcome of interest was not present at start of study</w:t>
            </w:r>
          </w:p>
        </w:tc>
        <w:tc>
          <w:tcPr>
            <w:tcW w:w="964" w:type="dxa"/>
            <w:vAlign w:val="center"/>
          </w:tcPr>
          <w:p w14:paraId="782F79A2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2E68E8A9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09B278E9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4" w:type="dxa"/>
            <w:vAlign w:val="center"/>
          </w:tcPr>
          <w:p w14:paraId="1ED52A22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72BE299F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044FBFB6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027A61D8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4" w:type="dxa"/>
            <w:vAlign w:val="center"/>
          </w:tcPr>
          <w:p w14:paraId="2C083BD7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52EC6C91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530DCFC4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53E86AEB" w14:textId="77777777" w:rsidR="005703DB" w:rsidRPr="0009400D" w:rsidRDefault="005703DB" w:rsidP="002E78C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</w:tr>
      <w:tr w:rsidR="005703DB" w:rsidRPr="0009400D" w14:paraId="39C9CA69" w14:textId="77777777" w:rsidTr="005703DB">
        <w:trPr>
          <w:jc w:val="center"/>
        </w:trPr>
        <w:tc>
          <w:tcPr>
            <w:tcW w:w="2677" w:type="dxa"/>
            <w:vAlign w:val="center"/>
          </w:tcPr>
          <w:p w14:paraId="2C2A4C27" w14:textId="77777777" w:rsidR="005703DB" w:rsidRPr="0009400D" w:rsidRDefault="005703DB" w:rsidP="00CE3162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9400D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  <w:t>Comparability</w:t>
            </w:r>
          </w:p>
        </w:tc>
        <w:tc>
          <w:tcPr>
            <w:tcW w:w="964" w:type="dxa"/>
            <w:vAlign w:val="center"/>
          </w:tcPr>
          <w:p w14:paraId="6DB83CC5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65" w:type="dxa"/>
            <w:vAlign w:val="center"/>
          </w:tcPr>
          <w:p w14:paraId="375C2398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65" w:type="dxa"/>
            <w:vAlign w:val="center"/>
          </w:tcPr>
          <w:p w14:paraId="64CE4300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14:paraId="57ED4D76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65" w:type="dxa"/>
            <w:vAlign w:val="center"/>
          </w:tcPr>
          <w:p w14:paraId="45C18860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65" w:type="dxa"/>
            <w:vAlign w:val="center"/>
          </w:tcPr>
          <w:p w14:paraId="2C99A2EB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65" w:type="dxa"/>
            <w:vAlign w:val="center"/>
          </w:tcPr>
          <w:p w14:paraId="1D0BD542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vAlign w:val="center"/>
          </w:tcPr>
          <w:p w14:paraId="6A010E2E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65" w:type="dxa"/>
            <w:vAlign w:val="center"/>
          </w:tcPr>
          <w:p w14:paraId="4589E64F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65" w:type="dxa"/>
            <w:vAlign w:val="center"/>
          </w:tcPr>
          <w:p w14:paraId="5655383E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65" w:type="dxa"/>
            <w:vAlign w:val="center"/>
          </w:tcPr>
          <w:p w14:paraId="1E5B90AC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5703DB" w:rsidRPr="0009400D" w14:paraId="54427107" w14:textId="77777777" w:rsidTr="005703DB">
        <w:trPr>
          <w:jc w:val="center"/>
        </w:trPr>
        <w:tc>
          <w:tcPr>
            <w:tcW w:w="2677" w:type="dxa"/>
            <w:vAlign w:val="center"/>
          </w:tcPr>
          <w:p w14:paraId="0D66F344" w14:textId="77777777" w:rsidR="005703DB" w:rsidRPr="0009400D" w:rsidRDefault="005703DB" w:rsidP="00CE3162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) Comparability of cohorts on the basis of the design or analysis</w:t>
            </w:r>
          </w:p>
        </w:tc>
        <w:tc>
          <w:tcPr>
            <w:tcW w:w="964" w:type="dxa"/>
            <w:vAlign w:val="center"/>
          </w:tcPr>
          <w:p w14:paraId="418F385E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A</w:t>
            </w:r>
          </w:p>
        </w:tc>
        <w:tc>
          <w:tcPr>
            <w:tcW w:w="965" w:type="dxa"/>
            <w:vAlign w:val="center"/>
          </w:tcPr>
          <w:p w14:paraId="6FD936BF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7B16272F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4" w:type="dxa"/>
            <w:vAlign w:val="center"/>
          </w:tcPr>
          <w:p w14:paraId="1BEA2233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002EB634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1B109ACC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A</w:t>
            </w:r>
          </w:p>
        </w:tc>
        <w:tc>
          <w:tcPr>
            <w:tcW w:w="965" w:type="dxa"/>
            <w:vAlign w:val="center"/>
          </w:tcPr>
          <w:p w14:paraId="670F3689" w14:textId="77777777" w:rsidR="005703DB" w:rsidRPr="0009400D" w:rsidRDefault="005703DB" w:rsidP="002E78C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4" w:type="dxa"/>
            <w:vAlign w:val="center"/>
          </w:tcPr>
          <w:p w14:paraId="4DAC175C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5E090C59" w14:textId="77777777" w:rsidR="005703DB" w:rsidRPr="0009400D" w:rsidRDefault="005703DB" w:rsidP="002E78C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1C2B89B3" w14:textId="77777777" w:rsidR="005703DB" w:rsidRPr="0009400D" w:rsidRDefault="005703DB" w:rsidP="002E78C5">
            <w:pPr>
              <w:ind w:left="36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4D4E69EC" w14:textId="77777777" w:rsidR="005703DB" w:rsidRPr="0009400D" w:rsidRDefault="005703DB" w:rsidP="002E78C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</w:tr>
      <w:tr w:rsidR="005703DB" w:rsidRPr="0009400D" w14:paraId="118D5C52" w14:textId="77777777" w:rsidTr="005703DB">
        <w:trPr>
          <w:jc w:val="center"/>
        </w:trPr>
        <w:tc>
          <w:tcPr>
            <w:tcW w:w="2677" w:type="dxa"/>
            <w:vAlign w:val="center"/>
          </w:tcPr>
          <w:p w14:paraId="13F701C5" w14:textId="77777777" w:rsidR="005703DB" w:rsidRPr="0009400D" w:rsidRDefault="005703DB" w:rsidP="00CE3162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9400D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964" w:type="dxa"/>
            <w:vAlign w:val="center"/>
          </w:tcPr>
          <w:p w14:paraId="060BAF72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5" w:type="dxa"/>
            <w:vAlign w:val="center"/>
          </w:tcPr>
          <w:p w14:paraId="5326B372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5" w:type="dxa"/>
            <w:vAlign w:val="center"/>
          </w:tcPr>
          <w:p w14:paraId="0EBEF68E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4" w:type="dxa"/>
            <w:vAlign w:val="center"/>
          </w:tcPr>
          <w:p w14:paraId="4F056CC4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5" w:type="dxa"/>
            <w:vAlign w:val="center"/>
          </w:tcPr>
          <w:p w14:paraId="1E2A8A79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5" w:type="dxa"/>
            <w:vAlign w:val="center"/>
          </w:tcPr>
          <w:p w14:paraId="610F13AE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5" w:type="dxa"/>
            <w:vAlign w:val="center"/>
          </w:tcPr>
          <w:p w14:paraId="1A72DE3E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4" w:type="dxa"/>
            <w:vAlign w:val="center"/>
          </w:tcPr>
          <w:p w14:paraId="43C4B6CE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5" w:type="dxa"/>
            <w:vAlign w:val="center"/>
          </w:tcPr>
          <w:p w14:paraId="6CA5E535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5" w:type="dxa"/>
            <w:vAlign w:val="center"/>
          </w:tcPr>
          <w:p w14:paraId="3357236E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5" w:type="dxa"/>
            <w:vAlign w:val="center"/>
          </w:tcPr>
          <w:p w14:paraId="30F7127F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703DB" w:rsidRPr="0009400D" w14:paraId="4EF3925B" w14:textId="77777777" w:rsidTr="005703DB">
        <w:trPr>
          <w:jc w:val="center"/>
        </w:trPr>
        <w:tc>
          <w:tcPr>
            <w:tcW w:w="2677" w:type="dxa"/>
            <w:vAlign w:val="center"/>
          </w:tcPr>
          <w:p w14:paraId="771B6285" w14:textId="77777777" w:rsidR="005703DB" w:rsidRPr="0009400D" w:rsidRDefault="005703DB" w:rsidP="00CE3162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1) Assessment of outcome </w:t>
            </w:r>
          </w:p>
        </w:tc>
        <w:tc>
          <w:tcPr>
            <w:tcW w:w="964" w:type="dxa"/>
            <w:vAlign w:val="center"/>
          </w:tcPr>
          <w:p w14:paraId="709F7303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5" w:type="dxa"/>
            <w:vAlign w:val="center"/>
          </w:tcPr>
          <w:p w14:paraId="5E2B37C1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  <w:tc>
          <w:tcPr>
            <w:tcW w:w="965" w:type="dxa"/>
            <w:vAlign w:val="center"/>
          </w:tcPr>
          <w:p w14:paraId="3B06C3E0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  <w:tc>
          <w:tcPr>
            <w:tcW w:w="964" w:type="dxa"/>
            <w:vAlign w:val="center"/>
          </w:tcPr>
          <w:p w14:paraId="0D953D46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  <w:tc>
          <w:tcPr>
            <w:tcW w:w="965" w:type="dxa"/>
            <w:vAlign w:val="center"/>
          </w:tcPr>
          <w:p w14:paraId="315C5230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  <w:tc>
          <w:tcPr>
            <w:tcW w:w="965" w:type="dxa"/>
            <w:vAlign w:val="center"/>
          </w:tcPr>
          <w:p w14:paraId="3DC9D846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  <w:tc>
          <w:tcPr>
            <w:tcW w:w="965" w:type="dxa"/>
            <w:vAlign w:val="center"/>
          </w:tcPr>
          <w:p w14:paraId="037AD14C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  <w:tc>
          <w:tcPr>
            <w:tcW w:w="964" w:type="dxa"/>
            <w:vAlign w:val="center"/>
          </w:tcPr>
          <w:p w14:paraId="19BBF840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5" w:type="dxa"/>
            <w:vAlign w:val="center"/>
          </w:tcPr>
          <w:p w14:paraId="5B2F6619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  <w:tc>
          <w:tcPr>
            <w:tcW w:w="965" w:type="dxa"/>
            <w:vAlign w:val="center"/>
          </w:tcPr>
          <w:p w14:paraId="446CA56C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  <w:tc>
          <w:tcPr>
            <w:tcW w:w="965" w:type="dxa"/>
            <w:vAlign w:val="center"/>
          </w:tcPr>
          <w:p w14:paraId="1712FFFF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</w:tr>
      <w:tr w:rsidR="005703DB" w:rsidRPr="0009400D" w14:paraId="6782CF1F" w14:textId="77777777" w:rsidTr="005703DB">
        <w:trPr>
          <w:jc w:val="center"/>
        </w:trPr>
        <w:tc>
          <w:tcPr>
            <w:tcW w:w="2677" w:type="dxa"/>
            <w:vAlign w:val="center"/>
          </w:tcPr>
          <w:p w14:paraId="71429A27" w14:textId="77777777" w:rsidR="005703DB" w:rsidRPr="0009400D" w:rsidRDefault="005703DB" w:rsidP="00CE3162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) Was follow-up long enough for outcomes to occur</w:t>
            </w:r>
          </w:p>
        </w:tc>
        <w:tc>
          <w:tcPr>
            <w:tcW w:w="964" w:type="dxa"/>
            <w:vAlign w:val="center"/>
          </w:tcPr>
          <w:p w14:paraId="2320B5FE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4D0EF213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51699A31" w14:textId="77777777" w:rsidR="005703DB" w:rsidRPr="0009400D" w:rsidRDefault="005703DB" w:rsidP="00E6774E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4" w:type="dxa"/>
            <w:vAlign w:val="center"/>
          </w:tcPr>
          <w:p w14:paraId="5B4D3B17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3CE0D3C5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  <w:tc>
          <w:tcPr>
            <w:tcW w:w="965" w:type="dxa"/>
            <w:vAlign w:val="center"/>
          </w:tcPr>
          <w:p w14:paraId="1829146B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7B011D44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  <w:tc>
          <w:tcPr>
            <w:tcW w:w="964" w:type="dxa"/>
            <w:vAlign w:val="center"/>
          </w:tcPr>
          <w:p w14:paraId="74CCB615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6C72318C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  <w:tc>
          <w:tcPr>
            <w:tcW w:w="965" w:type="dxa"/>
            <w:vAlign w:val="center"/>
          </w:tcPr>
          <w:p w14:paraId="73E3B3AE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017102BD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</w:tr>
      <w:tr w:rsidR="005703DB" w:rsidRPr="0009400D" w14:paraId="048DEAC3" w14:textId="77777777" w:rsidTr="005703DB">
        <w:trPr>
          <w:jc w:val="center"/>
        </w:trPr>
        <w:tc>
          <w:tcPr>
            <w:tcW w:w="2677" w:type="dxa"/>
            <w:vAlign w:val="center"/>
          </w:tcPr>
          <w:p w14:paraId="2050B686" w14:textId="77777777" w:rsidR="005703DB" w:rsidRPr="0009400D" w:rsidRDefault="005703DB" w:rsidP="00CE3162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) Adequacy of follow up of cohorts</w:t>
            </w:r>
          </w:p>
        </w:tc>
        <w:tc>
          <w:tcPr>
            <w:tcW w:w="964" w:type="dxa"/>
            <w:vAlign w:val="center"/>
          </w:tcPr>
          <w:p w14:paraId="537704F3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30FECB58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39CBBDB8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4" w:type="dxa"/>
            <w:vAlign w:val="center"/>
          </w:tcPr>
          <w:p w14:paraId="583A1203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46D1D295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  <w:tc>
          <w:tcPr>
            <w:tcW w:w="965" w:type="dxa"/>
            <w:vAlign w:val="center"/>
          </w:tcPr>
          <w:p w14:paraId="7A8881A1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61E20615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  <w:tc>
          <w:tcPr>
            <w:tcW w:w="964" w:type="dxa"/>
            <w:vAlign w:val="center"/>
          </w:tcPr>
          <w:p w14:paraId="37103290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03709D7A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  <w:tc>
          <w:tcPr>
            <w:tcW w:w="965" w:type="dxa"/>
            <w:vAlign w:val="center"/>
          </w:tcPr>
          <w:p w14:paraId="1255F8A9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65" w:type="dxa"/>
            <w:vAlign w:val="center"/>
          </w:tcPr>
          <w:p w14:paraId="07312CBC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940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</w:p>
        </w:tc>
      </w:tr>
      <w:tr w:rsidR="005703DB" w:rsidRPr="0009400D" w14:paraId="1A43D7C7" w14:textId="77777777" w:rsidTr="005703DB">
        <w:trPr>
          <w:jc w:val="center"/>
        </w:trPr>
        <w:tc>
          <w:tcPr>
            <w:tcW w:w="2677" w:type="dxa"/>
            <w:vAlign w:val="center"/>
          </w:tcPr>
          <w:p w14:paraId="5373F2BC" w14:textId="77777777" w:rsidR="005703DB" w:rsidRPr="00FF7B61" w:rsidRDefault="005703DB" w:rsidP="00CE3162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FF7B61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Total score</w:t>
            </w:r>
          </w:p>
        </w:tc>
        <w:tc>
          <w:tcPr>
            <w:tcW w:w="964" w:type="dxa"/>
            <w:vAlign w:val="center"/>
          </w:tcPr>
          <w:p w14:paraId="22340378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965" w:type="dxa"/>
            <w:vAlign w:val="center"/>
          </w:tcPr>
          <w:p w14:paraId="04F9A726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940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65" w:type="dxa"/>
            <w:vAlign w:val="center"/>
          </w:tcPr>
          <w:p w14:paraId="788E1898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964" w:type="dxa"/>
            <w:vAlign w:val="center"/>
          </w:tcPr>
          <w:p w14:paraId="7E527D78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965" w:type="dxa"/>
            <w:vAlign w:val="center"/>
          </w:tcPr>
          <w:p w14:paraId="3DA46758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65" w:type="dxa"/>
            <w:vAlign w:val="center"/>
          </w:tcPr>
          <w:p w14:paraId="671D7375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965" w:type="dxa"/>
            <w:vAlign w:val="center"/>
          </w:tcPr>
          <w:p w14:paraId="6FE33D32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64" w:type="dxa"/>
            <w:vAlign w:val="center"/>
          </w:tcPr>
          <w:p w14:paraId="7BAFA45E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965" w:type="dxa"/>
            <w:vAlign w:val="center"/>
          </w:tcPr>
          <w:p w14:paraId="1C419812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965" w:type="dxa"/>
            <w:vAlign w:val="center"/>
          </w:tcPr>
          <w:p w14:paraId="1B73B000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965" w:type="dxa"/>
            <w:vAlign w:val="center"/>
          </w:tcPr>
          <w:p w14:paraId="4033B216" w14:textId="77777777" w:rsidR="005703DB" w:rsidRPr="0009400D" w:rsidRDefault="005703DB" w:rsidP="0087028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940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</w:tbl>
    <w:p w14:paraId="37B9A258" w14:textId="77777777" w:rsidR="009F0AD4" w:rsidRDefault="0085008F" w:rsidP="009F0AD4">
      <w:pPr>
        <w:spacing w:line="240" w:lineRule="auto"/>
        <w:jc w:val="both"/>
        <w:rPr>
          <w:color w:val="auto"/>
          <w:lang w:val="en-US"/>
        </w:rPr>
      </w:pPr>
      <w:r w:rsidRPr="00073FA9">
        <w:rPr>
          <w:color w:val="auto"/>
          <w:lang w:val="en-US"/>
        </w:rPr>
        <w:t xml:space="preserve">* </w:t>
      </w:r>
      <w:r w:rsidR="00CE3162" w:rsidRPr="00073FA9">
        <w:rPr>
          <w:lang w:val="en-GB"/>
        </w:rPr>
        <w:t xml:space="preserve">A study can be awarded a maximum of one star for each numbered item within the Selection and </w:t>
      </w:r>
      <w:r w:rsidR="00117BF4">
        <w:rPr>
          <w:lang w:val="en-GB"/>
        </w:rPr>
        <w:t>Outcome</w:t>
      </w:r>
      <w:r w:rsidR="00CE3162" w:rsidRPr="00073FA9">
        <w:rPr>
          <w:lang w:val="en-GB"/>
        </w:rPr>
        <w:t xml:space="preserve"> categories. A maximum of two stars can be given for Comparability</w:t>
      </w:r>
      <w:r w:rsidR="0021561D" w:rsidRPr="00073FA9">
        <w:rPr>
          <w:color w:val="auto"/>
          <w:lang w:val="en-US"/>
        </w:rPr>
        <w:t>. P</w:t>
      </w:r>
      <w:r w:rsidRPr="00073FA9">
        <w:rPr>
          <w:color w:val="auto"/>
          <w:lang w:val="en-US"/>
        </w:rPr>
        <w:t>oint</w:t>
      </w:r>
      <w:r w:rsidR="0021561D" w:rsidRPr="00073FA9">
        <w:rPr>
          <w:color w:val="auto"/>
          <w:lang w:val="en-US"/>
        </w:rPr>
        <w:t xml:space="preserve">s are </w:t>
      </w:r>
      <w:r w:rsidRPr="00073FA9">
        <w:rPr>
          <w:color w:val="auto"/>
          <w:lang w:val="en-US"/>
        </w:rPr>
        <w:t>subsequently summed across eight categories to</w:t>
      </w:r>
      <w:r w:rsidRPr="00A60CED">
        <w:rPr>
          <w:color w:val="auto"/>
          <w:lang w:val="en-US"/>
        </w:rPr>
        <w:t xml:space="preserve"> yield a total</w:t>
      </w:r>
      <w:r w:rsidRPr="00EC4AD2">
        <w:rPr>
          <w:color w:val="auto"/>
          <w:lang w:val="en-US"/>
        </w:rPr>
        <w:t xml:space="preserve"> score</w:t>
      </w:r>
      <w:r w:rsidR="003C1EDA" w:rsidRPr="00EC4AD2">
        <w:rPr>
          <w:color w:val="auto"/>
          <w:lang w:val="en-US"/>
        </w:rPr>
        <w:t xml:space="preserve">. </w:t>
      </w:r>
    </w:p>
    <w:p w14:paraId="6795D485" w14:textId="03F94BF7" w:rsidR="008C6C86" w:rsidRPr="009F0AD4" w:rsidRDefault="009F0AD4" w:rsidP="009F0AD4">
      <w:pPr>
        <w:spacing w:line="240" w:lineRule="auto"/>
        <w:jc w:val="both"/>
        <w:rPr>
          <w:color w:val="auto"/>
          <w:lang w:val="en-US"/>
        </w:rPr>
      </w:pPr>
      <w:r w:rsidRPr="009F0AD4">
        <w:rPr>
          <w:color w:val="auto"/>
          <w:lang w:val="en-US"/>
        </w:rPr>
        <w:t xml:space="preserve">Abbreviations: </w:t>
      </w:r>
      <w:r w:rsidRPr="009F0AD4">
        <w:rPr>
          <w:rStyle w:val="st1"/>
          <w:color w:val="auto"/>
          <w:lang w:val="en-US"/>
        </w:rPr>
        <w:t>NA, not a</w:t>
      </w:r>
      <w:r>
        <w:rPr>
          <w:rStyle w:val="st1"/>
          <w:color w:val="auto"/>
          <w:lang w:val="en-US"/>
        </w:rPr>
        <w:t>pplic</w:t>
      </w:r>
      <w:r w:rsidRPr="009F0AD4">
        <w:rPr>
          <w:rStyle w:val="st1"/>
          <w:color w:val="auto"/>
          <w:lang w:val="en-US"/>
        </w:rPr>
        <w:t xml:space="preserve">able </w:t>
      </w:r>
      <w:bookmarkStart w:id="0" w:name="_GoBack"/>
      <w:bookmarkEnd w:id="0"/>
    </w:p>
    <w:sectPr w:rsidR="008C6C86" w:rsidRPr="009F0AD4" w:rsidSect="00B544C1">
      <w:headerReference w:type="default" r:id="rId8"/>
      <w:footerReference w:type="default" r:id="rId9"/>
      <w:pgSz w:w="16840" w:h="11900" w:orient="landscape"/>
      <w:pgMar w:top="1418" w:right="1418" w:bottom="1418" w:left="1418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89021C" w14:textId="77777777" w:rsidR="006B43F0" w:rsidRDefault="006B43F0">
      <w:r>
        <w:separator/>
      </w:r>
    </w:p>
  </w:endnote>
  <w:endnote w:type="continuationSeparator" w:id="0">
    <w:p w14:paraId="1367BF96" w14:textId="77777777" w:rsidR="006B43F0" w:rsidRDefault="006B43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swiss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5A46A9" w14:textId="77777777" w:rsidR="00BF7BC9" w:rsidRDefault="00BF7BC9">
    <w:pPr>
      <w:pStyle w:val="Header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C669BE" w14:textId="77777777" w:rsidR="006B43F0" w:rsidRDefault="006B43F0">
      <w:r>
        <w:separator/>
      </w:r>
    </w:p>
  </w:footnote>
  <w:footnote w:type="continuationSeparator" w:id="0">
    <w:p w14:paraId="36BF239A" w14:textId="77777777" w:rsidR="006B43F0" w:rsidRDefault="006B43F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96A931" w14:textId="47BA0B42" w:rsidR="00BF7BC9" w:rsidRDefault="00BF7BC9">
    <w:pPr>
      <w:pStyle w:val="En-tte"/>
      <w:tabs>
        <w:tab w:val="clear" w:pos="9072"/>
        <w:tab w:val="right" w:pos="9046"/>
      </w:tabs>
      <w:jc w:val="right"/>
    </w:pPr>
    <w:r>
      <w:fldChar w:fldCharType="begin"/>
    </w:r>
    <w:r>
      <w:instrText xml:space="preserve"> PAGE </w:instrText>
    </w:r>
    <w:r>
      <w:fldChar w:fldCharType="separate"/>
    </w:r>
    <w:r w:rsidR="00B544C1"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2F751E"/>
    <w:multiLevelType w:val="hybridMultilevel"/>
    <w:tmpl w:val="A2D06E02"/>
    <w:lvl w:ilvl="0" w:tplc="D91214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1210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EE9B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98FF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BE2E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DE38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1C3A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1C87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DEC2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EF27A41"/>
    <w:multiLevelType w:val="hybridMultilevel"/>
    <w:tmpl w:val="E696AF8E"/>
    <w:lvl w:ilvl="0" w:tplc="550C16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B89C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882D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7A1E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36E9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B0ED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1CD9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945D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90E9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29293F76"/>
    <w:multiLevelType w:val="hybridMultilevel"/>
    <w:tmpl w:val="ACDAA538"/>
    <w:lvl w:ilvl="0" w:tplc="080C0001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A825F95"/>
    <w:multiLevelType w:val="hybridMultilevel"/>
    <w:tmpl w:val="D3981284"/>
    <w:lvl w:ilvl="0" w:tplc="9664E85C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306080B"/>
    <w:multiLevelType w:val="hybridMultilevel"/>
    <w:tmpl w:val="A67A13F2"/>
    <w:lvl w:ilvl="0" w:tplc="54887B5A">
      <w:start w:val="1"/>
      <w:numFmt w:val="decimal"/>
      <w:lvlText w:val="%1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F537B13"/>
    <w:multiLevelType w:val="hybridMultilevel"/>
    <w:tmpl w:val="AF18B928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70A5A6D"/>
    <w:multiLevelType w:val="hybridMultilevel"/>
    <w:tmpl w:val="8DFA3D72"/>
    <w:lvl w:ilvl="0" w:tplc="AAF270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83E06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AA3F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CA21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D8DD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562B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643E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D80F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7A54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6"/>
  </w:num>
  <w:num w:numId="5">
    <w:abstractNumId w:val="5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Liv In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HDCirrhose.enl&lt;/item&gt;&lt;/Libraries&gt;&lt;/ENLibraries&gt;"/>
  </w:docVars>
  <w:rsids>
    <w:rsidRoot w:val="00AB7B8D"/>
    <w:rsid w:val="00000CC0"/>
    <w:rsid w:val="00000F9E"/>
    <w:rsid w:val="00001B9C"/>
    <w:rsid w:val="000020B9"/>
    <w:rsid w:val="000040F7"/>
    <w:rsid w:val="00004B2A"/>
    <w:rsid w:val="000057A1"/>
    <w:rsid w:val="00005A65"/>
    <w:rsid w:val="00006C0B"/>
    <w:rsid w:val="000072D2"/>
    <w:rsid w:val="000108EC"/>
    <w:rsid w:val="00010C85"/>
    <w:rsid w:val="00010FE3"/>
    <w:rsid w:val="000112EC"/>
    <w:rsid w:val="00011566"/>
    <w:rsid w:val="00011952"/>
    <w:rsid w:val="00011D52"/>
    <w:rsid w:val="00012657"/>
    <w:rsid w:val="0001388E"/>
    <w:rsid w:val="00013C8B"/>
    <w:rsid w:val="00014140"/>
    <w:rsid w:val="0001446E"/>
    <w:rsid w:val="000144D8"/>
    <w:rsid w:val="00014608"/>
    <w:rsid w:val="00015744"/>
    <w:rsid w:val="00015B33"/>
    <w:rsid w:val="0001731B"/>
    <w:rsid w:val="00020A6E"/>
    <w:rsid w:val="00022818"/>
    <w:rsid w:val="00022D93"/>
    <w:rsid w:val="00022F5D"/>
    <w:rsid w:val="00023D92"/>
    <w:rsid w:val="0002444C"/>
    <w:rsid w:val="0003159A"/>
    <w:rsid w:val="000328DB"/>
    <w:rsid w:val="00033767"/>
    <w:rsid w:val="00034BCC"/>
    <w:rsid w:val="00035E3F"/>
    <w:rsid w:val="00036188"/>
    <w:rsid w:val="00036B3A"/>
    <w:rsid w:val="00037593"/>
    <w:rsid w:val="00037FF0"/>
    <w:rsid w:val="00040336"/>
    <w:rsid w:val="00040964"/>
    <w:rsid w:val="00040C56"/>
    <w:rsid w:val="00041622"/>
    <w:rsid w:val="00041FE6"/>
    <w:rsid w:val="00042A3C"/>
    <w:rsid w:val="00042C61"/>
    <w:rsid w:val="00042DE8"/>
    <w:rsid w:val="00043357"/>
    <w:rsid w:val="000435EA"/>
    <w:rsid w:val="0004375B"/>
    <w:rsid w:val="00043A37"/>
    <w:rsid w:val="00044000"/>
    <w:rsid w:val="000443BA"/>
    <w:rsid w:val="00044A49"/>
    <w:rsid w:val="000453BE"/>
    <w:rsid w:val="00045508"/>
    <w:rsid w:val="000465DA"/>
    <w:rsid w:val="000470DD"/>
    <w:rsid w:val="0004719C"/>
    <w:rsid w:val="000473C5"/>
    <w:rsid w:val="000502DF"/>
    <w:rsid w:val="00051AD1"/>
    <w:rsid w:val="00051EE6"/>
    <w:rsid w:val="00052368"/>
    <w:rsid w:val="00052A48"/>
    <w:rsid w:val="00053256"/>
    <w:rsid w:val="00053573"/>
    <w:rsid w:val="0005367B"/>
    <w:rsid w:val="00055BB6"/>
    <w:rsid w:val="0005647D"/>
    <w:rsid w:val="00056483"/>
    <w:rsid w:val="000564A0"/>
    <w:rsid w:val="0006005D"/>
    <w:rsid w:val="000601DB"/>
    <w:rsid w:val="0006068C"/>
    <w:rsid w:val="00060878"/>
    <w:rsid w:val="00060C87"/>
    <w:rsid w:val="00061A49"/>
    <w:rsid w:val="00061C48"/>
    <w:rsid w:val="0006295E"/>
    <w:rsid w:val="00062EB8"/>
    <w:rsid w:val="000631EE"/>
    <w:rsid w:val="00063399"/>
    <w:rsid w:val="00063695"/>
    <w:rsid w:val="00063C48"/>
    <w:rsid w:val="000642BB"/>
    <w:rsid w:val="0006497F"/>
    <w:rsid w:val="0006553F"/>
    <w:rsid w:val="00066CDF"/>
    <w:rsid w:val="000718D4"/>
    <w:rsid w:val="00071B89"/>
    <w:rsid w:val="00071D78"/>
    <w:rsid w:val="00071D9B"/>
    <w:rsid w:val="00072195"/>
    <w:rsid w:val="00072462"/>
    <w:rsid w:val="000732B8"/>
    <w:rsid w:val="0007397F"/>
    <w:rsid w:val="00073C96"/>
    <w:rsid w:val="00073E23"/>
    <w:rsid w:val="00073ECB"/>
    <w:rsid w:val="00073FA9"/>
    <w:rsid w:val="00074399"/>
    <w:rsid w:val="000754B3"/>
    <w:rsid w:val="0007578E"/>
    <w:rsid w:val="0007603E"/>
    <w:rsid w:val="00076F17"/>
    <w:rsid w:val="000771F4"/>
    <w:rsid w:val="00077272"/>
    <w:rsid w:val="0007782D"/>
    <w:rsid w:val="000803DA"/>
    <w:rsid w:val="00080B15"/>
    <w:rsid w:val="00080DD8"/>
    <w:rsid w:val="0008126D"/>
    <w:rsid w:val="00081702"/>
    <w:rsid w:val="0008266B"/>
    <w:rsid w:val="00082D28"/>
    <w:rsid w:val="000830D5"/>
    <w:rsid w:val="00084600"/>
    <w:rsid w:val="0008478F"/>
    <w:rsid w:val="000861AE"/>
    <w:rsid w:val="00086363"/>
    <w:rsid w:val="000873FC"/>
    <w:rsid w:val="000913AE"/>
    <w:rsid w:val="0009196E"/>
    <w:rsid w:val="000922DD"/>
    <w:rsid w:val="00092CC9"/>
    <w:rsid w:val="00092FD2"/>
    <w:rsid w:val="0009331E"/>
    <w:rsid w:val="00093856"/>
    <w:rsid w:val="00093E1C"/>
    <w:rsid w:val="0009400D"/>
    <w:rsid w:val="00094068"/>
    <w:rsid w:val="00096359"/>
    <w:rsid w:val="000969D1"/>
    <w:rsid w:val="000979BF"/>
    <w:rsid w:val="00097D17"/>
    <w:rsid w:val="000A01A5"/>
    <w:rsid w:val="000A01D3"/>
    <w:rsid w:val="000A0634"/>
    <w:rsid w:val="000A279B"/>
    <w:rsid w:val="000A2A72"/>
    <w:rsid w:val="000A422C"/>
    <w:rsid w:val="000A43ED"/>
    <w:rsid w:val="000A4E61"/>
    <w:rsid w:val="000A5BF3"/>
    <w:rsid w:val="000A66EC"/>
    <w:rsid w:val="000A79E4"/>
    <w:rsid w:val="000A7DA2"/>
    <w:rsid w:val="000A7E10"/>
    <w:rsid w:val="000B08CF"/>
    <w:rsid w:val="000B1950"/>
    <w:rsid w:val="000B19BE"/>
    <w:rsid w:val="000B1B2E"/>
    <w:rsid w:val="000B1CFA"/>
    <w:rsid w:val="000B224D"/>
    <w:rsid w:val="000B2327"/>
    <w:rsid w:val="000B2886"/>
    <w:rsid w:val="000B2EF0"/>
    <w:rsid w:val="000B32FC"/>
    <w:rsid w:val="000B4A74"/>
    <w:rsid w:val="000B6D26"/>
    <w:rsid w:val="000B6D9B"/>
    <w:rsid w:val="000C020D"/>
    <w:rsid w:val="000C0C0E"/>
    <w:rsid w:val="000C1627"/>
    <w:rsid w:val="000C176D"/>
    <w:rsid w:val="000C232C"/>
    <w:rsid w:val="000C233C"/>
    <w:rsid w:val="000C377A"/>
    <w:rsid w:val="000C4037"/>
    <w:rsid w:val="000C4B73"/>
    <w:rsid w:val="000C4E1B"/>
    <w:rsid w:val="000C4E2E"/>
    <w:rsid w:val="000C5C1D"/>
    <w:rsid w:val="000C5DA4"/>
    <w:rsid w:val="000C6108"/>
    <w:rsid w:val="000C6290"/>
    <w:rsid w:val="000C7D27"/>
    <w:rsid w:val="000D0575"/>
    <w:rsid w:val="000D17E4"/>
    <w:rsid w:val="000D46FF"/>
    <w:rsid w:val="000D4ABE"/>
    <w:rsid w:val="000D4C61"/>
    <w:rsid w:val="000D5201"/>
    <w:rsid w:val="000D59C0"/>
    <w:rsid w:val="000D5A1F"/>
    <w:rsid w:val="000D640E"/>
    <w:rsid w:val="000D67C2"/>
    <w:rsid w:val="000D7BBB"/>
    <w:rsid w:val="000E103B"/>
    <w:rsid w:val="000E11FC"/>
    <w:rsid w:val="000E130A"/>
    <w:rsid w:val="000E4537"/>
    <w:rsid w:val="000E46D8"/>
    <w:rsid w:val="000E4DB3"/>
    <w:rsid w:val="000E6331"/>
    <w:rsid w:val="000E6530"/>
    <w:rsid w:val="000F0AC6"/>
    <w:rsid w:val="000F2056"/>
    <w:rsid w:val="000F3CA0"/>
    <w:rsid w:val="000F3CD7"/>
    <w:rsid w:val="000F3D33"/>
    <w:rsid w:val="000F4D16"/>
    <w:rsid w:val="000F5055"/>
    <w:rsid w:val="000F5290"/>
    <w:rsid w:val="000F59B7"/>
    <w:rsid w:val="000F59F7"/>
    <w:rsid w:val="000F5B2E"/>
    <w:rsid w:val="000F6645"/>
    <w:rsid w:val="000F7170"/>
    <w:rsid w:val="000F73CB"/>
    <w:rsid w:val="0010096C"/>
    <w:rsid w:val="00100A8C"/>
    <w:rsid w:val="00101010"/>
    <w:rsid w:val="0010107D"/>
    <w:rsid w:val="001024BD"/>
    <w:rsid w:val="00103A2C"/>
    <w:rsid w:val="00103CA8"/>
    <w:rsid w:val="001048E4"/>
    <w:rsid w:val="00104DAF"/>
    <w:rsid w:val="0010570F"/>
    <w:rsid w:val="00105ECC"/>
    <w:rsid w:val="00106E39"/>
    <w:rsid w:val="00110B60"/>
    <w:rsid w:val="00110B9B"/>
    <w:rsid w:val="00110DC2"/>
    <w:rsid w:val="0011137F"/>
    <w:rsid w:val="00111F62"/>
    <w:rsid w:val="00113813"/>
    <w:rsid w:val="00113D2E"/>
    <w:rsid w:val="001145B3"/>
    <w:rsid w:val="00114EA0"/>
    <w:rsid w:val="001150A1"/>
    <w:rsid w:val="00115215"/>
    <w:rsid w:val="00115281"/>
    <w:rsid w:val="001155F5"/>
    <w:rsid w:val="001170BE"/>
    <w:rsid w:val="00117260"/>
    <w:rsid w:val="001175E7"/>
    <w:rsid w:val="00117A63"/>
    <w:rsid w:val="00117B69"/>
    <w:rsid w:val="00117BF4"/>
    <w:rsid w:val="00117DCD"/>
    <w:rsid w:val="00120340"/>
    <w:rsid w:val="0012039B"/>
    <w:rsid w:val="00120438"/>
    <w:rsid w:val="0012119D"/>
    <w:rsid w:val="0012191D"/>
    <w:rsid w:val="001225B6"/>
    <w:rsid w:val="00122799"/>
    <w:rsid w:val="001241E9"/>
    <w:rsid w:val="001248FD"/>
    <w:rsid w:val="00124ED8"/>
    <w:rsid w:val="00125094"/>
    <w:rsid w:val="00126CEC"/>
    <w:rsid w:val="001270FE"/>
    <w:rsid w:val="0013030D"/>
    <w:rsid w:val="001308A8"/>
    <w:rsid w:val="00130EA7"/>
    <w:rsid w:val="001327F5"/>
    <w:rsid w:val="00132D5D"/>
    <w:rsid w:val="001346B8"/>
    <w:rsid w:val="00134DBB"/>
    <w:rsid w:val="00135523"/>
    <w:rsid w:val="00135B4E"/>
    <w:rsid w:val="00135D56"/>
    <w:rsid w:val="001374B8"/>
    <w:rsid w:val="001400A3"/>
    <w:rsid w:val="001402FD"/>
    <w:rsid w:val="00142264"/>
    <w:rsid w:val="00142790"/>
    <w:rsid w:val="001428ED"/>
    <w:rsid w:val="001437EA"/>
    <w:rsid w:val="00143E40"/>
    <w:rsid w:val="00143FD7"/>
    <w:rsid w:val="00144B56"/>
    <w:rsid w:val="00144F57"/>
    <w:rsid w:val="001458A7"/>
    <w:rsid w:val="001462EC"/>
    <w:rsid w:val="0014643A"/>
    <w:rsid w:val="001467A9"/>
    <w:rsid w:val="0014693C"/>
    <w:rsid w:val="00146C5B"/>
    <w:rsid w:val="00146FD8"/>
    <w:rsid w:val="0014706A"/>
    <w:rsid w:val="00150266"/>
    <w:rsid w:val="0015067A"/>
    <w:rsid w:val="0015089C"/>
    <w:rsid w:val="00150E0F"/>
    <w:rsid w:val="00151BF9"/>
    <w:rsid w:val="00152778"/>
    <w:rsid w:val="00152A81"/>
    <w:rsid w:val="001530A5"/>
    <w:rsid w:val="001540A7"/>
    <w:rsid w:val="00155460"/>
    <w:rsid w:val="00155867"/>
    <w:rsid w:val="0015638A"/>
    <w:rsid w:val="001566F6"/>
    <w:rsid w:val="001570CE"/>
    <w:rsid w:val="00157126"/>
    <w:rsid w:val="00157166"/>
    <w:rsid w:val="0015716E"/>
    <w:rsid w:val="001571A1"/>
    <w:rsid w:val="0015796F"/>
    <w:rsid w:val="00160067"/>
    <w:rsid w:val="001605F9"/>
    <w:rsid w:val="00160A7E"/>
    <w:rsid w:val="00160A82"/>
    <w:rsid w:val="00160F6F"/>
    <w:rsid w:val="00161416"/>
    <w:rsid w:val="00161628"/>
    <w:rsid w:val="001618D5"/>
    <w:rsid w:val="001622B4"/>
    <w:rsid w:val="001622BB"/>
    <w:rsid w:val="0016344A"/>
    <w:rsid w:val="00163488"/>
    <w:rsid w:val="001635EC"/>
    <w:rsid w:val="001636FA"/>
    <w:rsid w:val="00165A9A"/>
    <w:rsid w:val="00165E6B"/>
    <w:rsid w:val="00166B90"/>
    <w:rsid w:val="0017089A"/>
    <w:rsid w:val="00170D90"/>
    <w:rsid w:val="00170E17"/>
    <w:rsid w:val="001714CB"/>
    <w:rsid w:val="00171703"/>
    <w:rsid w:val="00172334"/>
    <w:rsid w:val="00172EA3"/>
    <w:rsid w:val="001734A7"/>
    <w:rsid w:val="0017563D"/>
    <w:rsid w:val="00175861"/>
    <w:rsid w:val="00175E1D"/>
    <w:rsid w:val="00177136"/>
    <w:rsid w:val="0017759B"/>
    <w:rsid w:val="001778F5"/>
    <w:rsid w:val="001800CB"/>
    <w:rsid w:val="0018057D"/>
    <w:rsid w:val="00181819"/>
    <w:rsid w:val="001818D1"/>
    <w:rsid w:val="001819D3"/>
    <w:rsid w:val="00181A7A"/>
    <w:rsid w:val="00181F78"/>
    <w:rsid w:val="00182207"/>
    <w:rsid w:val="00182C42"/>
    <w:rsid w:val="00184232"/>
    <w:rsid w:val="00184636"/>
    <w:rsid w:val="00184709"/>
    <w:rsid w:val="001858FD"/>
    <w:rsid w:val="00185B29"/>
    <w:rsid w:val="0018723A"/>
    <w:rsid w:val="00187C9E"/>
    <w:rsid w:val="00187D1B"/>
    <w:rsid w:val="0019054E"/>
    <w:rsid w:val="0019202F"/>
    <w:rsid w:val="00192B59"/>
    <w:rsid w:val="00192EB3"/>
    <w:rsid w:val="0019352F"/>
    <w:rsid w:val="00194A15"/>
    <w:rsid w:val="00196177"/>
    <w:rsid w:val="00196628"/>
    <w:rsid w:val="00196CA1"/>
    <w:rsid w:val="0019789A"/>
    <w:rsid w:val="001A0074"/>
    <w:rsid w:val="001A033D"/>
    <w:rsid w:val="001A1A3F"/>
    <w:rsid w:val="001A1CCE"/>
    <w:rsid w:val="001A2AE1"/>
    <w:rsid w:val="001A2B81"/>
    <w:rsid w:val="001A32D8"/>
    <w:rsid w:val="001A3E15"/>
    <w:rsid w:val="001A3E8D"/>
    <w:rsid w:val="001A3F86"/>
    <w:rsid w:val="001A4B0F"/>
    <w:rsid w:val="001A52CD"/>
    <w:rsid w:val="001A6B26"/>
    <w:rsid w:val="001A7169"/>
    <w:rsid w:val="001A7359"/>
    <w:rsid w:val="001A785F"/>
    <w:rsid w:val="001A79E7"/>
    <w:rsid w:val="001A7A7D"/>
    <w:rsid w:val="001B0648"/>
    <w:rsid w:val="001B2AE5"/>
    <w:rsid w:val="001B2FD9"/>
    <w:rsid w:val="001B387B"/>
    <w:rsid w:val="001B39ED"/>
    <w:rsid w:val="001B3BDC"/>
    <w:rsid w:val="001B406D"/>
    <w:rsid w:val="001B41E9"/>
    <w:rsid w:val="001B42DA"/>
    <w:rsid w:val="001B5291"/>
    <w:rsid w:val="001B57C4"/>
    <w:rsid w:val="001B5A74"/>
    <w:rsid w:val="001B5C3B"/>
    <w:rsid w:val="001B5C52"/>
    <w:rsid w:val="001B6330"/>
    <w:rsid w:val="001B6984"/>
    <w:rsid w:val="001B6DE3"/>
    <w:rsid w:val="001B715F"/>
    <w:rsid w:val="001B7C23"/>
    <w:rsid w:val="001C006F"/>
    <w:rsid w:val="001C02AC"/>
    <w:rsid w:val="001C0350"/>
    <w:rsid w:val="001C1416"/>
    <w:rsid w:val="001C194F"/>
    <w:rsid w:val="001C1C57"/>
    <w:rsid w:val="001C1D6A"/>
    <w:rsid w:val="001C2AC3"/>
    <w:rsid w:val="001C2C32"/>
    <w:rsid w:val="001C4330"/>
    <w:rsid w:val="001C533C"/>
    <w:rsid w:val="001C540E"/>
    <w:rsid w:val="001C57DE"/>
    <w:rsid w:val="001C6333"/>
    <w:rsid w:val="001C66BF"/>
    <w:rsid w:val="001C75DF"/>
    <w:rsid w:val="001C7DDF"/>
    <w:rsid w:val="001D20E2"/>
    <w:rsid w:val="001D2230"/>
    <w:rsid w:val="001D3E32"/>
    <w:rsid w:val="001D442B"/>
    <w:rsid w:val="001D4BD2"/>
    <w:rsid w:val="001D4FF9"/>
    <w:rsid w:val="001D5744"/>
    <w:rsid w:val="001D5DBD"/>
    <w:rsid w:val="001D5F28"/>
    <w:rsid w:val="001D6E41"/>
    <w:rsid w:val="001D778C"/>
    <w:rsid w:val="001D7B53"/>
    <w:rsid w:val="001E01B7"/>
    <w:rsid w:val="001E1152"/>
    <w:rsid w:val="001E1F20"/>
    <w:rsid w:val="001E2FB4"/>
    <w:rsid w:val="001E3113"/>
    <w:rsid w:val="001E396F"/>
    <w:rsid w:val="001E554C"/>
    <w:rsid w:val="001E5B06"/>
    <w:rsid w:val="001E6430"/>
    <w:rsid w:val="001E7473"/>
    <w:rsid w:val="001E77E1"/>
    <w:rsid w:val="001E7B47"/>
    <w:rsid w:val="001F0279"/>
    <w:rsid w:val="001F050C"/>
    <w:rsid w:val="001F070A"/>
    <w:rsid w:val="001F07F2"/>
    <w:rsid w:val="001F099D"/>
    <w:rsid w:val="001F0D12"/>
    <w:rsid w:val="001F21AB"/>
    <w:rsid w:val="001F220E"/>
    <w:rsid w:val="001F324B"/>
    <w:rsid w:val="001F38AB"/>
    <w:rsid w:val="001F3AAE"/>
    <w:rsid w:val="001F422F"/>
    <w:rsid w:val="001F4694"/>
    <w:rsid w:val="001F4B7A"/>
    <w:rsid w:val="001F4EC0"/>
    <w:rsid w:val="001F5330"/>
    <w:rsid w:val="001F5617"/>
    <w:rsid w:val="002002F7"/>
    <w:rsid w:val="00200490"/>
    <w:rsid w:val="00200B73"/>
    <w:rsid w:val="00201CCA"/>
    <w:rsid w:val="00201D73"/>
    <w:rsid w:val="00201F4A"/>
    <w:rsid w:val="00203176"/>
    <w:rsid w:val="002037D5"/>
    <w:rsid w:val="002039DC"/>
    <w:rsid w:val="002047A0"/>
    <w:rsid w:val="00204BDB"/>
    <w:rsid w:val="002052A7"/>
    <w:rsid w:val="00205302"/>
    <w:rsid w:val="00206B64"/>
    <w:rsid w:val="00207DCA"/>
    <w:rsid w:val="0021032D"/>
    <w:rsid w:val="002109CD"/>
    <w:rsid w:val="0021106A"/>
    <w:rsid w:val="00211711"/>
    <w:rsid w:val="00211C66"/>
    <w:rsid w:val="00212A67"/>
    <w:rsid w:val="00214304"/>
    <w:rsid w:val="002149F7"/>
    <w:rsid w:val="00214D35"/>
    <w:rsid w:val="0021561D"/>
    <w:rsid w:val="0021567C"/>
    <w:rsid w:val="00216291"/>
    <w:rsid w:val="002163D5"/>
    <w:rsid w:val="0021666E"/>
    <w:rsid w:val="002167C3"/>
    <w:rsid w:val="0021723B"/>
    <w:rsid w:val="00220415"/>
    <w:rsid w:val="002211B0"/>
    <w:rsid w:val="00222B01"/>
    <w:rsid w:val="0022379F"/>
    <w:rsid w:val="0022517F"/>
    <w:rsid w:val="00226DDA"/>
    <w:rsid w:val="00231379"/>
    <w:rsid w:val="002313BA"/>
    <w:rsid w:val="00231ED0"/>
    <w:rsid w:val="00232596"/>
    <w:rsid w:val="0023294E"/>
    <w:rsid w:val="0023306C"/>
    <w:rsid w:val="002333A5"/>
    <w:rsid w:val="002337BD"/>
    <w:rsid w:val="002343BA"/>
    <w:rsid w:val="00234EB9"/>
    <w:rsid w:val="002366F2"/>
    <w:rsid w:val="00237B00"/>
    <w:rsid w:val="00237E8A"/>
    <w:rsid w:val="0024043A"/>
    <w:rsid w:val="002404B3"/>
    <w:rsid w:val="00240AAF"/>
    <w:rsid w:val="002410B8"/>
    <w:rsid w:val="00241847"/>
    <w:rsid w:val="00241AA6"/>
    <w:rsid w:val="002431D5"/>
    <w:rsid w:val="002443CE"/>
    <w:rsid w:val="00244EF4"/>
    <w:rsid w:val="00244FC1"/>
    <w:rsid w:val="002465DF"/>
    <w:rsid w:val="0024696B"/>
    <w:rsid w:val="00247000"/>
    <w:rsid w:val="0024717D"/>
    <w:rsid w:val="002477EE"/>
    <w:rsid w:val="00247D4D"/>
    <w:rsid w:val="0025040E"/>
    <w:rsid w:val="0025086D"/>
    <w:rsid w:val="00250BB5"/>
    <w:rsid w:val="002512F9"/>
    <w:rsid w:val="00252BF6"/>
    <w:rsid w:val="002538E6"/>
    <w:rsid w:val="0026257B"/>
    <w:rsid w:val="002625E3"/>
    <w:rsid w:val="00262F42"/>
    <w:rsid w:val="00264A55"/>
    <w:rsid w:val="0026558A"/>
    <w:rsid w:val="002659CE"/>
    <w:rsid w:val="00266334"/>
    <w:rsid w:val="002663FA"/>
    <w:rsid w:val="002664A3"/>
    <w:rsid w:val="002671F8"/>
    <w:rsid w:val="00267EAE"/>
    <w:rsid w:val="00267F17"/>
    <w:rsid w:val="00270B84"/>
    <w:rsid w:val="00270D97"/>
    <w:rsid w:val="00271D46"/>
    <w:rsid w:val="00272E60"/>
    <w:rsid w:val="00274B49"/>
    <w:rsid w:val="00275F50"/>
    <w:rsid w:val="002765B2"/>
    <w:rsid w:val="00276688"/>
    <w:rsid w:val="0027670C"/>
    <w:rsid w:val="00276843"/>
    <w:rsid w:val="0027694D"/>
    <w:rsid w:val="00276B87"/>
    <w:rsid w:val="0027755C"/>
    <w:rsid w:val="002776A5"/>
    <w:rsid w:val="00281458"/>
    <w:rsid w:val="00281530"/>
    <w:rsid w:val="00281598"/>
    <w:rsid w:val="002819AD"/>
    <w:rsid w:val="00281A30"/>
    <w:rsid w:val="00281C6C"/>
    <w:rsid w:val="00282A37"/>
    <w:rsid w:val="002830E3"/>
    <w:rsid w:val="0028332D"/>
    <w:rsid w:val="00283AF2"/>
    <w:rsid w:val="0028400C"/>
    <w:rsid w:val="002842D5"/>
    <w:rsid w:val="00284514"/>
    <w:rsid w:val="0028456D"/>
    <w:rsid w:val="0028553B"/>
    <w:rsid w:val="00286034"/>
    <w:rsid w:val="0028639B"/>
    <w:rsid w:val="0028744E"/>
    <w:rsid w:val="00287BB5"/>
    <w:rsid w:val="00290E69"/>
    <w:rsid w:val="00291825"/>
    <w:rsid w:val="00291CDB"/>
    <w:rsid w:val="00292010"/>
    <w:rsid w:val="002923FD"/>
    <w:rsid w:val="00292A01"/>
    <w:rsid w:val="00292F27"/>
    <w:rsid w:val="002933E1"/>
    <w:rsid w:val="00293A14"/>
    <w:rsid w:val="00294478"/>
    <w:rsid w:val="00294604"/>
    <w:rsid w:val="00294FAC"/>
    <w:rsid w:val="00296092"/>
    <w:rsid w:val="00297C34"/>
    <w:rsid w:val="00297CE6"/>
    <w:rsid w:val="002A0661"/>
    <w:rsid w:val="002A0C71"/>
    <w:rsid w:val="002A0CF9"/>
    <w:rsid w:val="002A1633"/>
    <w:rsid w:val="002A163E"/>
    <w:rsid w:val="002A2900"/>
    <w:rsid w:val="002A2CD5"/>
    <w:rsid w:val="002A3A85"/>
    <w:rsid w:val="002A4BC1"/>
    <w:rsid w:val="002A5240"/>
    <w:rsid w:val="002A5742"/>
    <w:rsid w:val="002A5B57"/>
    <w:rsid w:val="002A6FE9"/>
    <w:rsid w:val="002A78F8"/>
    <w:rsid w:val="002A7C36"/>
    <w:rsid w:val="002A7F2B"/>
    <w:rsid w:val="002B0171"/>
    <w:rsid w:val="002B025D"/>
    <w:rsid w:val="002B07C9"/>
    <w:rsid w:val="002B0A95"/>
    <w:rsid w:val="002B1FC0"/>
    <w:rsid w:val="002B2400"/>
    <w:rsid w:val="002B25D3"/>
    <w:rsid w:val="002B3988"/>
    <w:rsid w:val="002B3A39"/>
    <w:rsid w:val="002B4B7D"/>
    <w:rsid w:val="002B5FBD"/>
    <w:rsid w:val="002B6A93"/>
    <w:rsid w:val="002B72F8"/>
    <w:rsid w:val="002B7D20"/>
    <w:rsid w:val="002C087F"/>
    <w:rsid w:val="002C1772"/>
    <w:rsid w:val="002C20F2"/>
    <w:rsid w:val="002C2917"/>
    <w:rsid w:val="002C32AF"/>
    <w:rsid w:val="002C3BA0"/>
    <w:rsid w:val="002C42E0"/>
    <w:rsid w:val="002C458E"/>
    <w:rsid w:val="002C4C37"/>
    <w:rsid w:val="002C5253"/>
    <w:rsid w:val="002C64C2"/>
    <w:rsid w:val="002C70A9"/>
    <w:rsid w:val="002C7A81"/>
    <w:rsid w:val="002D0A7B"/>
    <w:rsid w:val="002D25D9"/>
    <w:rsid w:val="002D29B3"/>
    <w:rsid w:val="002D2B94"/>
    <w:rsid w:val="002D49E1"/>
    <w:rsid w:val="002D4DA4"/>
    <w:rsid w:val="002D5595"/>
    <w:rsid w:val="002D6613"/>
    <w:rsid w:val="002D6CDF"/>
    <w:rsid w:val="002D6CF2"/>
    <w:rsid w:val="002D7B7C"/>
    <w:rsid w:val="002D7F1C"/>
    <w:rsid w:val="002E05A3"/>
    <w:rsid w:val="002E0A6B"/>
    <w:rsid w:val="002E2DB1"/>
    <w:rsid w:val="002E30B5"/>
    <w:rsid w:val="002E3689"/>
    <w:rsid w:val="002E3FE0"/>
    <w:rsid w:val="002E5568"/>
    <w:rsid w:val="002E6BD7"/>
    <w:rsid w:val="002E6F9C"/>
    <w:rsid w:val="002E78C5"/>
    <w:rsid w:val="002F09FC"/>
    <w:rsid w:val="002F177C"/>
    <w:rsid w:val="002F1807"/>
    <w:rsid w:val="002F20C8"/>
    <w:rsid w:val="002F21E1"/>
    <w:rsid w:val="002F2610"/>
    <w:rsid w:val="002F30F7"/>
    <w:rsid w:val="002F3AF6"/>
    <w:rsid w:val="002F423D"/>
    <w:rsid w:val="002F46FE"/>
    <w:rsid w:val="002F5515"/>
    <w:rsid w:val="002F6644"/>
    <w:rsid w:val="002F68BD"/>
    <w:rsid w:val="002F7300"/>
    <w:rsid w:val="002F74E0"/>
    <w:rsid w:val="0030027B"/>
    <w:rsid w:val="00300415"/>
    <w:rsid w:val="003008AD"/>
    <w:rsid w:val="00300F7B"/>
    <w:rsid w:val="0030233E"/>
    <w:rsid w:val="0030292C"/>
    <w:rsid w:val="00302A10"/>
    <w:rsid w:val="00303A96"/>
    <w:rsid w:val="0030404F"/>
    <w:rsid w:val="00304C05"/>
    <w:rsid w:val="00305330"/>
    <w:rsid w:val="00305588"/>
    <w:rsid w:val="003055D0"/>
    <w:rsid w:val="00306FFE"/>
    <w:rsid w:val="003076B1"/>
    <w:rsid w:val="00307D1F"/>
    <w:rsid w:val="0031009A"/>
    <w:rsid w:val="00310694"/>
    <w:rsid w:val="0031145C"/>
    <w:rsid w:val="00311831"/>
    <w:rsid w:val="00312FB4"/>
    <w:rsid w:val="00314119"/>
    <w:rsid w:val="0031435B"/>
    <w:rsid w:val="0031451B"/>
    <w:rsid w:val="003146C3"/>
    <w:rsid w:val="0031570F"/>
    <w:rsid w:val="00315D11"/>
    <w:rsid w:val="003169FB"/>
    <w:rsid w:val="00316EFD"/>
    <w:rsid w:val="00317AAB"/>
    <w:rsid w:val="003212A9"/>
    <w:rsid w:val="0032175F"/>
    <w:rsid w:val="003225E5"/>
    <w:rsid w:val="00322607"/>
    <w:rsid w:val="00322F78"/>
    <w:rsid w:val="00323332"/>
    <w:rsid w:val="00323DB7"/>
    <w:rsid w:val="00323E93"/>
    <w:rsid w:val="003248DB"/>
    <w:rsid w:val="00325543"/>
    <w:rsid w:val="00325922"/>
    <w:rsid w:val="00331247"/>
    <w:rsid w:val="00331CB6"/>
    <w:rsid w:val="0033207F"/>
    <w:rsid w:val="0033238A"/>
    <w:rsid w:val="003335A2"/>
    <w:rsid w:val="00334EAA"/>
    <w:rsid w:val="00335028"/>
    <w:rsid w:val="003352A1"/>
    <w:rsid w:val="00337618"/>
    <w:rsid w:val="00337A55"/>
    <w:rsid w:val="00337BC8"/>
    <w:rsid w:val="003405AC"/>
    <w:rsid w:val="003423C7"/>
    <w:rsid w:val="0034258F"/>
    <w:rsid w:val="00342A95"/>
    <w:rsid w:val="003441C8"/>
    <w:rsid w:val="003454A3"/>
    <w:rsid w:val="00346466"/>
    <w:rsid w:val="003471A1"/>
    <w:rsid w:val="00347ACB"/>
    <w:rsid w:val="0035017B"/>
    <w:rsid w:val="00350AA2"/>
    <w:rsid w:val="00350C50"/>
    <w:rsid w:val="00350CB3"/>
    <w:rsid w:val="00350D4E"/>
    <w:rsid w:val="00350DB9"/>
    <w:rsid w:val="003526BA"/>
    <w:rsid w:val="0035297C"/>
    <w:rsid w:val="00353675"/>
    <w:rsid w:val="00353B8A"/>
    <w:rsid w:val="00353B9E"/>
    <w:rsid w:val="00356487"/>
    <w:rsid w:val="003577AF"/>
    <w:rsid w:val="00357EE0"/>
    <w:rsid w:val="00360334"/>
    <w:rsid w:val="003609EA"/>
    <w:rsid w:val="0036160B"/>
    <w:rsid w:val="00361F4C"/>
    <w:rsid w:val="00362863"/>
    <w:rsid w:val="00364C27"/>
    <w:rsid w:val="003659FA"/>
    <w:rsid w:val="003660A5"/>
    <w:rsid w:val="00366CD2"/>
    <w:rsid w:val="00367423"/>
    <w:rsid w:val="00367CB9"/>
    <w:rsid w:val="00367E85"/>
    <w:rsid w:val="00367F81"/>
    <w:rsid w:val="00370AD8"/>
    <w:rsid w:val="003716D9"/>
    <w:rsid w:val="00371D21"/>
    <w:rsid w:val="00371F23"/>
    <w:rsid w:val="00371F2E"/>
    <w:rsid w:val="003734E2"/>
    <w:rsid w:val="003735B5"/>
    <w:rsid w:val="00373BEE"/>
    <w:rsid w:val="0037512D"/>
    <w:rsid w:val="0037590A"/>
    <w:rsid w:val="00376733"/>
    <w:rsid w:val="00376A1B"/>
    <w:rsid w:val="0037743E"/>
    <w:rsid w:val="003800E9"/>
    <w:rsid w:val="0038039C"/>
    <w:rsid w:val="00381010"/>
    <w:rsid w:val="00381AC0"/>
    <w:rsid w:val="00382460"/>
    <w:rsid w:val="003828C6"/>
    <w:rsid w:val="00384EEC"/>
    <w:rsid w:val="00385783"/>
    <w:rsid w:val="00386497"/>
    <w:rsid w:val="003864C4"/>
    <w:rsid w:val="00386777"/>
    <w:rsid w:val="00386A33"/>
    <w:rsid w:val="00387036"/>
    <w:rsid w:val="00387629"/>
    <w:rsid w:val="00387FD3"/>
    <w:rsid w:val="00390540"/>
    <w:rsid w:val="003905BA"/>
    <w:rsid w:val="003905E9"/>
    <w:rsid w:val="003906A9"/>
    <w:rsid w:val="00390839"/>
    <w:rsid w:val="00390BDC"/>
    <w:rsid w:val="00391C9C"/>
    <w:rsid w:val="00391EC8"/>
    <w:rsid w:val="0039218F"/>
    <w:rsid w:val="00392AC2"/>
    <w:rsid w:val="00393A66"/>
    <w:rsid w:val="003940E9"/>
    <w:rsid w:val="00394886"/>
    <w:rsid w:val="00395ABB"/>
    <w:rsid w:val="003970E2"/>
    <w:rsid w:val="00397978"/>
    <w:rsid w:val="003A0C3B"/>
    <w:rsid w:val="003A1AD1"/>
    <w:rsid w:val="003A301D"/>
    <w:rsid w:val="003A3E74"/>
    <w:rsid w:val="003A42D4"/>
    <w:rsid w:val="003A46F7"/>
    <w:rsid w:val="003A4868"/>
    <w:rsid w:val="003A4FF9"/>
    <w:rsid w:val="003A5290"/>
    <w:rsid w:val="003A54F0"/>
    <w:rsid w:val="003A5B11"/>
    <w:rsid w:val="003A60E1"/>
    <w:rsid w:val="003A6293"/>
    <w:rsid w:val="003A62D1"/>
    <w:rsid w:val="003A7AA8"/>
    <w:rsid w:val="003A7CD8"/>
    <w:rsid w:val="003B27CA"/>
    <w:rsid w:val="003B4365"/>
    <w:rsid w:val="003B49F4"/>
    <w:rsid w:val="003B52BD"/>
    <w:rsid w:val="003B6E61"/>
    <w:rsid w:val="003C0972"/>
    <w:rsid w:val="003C0EC9"/>
    <w:rsid w:val="003C11F2"/>
    <w:rsid w:val="003C17AB"/>
    <w:rsid w:val="003C1EDA"/>
    <w:rsid w:val="003C1EE7"/>
    <w:rsid w:val="003C24AD"/>
    <w:rsid w:val="003C37A9"/>
    <w:rsid w:val="003C3DCD"/>
    <w:rsid w:val="003C3EB3"/>
    <w:rsid w:val="003C45A9"/>
    <w:rsid w:val="003C516B"/>
    <w:rsid w:val="003C5916"/>
    <w:rsid w:val="003C5C26"/>
    <w:rsid w:val="003C6E03"/>
    <w:rsid w:val="003C753F"/>
    <w:rsid w:val="003C7791"/>
    <w:rsid w:val="003D013F"/>
    <w:rsid w:val="003D0E2C"/>
    <w:rsid w:val="003D187C"/>
    <w:rsid w:val="003D1A75"/>
    <w:rsid w:val="003D1D09"/>
    <w:rsid w:val="003D2E0C"/>
    <w:rsid w:val="003D30B6"/>
    <w:rsid w:val="003D3C44"/>
    <w:rsid w:val="003D457E"/>
    <w:rsid w:val="003D45D5"/>
    <w:rsid w:val="003D4A00"/>
    <w:rsid w:val="003D4A41"/>
    <w:rsid w:val="003D5560"/>
    <w:rsid w:val="003D5846"/>
    <w:rsid w:val="003D5B35"/>
    <w:rsid w:val="003D7655"/>
    <w:rsid w:val="003D7726"/>
    <w:rsid w:val="003E104C"/>
    <w:rsid w:val="003E1A26"/>
    <w:rsid w:val="003E1AA8"/>
    <w:rsid w:val="003E2A86"/>
    <w:rsid w:val="003E38D2"/>
    <w:rsid w:val="003E4408"/>
    <w:rsid w:val="003E4526"/>
    <w:rsid w:val="003E4CB7"/>
    <w:rsid w:val="003E6B9A"/>
    <w:rsid w:val="003E6E66"/>
    <w:rsid w:val="003E71F6"/>
    <w:rsid w:val="003E7A29"/>
    <w:rsid w:val="003E7B72"/>
    <w:rsid w:val="003E7C58"/>
    <w:rsid w:val="003F0F0B"/>
    <w:rsid w:val="003F12AE"/>
    <w:rsid w:val="003F1DAE"/>
    <w:rsid w:val="003F294F"/>
    <w:rsid w:val="003F3079"/>
    <w:rsid w:val="003F3A05"/>
    <w:rsid w:val="003F4A30"/>
    <w:rsid w:val="003F591C"/>
    <w:rsid w:val="003F6BBE"/>
    <w:rsid w:val="003F6E7E"/>
    <w:rsid w:val="003F7B2D"/>
    <w:rsid w:val="00400015"/>
    <w:rsid w:val="004002BA"/>
    <w:rsid w:val="00400960"/>
    <w:rsid w:val="00400A89"/>
    <w:rsid w:val="00401590"/>
    <w:rsid w:val="00401670"/>
    <w:rsid w:val="00401D42"/>
    <w:rsid w:val="00402506"/>
    <w:rsid w:val="004028C9"/>
    <w:rsid w:val="004031B7"/>
    <w:rsid w:val="004031FD"/>
    <w:rsid w:val="004033F2"/>
    <w:rsid w:val="00403900"/>
    <w:rsid w:val="00404189"/>
    <w:rsid w:val="00404319"/>
    <w:rsid w:val="00405684"/>
    <w:rsid w:val="00405F70"/>
    <w:rsid w:val="00405FD9"/>
    <w:rsid w:val="004063F3"/>
    <w:rsid w:val="00406E47"/>
    <w:rsid w:val="00406EDD"/>
    <w:rsid w:val="00407C1C"/>
    <w:rsid w:val="00407FA0"/>
    <w:rsid w:val="00410C3D"/>
    <w:rsid w:val="00411081"/>
    <w:rsid w:val="004115D2"/>
    <w:rsid w:val="004121DA"/>
    <w:rsid w:val="004128DD"/>
    <w:rsid w:val="00413247"/>
    <w:rsid w:val="00413C1E"/>
    <w:rsid w:val="00414832"/>
    <w:rsid w:val="00415B3F"/>
    <w:rsid w:val="00416159"/>
    <w:rsid w:val="00416705"/>
    <w:rsid w:val="00417054"/>
    <w:rsid w:val="00417629"/>
    <w:rsid w:val="00417961"/>
    <w:rsid w:val="00421E15"/>
    <w:rsid w:val="00422116"/>
    <w:rsid w:val="004228B8"/>
    <w:rsid w:val="00423178"/>
    <w:rsid w:val="00423DF5"/>
    <w:rsid w:val="00423EBA"/>
    <w:rsid w:val="00424070"/>
    <w:rsid w:val="00424C22"/>
    <w:rsid w:val="004253B6"/>
    <w:rsid w:val="00426664"/>
    <w:rsid w:val="00426958"/>
    <w:rsid w:val="00426D94"/>
    <w:rsid w:val="00426E47"/>
    <w:rsid w:val="00430474"/>
    <w:rsid w:val="004311D4"/>
    <w:rsid w:val="004329ED"/>
    <w:rsid w:val="00432AB3"/>
    <w:rsid w:val="0043392B"/>
    <w:rsid w:val="00433B8F"/>
    <w:rsid w:val="00434691"/>
    <w:rsid w:val="0043628C"/>
    <w:rsid w:val="0043678D"/>
    <w:rsid w:val="00436BB4"/>
    <w:rsid w:val="004375C7"/>
    <w:rsid w:val="0043775C"/>
    <w:rsid w:val="00437803"/>
    <w:rsid w:val="00437D94"/>
    <w:rsid w:val="004400BC"/>
    <w:rsid w:val="0044031C"/>
    <w:rsid w:val="004433BA"/>
    <w:rsid w:val="0044369C"/>
    <w:rsid w:val="00444017"/>
    <w:rsid w:val="00444FA3"/>
    <w:rsid w:val="004451CA"/>
    <w:rsid w:val="00447182"/>
    <w:rsid w:val="00447718"/>
    <w:rsid w:val="00447A39"/>
    <w:rsid w:val="00450323"/>
    <w:rsid w:val="00450BBB"/>
    <w:rsid w:val="00450CA4"/>
    <w:rsid w:val="00451129"/>
    <w:rsid w:val="00452D62"/>
    <w:rsid w:val="00453D90"/>
    <w:rsid w:val="004568E0"/>
    <w:rsid w:val="00456905"/>
    <w:rsid w:val="00457A3F"/>
    <w:rsid w:val="00461543"/>
    <w:rsid w:val="00462757"/>
    <w:rsid w:val="004634D4"/>
    <w:rsid w:val="00463AC5"/>
    <w:rsid w:val="00464040"/>
    <w:rsid w:val="004663EB"/>
    <w:rsid w:val="004671B9"/>
    <w:rsid w:val="004676A7"/>
    <w:rsid w:val="004676F3"/>
    <w:rsid w:val="00467CF2"/>
    <w:rsid w:val="00470300"/>
    <w:rsid w:val="004707BA"/>
    <w:rsid w:val="0047125F"/>
    <w:rsid w:val="00471D61"/>
    <w:rsid w:val="00471E23"/>
    <w:rsid w:val="00473184"/>
    <w:rsid w:val="004737DD"/>
    <w:rsid w:val="004742EB"/>
    <w:rsid w:val="0047497C"/>
    <w:rsid w:val="0047539C"/>
    <w:rsid w:val="00475A17"/>
    <w:rsid w:val="004762A6"/>
    <w:rsid w:val="0047642B"/>
    <w:rsid w:val="00476B38"/>
    <w:rsid w:val="00477662"/>
    <w:rsid w:val="00477DE1"/>
    <w:rsid w:val="00480636"/>
    <w:rsid w:val="00480AE7"/>
    <w:rsid w:val="004815CC"/>
    <w:rsid w:val="00481704"/>
    <w:rsid w:val="00481B6D"/>
    <w:rsid w:val="004833E9"/>
    <w:rsid w:val="00483939"/>
    <w:rsid w:val="00484A06"/>
    <w:rsid w:val="004855B7"/>
    <w:rsid w:val="004858DC"/>
    <w:rsid w:val="00485A47"/>
    <w:rsid w:val="00486F9C"/>
    <w:rsid w:val="00487060"/>
    <w:rsid w:val="00487715"/>
    <w:rsid w:val="00490CE3"/>
    <w:rsid w:val="00491627"/>
    <w:rsid w:val="00491667"/>
    <w:rsid w:val="004918EA"/>
    <w:rsid w:val="00492947"/>
    <w:rsid w:val="00495134"/>
    <w:rsid w:val="0049514C"/>
    <w:rsid w:val="0049524A"/>
    <w:rsid w:val="0049524F"/>
    <w:rsid w:val="0049528A"/>
    <w:rsid w:val="00495338"/>
    <w:rsid w:val="004964C7"/>
    <w:rsid w:val="00496B7A"/>
    <w:rsid w:val="00496D33"/>
    <w:rsid w:val="00496E81"/>
    <w:rsid w:val="004A0048"/>
    <w:rsid w:val="004A1065"/>
    <w:rsid w:val="004A2B91"/>
    <w:rsid w:val="004A2E5D"/>
    <w:rsid w:val="004A308A"/>
    <w:rsid w:val="004A3B43"/>
    <w:rsid w:val="004A408C"/>
    <w:rsid w:val="004A6CF0"/>
    <w:rsid w:val="004A6D65"/>
    <w:rsid w:val="004B09D8"/>
    <w:rsid w:val="004B0E92"/>
    <w:rsid w:val="004B11D9"/>
    <w:rsid w:val="004B1D37"/>
    <w:rsid w:val="004B2579"/>
    <w:rsid w:val="004B3D41"/>
    <w:rsid w:val="004B508E"/>
    <w:rsid w:val="004B608B"/>
    <w:rsid w:val="004B6B1E"/>
    <w:rsid w:val="004B7B6B"/>
    <w:rsid w:val="004C0980"/>
    <w:rsid w:val="004C0AC7"/>
    <w:rsid w:val="004C2FD6"/>
    <w:rsid w:val="004C438A"/>
    <w:rsid w:val="004C492C"/>
    <w:rsid w:val="004C508B"/>
    <w:rsid w:val="004C5C73"/>
    <w:rsid w:val="004C7117"/>
    <w:rsid w:val="004C7ADC"/>
    <w:rsid w:val="004D09DC"/>
    <w:rsid w:val="004D0C90"/>
    <w:rsid w:val="004D0ECA"/>
    <w:rsid w:val="004D1487"/>
    <w:rsid w:val="004D292A"/>
    <w:rsid w:val="004D4647"/>
    <w:rsid w:val="004D4730"/>
    <w:rsid w:val="004D51E8"/>
    <w:rsid w:val="004D5659"/>
    <w:rsid w:val="004D66BA"/>
    <w:rsid w:val="004D68AC"/>
    <w:rsid w:val="004D6CD0"/>
    <w:rsid w:val="004D6FD6"/>
    <w:rsid w:val="004D71B1"/>
    <w:rsid w:val="004D72A6"/>
    <w:rsid w:val="004E04C3"/>
    <w:rsid w:val="004E0D21"/>
    <w:rsid w:val="004E1103"/>
    <w:rsid w:val="004E2452"/>
    <w:rsid w:val="004E3964"/>
    <w:rsid w:val="004E3AE1"/>
    <w:rsid w:val="004E4C3F"/>
    <w:rsid w:val="004E4DC1"/>
    <w:rsid w:val="004E5A42"/>
    <w:rsid w:val="004E5C37"/>
    <w:rsid w:val="004E5F65"/>
    <w:rsid w:val="004E5FCF"/>
    <w:rsid w:val="004E73AB"/>
    <w:rsid w:val="004F07AB"/>
    <w:rsid w:val="004F2D0F"/>
    <w:rsid w:val="004F2F05"/>
    <w:rsid w:val="004F3B3A"/>
    <w:rsid w:val="004F3BDA"/>
    <w:rsid w:val="004F4396"/>
    <w:rsid w:val="004F4953"/>
    <w:rsid w:val="004F598E"/>
    <w:rsid w:val="004F5AC5"/>
    <w:rsid w:val="004F6336"/>
    <w:rsid w:val="004F64EB"/>
    <w:rsid w:val="004F69A6"/>
    <w:rsid w:val="004F70B0"/>
    <w:rsid w:val="004F73ED"/>
    <w:rsid w:val="005011A1"/>
    <w:rsid w:val="005019D9"/>
    <w:rsid w:val="00501AA7"/>
    <w:rsid w:val="005042B4"/>
    <w:rsid w:val="005042DC"/>
    <w:rsid w:val="00504B5D"/>
    <w:rsid w:val="00504DA9"/>
    <w:rsid w:val="005050E1"/>
    <w:rsid w:val="0050528A"/>
    <w:rsid w:val="005067EF"/>
    <w:rsid w:val="0050781E"/>
    <w:rsid w:val="00511F71"/>
    <w:rsid w:val="00512439"/>
    <w:rsid w:val="0051409C"/>
    <w:rsid w:val="00514873"/>
    <w:rsid w:val="00515D37"/>
    <w:rsid w:val="0051767B"/>
    <w:rsid w:val="00520406"/>
    <w:rsid w:val="00520F51"/>
    <w:rsid w:val="00520F7E"/>
    <w:rsid w:val="00521359"/>
    <w:rsid w:val="00521B5E"/>
    <w:rsid w:val="0052243D"/>
    <w:rsid w:val="005226F8"/>
    <w:rsid w:val="0052394B"/>
    <w:rsid w:val="00523DAF"/>
    <w:rsid w:val="00525009"/>
    <w:rsid w:val="00525098"/>
    <w:rsid w:val="005251BA"/>
    <w:rsid w:val="00527129"/>
    <w:rsid w:val="00527177"/>
    <w:rsid w:val="005279A3"/>
    <w:rsid w:val="00530652"/>
    <w:rsid w:val="005309E3"/>
    <w:rsid w:val="005310A0"/>
    <w:rsid w:val="00532372"/>
    <w:rsid w:val="00532643"/>
    <w:rsid w:val="00533097"/>
    <w:rsid w:val="0053326A"/>
    <w:rsid w:val="0053383F"/>
    <w:rsid w:val="00534D7B"/>
    <w:rsid w:val="00534E4A"/>
    <w:rsid w:val="00536045"/>
    <w:rsid w:val="005377ED"/>
    <w:rsid w:val="00540075"/>
    <w:rsid w:val="0054051C"/>
    <w:rsid w:val="0054085D"/>
    <w:rsid w:val="00541903"/>
    <w:rsid w:val="0054283B"/>
    <w:rsid w:val="0054495F"/>
    <w:rsid w:val="005465C8"/>
    <w:rsid w:val="0054683E"/>
    <w:rsid w:val="00546E1C"/>
    <w:rsid w:val="0054705B"/>
    <w:rsid w:val="0055171D"/>
    <w:rsid w:val="0055186C"/>
    <w:rsid w:val="00551F86"/>
    <w:rsid w:val="0055206E"/>
    <w:rsid w:val="00552230"/>
    <w:rsid w:val="0055298D"/>
    <w:rsid w:val="00552DCA"/>
    <w:rsid w:val="00553CC6"/>
    <w:rsid w:val="00553F3A"/>
    <w:rsid w:val="00554633"/>
    <w:rsid w:val="005561D5"/>
    <w:rsid w:val="005571B1"/>
    <w:rsid w:val="00557891"/>
    <w:rsid w:val="00557E61"/>
    <w:rsid w:val="00560256"/>
    <w:rsid w:val="00560285"/>
    <w:rsid w:val="00560949"/>
    <w:rsid w:val="00563F89"/>
    <w:rsid w:val="005652E4"/>
    <w:rsid w:val="0056589D"/>
    <w:rsid w:val="00565B43"/>
    <w:rsid w:val="00565C05"/>
    <w:rsid w:val="00566A3C"/>
    <w:rsid w:val="005672C1"/>
    <w:rsid w:val="00567BF1"/>
    <w:rsid w:val="005703DB"/>
    <w:rsid w:val="00570814"/>
    <w:rsid w:val="00570D8B"/>
    <w:rsid w:val="0057109A"/>
    <w:rsid w:val="005721C5"/>
    <w:rsid w:val="005721E8"/>
    <w:rsid w:val="00572453"/>
    <w:rsid w:val="00572835"/>
    <w:rsid w:val="0057308C"/>
    <w:rsid w:val="0057316C"/>
    <w:rsid w:val="005733F3"/>
    <w:rsid w:val="0057355E"/>
    <w:rsid w:val="00573829"/>
    <w:rsid w:val="00573FD5"/>
    <w:rsid w:val="00574762"/>
    <w:rsid w:val="00575222"/>
    <w:rsid w:val="005752B1"/>
    <w:rsid w:val="005752E6"/>
    <w:rsid w:val="00575E2D"/>
    <w:rsid w:val="00575EB5"/>
    <w:rsid w:val="00576642"/>
    <w:rsid w:val="005775FB"/>
    <w:rsid w:val="005776FA"/>
    <w:rsid w:val="00580926"/>
    <w:rsid w:val="005812C3"/>
    <w:rsid w:val="005814A0"/>
    <w:rsid w:val="0058182E"/>
    <w:rsid w:val="005840BB"/>
    <w:rsid w:val="005841FF"/>
    <w:rsid w:val="005848F6"/>
    <w:rsid w:val="0058557C"/>
    <w:rsid w:val="005856EA"/>
    <w:rsid w:val="00585A1A"/>
    <w:rsid w:val="00585B78"/>
    <w:rsid w:val="00586C66"/>
    <w:rsid w:val="005876EE"/>
    <w:rsid w:val="00591227"/>
    <w:rsid w:val="00591512"/>
    <w:rsid w:val="00591601"/>
    <w:rsid w:val="00591A45"/>
    <w:rsid w:val="0059229E"/>
    <w:rsid w:val="00592A5C"/>
    <w:rsid w:val="00593019"/>
    <w:rsid w:val="005938C6"/>
    <w:rsid w:val="00594017"/>
    <w:rsid w:val="00594330"/>
    <w:rsid w:val="0059513B"/>
    <w:rsid w:val="005954F2"/>
    <w:rsid w:val="00596007"/>
    <w:rsid w:val="005973E5"/>
    <w:rsid w:val="0059744F"/>
    <w:rsid w:val="005A011E"/>
    <w:rsid w:val="005A023F"/>
    <w:rsid w:val="005A1605"/>
    <w:rsid w:val="005A394B"/>
    <w:rsid w:val="005A4414"/>
    <w:rsid w:val="005A4575"/>
    <w:rsid w:val="005A50D1"/>
    <w:rsid w:val="005A6433"/>
    <w:rsid w:val="005A6EA0"/>
    <w:rsid w:val="005A7097"/>
    <w:rsid w:val="005A74EF"/>
    <w:rsid w:val="005B0DE9"/>
    <w:rsid w:val="005B11F9"/>
    <w:rsid w:val="005B1638"/>
    <w:rsid w:val="005B2300"/>
    <w:rsid w:val="005B2B0C"/>
    <w:rsid w:val="005B2BEA"/>
    <w:rsid w:val="005B2CBA"/>
    <w:rsid w:val="005B4412"/>
    <w:rsid w:val="005B4D48"/>
    <w:rsid w:val="005B4F46"/>
    <w:rsid w:val="005B6CB3"/>
    <w:rsid w:val="005B7477"/>
    <w:rsid w:val="005C028B"/>
    <w:rsid w:val="005C0681"/>
    <w:rsid w:val="005C09D6"/>
    <w:rsid w:val="005C1617"/>
    <w:rsid w:val="005C203B"/>
    <w:rsid w:val="005C2355"/>
    <w:rsid w:val="005C24B5"/>
    <w:rsid w:val="005C2904"/>
    <w:rsid w:val="005C311F"/>
    <w:rsid w:val="005C36BC"/>
    <w:rsid w:val="005C439A"/>
    <w:rsid w:val="005C58B4"/>
    <w:rsid w:val="005C5B2B"/>
    <w:rsid w:val="005C6176"/>
    <w:rsid w:val="005C6416"/>
    <w:rsid w:val="005C6939"/>
    <w:rsid w:val="005D0056"/>
    <w:rsid w:val="005D0D1E"/>
    <w:rsid w:val="005D1F69"/>
    <w:rsid w:val="005D237C"/>
    <w:rsid w:val="005D2AAC"/>
    <w:rsid w:val="005D2E13"/>
    <w:rsid w:val="005D3296"/>
    <w:rsid w:val="005D38A1"/>
    <w:rsid w:val="005D419C"/>
    <w:rsid w:val="005D4238"/>
    <w:rsid w:val="005D446E"/>
    <w:rsid w:val="005D4831"/>
    <w:rsid w:val="005D4908"/>
    <w:rsid w:val="005D4A4D"/>
    <w:rsid w:val="005D5440"/>
    <w:rsid w:val="005D5FC5"/>
    <w:rsid w:val="005D61E7"/>
    <w:rsid w:val="005E07DA"/>
    <w:rsid w:val="005E0A62"/>
    <w:rsid w:val="005E0FE7"/>
    <w:rsid w:val="005E1295"/>
    <w:rsid w:val="005E2B97"/>
    <w:rsid w:val="005E2C80"/>
    <w:rsid w:val="005E30D9"/>
    <w:rsid w:val="005E36B1"/>
    <w:rsid w:val="005E3794"/>
    <w:rsid w:val="005E4109"/>
    <w:rsid w:val="005E441A"/>
    <w:rsid w:val="005E4972"/>
    <w:rsid w:val="005E50C2"/>
    <w:rsid w:val="005E7050"/>
    <w:rsid w:val="005F0632"/>
    <w:rsid w:val="005F15E4"/>
    <w:rsid w:val="005F162A"/>
    <w:rsid w:val="005F1744"/>
    <w:rsid w:val="005F1F94"/>
    <w:rsid w:val="005F542F"/>
    <w:rsid w:val="005F555C"/>
    <w:rsid w:val="005F599A"/>
    <w:rsid w:val="005F6AF6"/>
    <w:rsid w:val="005F7D8D"/>
    <w:rsid w:val="00600B03"/>
    <w:rsid w:val="00600CF7"/>
    <w:rsid w:val="006016FC"/>
    <w:rsid w:val="00601730"/>
    <w:rsid w:val="006020FA"/>
    <w:rsid w:val="00603660"/>
    <w:rsid w:val="006041FA"/>
    <w:rsid w:val="00605348"/>
    <w:rsid w:val="006059B3"/>
    <w:rsid w:val="00607C15"/>
    <w:rsid w:val="00607C80"/>
    <w:rsid w:val="00607E1A"/>
    <w:rsid w:val="00610B20"/>
    <w:rsid w:val="0061187E"/>
    <w:rsid w:val="006120D7"/>
    <w:rsid w:val="00612751"/>
    <w:rsid w:val="00612881"/>
    <w:rsid w:val="00612EF0"/>
    <w:rsid w:val="0061453D"/>
    <w:rsid w:val="0061499F"/>
    <w:rsid w:val="00614D5B"/>
    <w:rsid w:val="00615E53"/>
    <w:rsid w:val="00615F72"/>
    <w:rsid w:val="006165D3"/>
    <w:rsid w:val="006169EF"/>
    <w:rsid w:val="00616E97"/>
    <w:rsid w:val="00616F39"/>
    <w:rsid w:val="00617093"/>
    <w:rsid w:val="006176FC"/>
    <w:rsid w:val="00617811"/>
    <w:rsid w:val="00617E91"/>
    <w:rsid w:val="00620098"/>
    <w:rsid w:val="006200CD"/>
    <w:rsid w:val="00621333"/>
    <w:rsid w:val="006213EC"/>
    <w:rsid w:val="00622100"/>
    <w:rsid w:val="00622918"/>
    <w:rsid w:val="00622AB2"/>
    <w:rsid w:val="00624376"/>
    <w:rsid w:val="00624652"/>
    <w:rsid w:val="0062491C"/>
    <w:rsid w:val="00624997"/>
    <w:rsid w:val="00625C67"/>
    <w:rsid w:val="00625E48"/>
    <w:rsid w:val="00626534"/>
    <w:rsid w:val="00627581"/>
    <w:rsid w:val="006277D2"/>
    <w:rsid w:val="00627AD4"/>
    <w:rsid w:val="00627CC7"/>
    <w:rsid w:val="00627D15"/>
    <w:rsid w:val="00627E4E"/>
    <w:rsid w:val="00630995"/>
    <w:rsid w:val="00631165"/>
    <w:rsid w:val="00634A16"/>
    <w:rsid w:val="0063559D"/>
    <w:rsid w:val="00637549"/>
    <w:rsid w:val="00637B8D"/>
    <w:rsid w:val="00637D3E"/>
    <w:rsid w:val="00637E48"/>
    <w:rsid w:val="00640633"/>
    <w:rsid w:val="00641055"/>
    <w:rsid w:val="0064108F"/>
    <w:rsid w:val="00641593"/>
    <w:rsid w:val="00641F3F"/>
    <w:rsid w:val="00643ACE"/>
    <w:rsid w:val="00644044"/>
    <w:rsid w:val="00644375"/>
    <w:rsid w:val="0064479B"/>
    <w:rsid w:val="00645E40"/>
    <w:rsid w:val="00646ECD"/>
    <w:rsid w:val="00647355"/>
    <w:rsid w:val="00647617"/>
    <w:rsid w:val="00650522"/>
    <w:rsid w:val="006507F8"/>
    <w:rsid w:val="006509A6"/>
    <w:rsid w:val="006512B9"/>
    <w:rsid w:val="0065377E"/>
    <w:rsid w:val="006546A3"/>
    <w:rsid w:val="00655229"/>
    <w:rsid w:val="0065630C"/>
    <w:rsid w:val="00657E33"/>
    <w:rsid w:val="00660103"/>
    <w:rsid w:val="00660636"/>
    <w:rsid w:val="00661E7B"/>
    <w:rsid w:val="00662CDB"/>
    <w:rsid w:val="00663B82"/>
    <w:rsid w:val="00663D6C"/>
    <w:rsid w:val="00663DA2"/>
    <w:rsid w:val="00664071"/>
    <w:rsid w:val="00664B90"/>
    <w:rsid w:val="006667A8"/>
    <w:rsid w:val="00666988"/>
    <w:rsid w:val="006669FA"/>
    <w:rsid w:val="00667EB7"/>
    <w:rsid w:val="00670ED0"/>
    <w:rsid w:val="006716CF"/>
    <w:rsid w:val="0067226E"/>
    <w:rsid w:val="006732A1"/>
    <w:rsid w:val="006734C2"/>
    <w:rsid w:val="00673CA7"/>
    <w:rsid w:val="00673DA8"/>
    <w:rsid w:val="00674380"/>
    <w:rsid w:val="006745C5"/>
    <w:rsid w:val="00674DE7"/>
    <w:rsid w:val="00674FB2"/>
    <w:rsid w:val="00675468"/>
    <w:rsid w:val="00677169"/>
    <w:rsid w:val="00677D4F"/>
    <w:rsid w:val="006802A9"/>
    <w:rsid w:val="00680D7F"/>
    <w:rsid w:val="0068102E"/>
    <w:rsid w:val="0068197F"/>
    <w:rsid w:val="00681DFB"/>
    <w:rsid w:val="006834EF"/>
    <w:rsid w:val="00684153"/>
    <w:rsid w:val="00685850"/>
    <w:rsid w:val="00686857"/>
    <w:rsid w:val="006873DE"/>
    <w:rsid w:val="00687611"/>
    <w:rsid w:val="006927CE"/>
    <w:rsid w:val="00692935"/>
    <w:rsid w:val="00692F0E"/>
    <w:rsid w:val="00693431"/>
    <w:rsid w:val="00693620"/>
    <w:rsid w:val="006942B1"/>
    <w:rsid w:val="00694707"/>
    <w:rsid w:val="006947B9"/>
    <w:rsid w:val="006951DB"/>
    <w:rsid w:val="00695D7F"/>
    <w:rsid w:val="006965AB"/>
    <w:rsid w:val="00696EA5"/>
    <w:rsid w:val="0069724A"/>
    <w:rsid w:val="00697877"/>
    <w:rsid w:val="00697C05"/>
    <w:rsid w:val="00697FEF"/>
    <w:rsid w:val="006A0A74"/>
    <w:rsid w:val="006A1456"/>
    <w:rsid w:val="006A1D4A"/>
    <w:rsid w:val="006A3C5C"/>
    <w:rsid w:val="006A3E00"/>
    <w:rsid w:val="006A3F88"/>
    <w:rsid w:val="006A5060"/>
    <w:rsid w:val="006A51F7"/>
    <w:rsid w:val="006A5F15"/>
    <w:rsid w:val="006A636A"/>
    <w:rsid w:val="006A6698"/>
    <w:rsid w:val="006A6A4F"/>
    <w:rsid w:val="006A7153"/>
    <w:rsid w:val="006A7C81"/>
    <w:rsid w:val="006A7D80"/>
    <w:rsid w:val="006B006D"/>
    <w:rsid w:val="006B09BD"/>
    <w:rsid w:val="006B1120"/>
    <w:rsid w:val="006B1472"/>
    <w:rsid w:val="006B1E31"/>
    <w:rsid w:val="006B25E4"/>
    <w:rsid w:val="006B3203"/>
    <w:rsid w:val="006B3E84"/>
    <w:rsid w:val="006B4079"/>
    <w:rsid w:val="006B43EC"/>
    <w:rsid w:val="006B43F0"/>
    <w:rsid w:val="006B6130"/>
    <w:rsid w:val="006B77AE"/>
    <w:rsid w:val="006B7B36"/>
    <w:rsid w:val="006C0E9A"/>
    <w:rsid w:val="006C1076"/>
    <w:rsid w:val="006C16DB"/>
    <w:rsid w:val="006C1C07"/>
    <w:rsid w:val="006C2CDE"/>
    <w:rsid w:val="006C3135"/>
    <w:rsid w:val="006C3887"/>
    <w:rsid w:val="006C3DBA"/>
    <w:rsid w:val="006C4204"/>
    <w:rsid w:val="006C4B89"/>
    <w:rsid w:val="006C549F"/>
    <w:rsid w:val="006C63A6"/>
    <w:rsid w:val="006C75F5"/>
    <w:rsid w:val="006C7602"/>
    <w:rsid w:val="006C7C88"/>
    <w:rsid w:val="006C7C8D"/>
    <w:rsid w:val="006C7D0F"/>
    <w:rsid w:val="006D026C"/>
    <w:rsid w:val="006D1256"/>
    <w:rsid w:val="006D1D7B"/>
    <w:rsid w:val="006D347C"/>
    <w:rsid w:val="006D3C30"/>
    <w:rsid w:val="006D41AE"/>
    <w:rsid w:val="006D47DA"/>
    <w:rsid w:val="006D519E"/>
    <w:rsid w:val="006D5CCF"/>
    <w:rsid w:val="006D636F"/>
    <w:rsid w:val="006D6965"/>
    <w:rsid w:val="006D70F3"/>
    <w:rsid w:val="006E0F03"/>
    <w:rsid w:val="006E1B9D"/>
    <w:rsid w:val="006E215D"/>
    <w:rsid w:val="006E2F6B"/>
    <w:rsid w:val="006E3671"/>
    <w:rsid w:val="006E3CAA"/>
    <w:rsid w:val="006E4318"/>
    <w:rsid w:val="006E4615"/>
    <w:rsid w:val="006E4699"/>
    <w:rsid w:val="006E4746"/>
    <w:rsid w:val="006E4914"/>
    <w:rsid w:val="006E4B81"/>
    <w:rsid w:val="006E60F2"/>
    <w:rsid w:val="006E73B9"/>
    <w:rsid w:val="006E74B3"/>
    <w:rsid w:val="006F0B0F"/>
    <w:rsid w:val="006F0EC3"/>
    <w:rsid w:val="006F16CA"/>
    <w:rsid w:val="006F189A"/>
    <w:rsid w:val="006F1DE4"/>
    <w:rsid w:val="006F235F"/>
    <w:rsid w:val="006F2AFE"/>
    <w:rsid w:val="006F2EAA"/>
    <w:rsid w:val="006F36E5"/>
    <w:rsid w:val="006F42E3"/>
    <w:rsid w:val="006F45C0"/>
    <w:rsid w:val="006F5E43"/>
    <w:rsid w:val="006F634A"/>
    <w:rsid w:val="006F67F6"/>
    <w:rsid w:val="006F6D9A"/>
    <w:rsid w:val="00700B5A"/>
    <w:rsid w:val="00700D11"/>
    <w:rsid w:val="0070293F"/>
    <w:rsid w:val="00702973"/>
    <w:rsid w:val="00703116"/>
    <w:rsid w:val="00703917"/>
    <w:rsid w:val="00703BDE"/>
    <w:rsid w:val="00703F7B"/>
    <w:rsid w:val="00704016"/>
    <w:rsid w:val="00705273"/>
    <w:rsid w:val="00705816"/>
    <w:rsid w:val="0070587C"/>
    <w:rsid w:val="007058B0"/>
    <w:rsid w:val="00705BE3"/>
    <w:rsid w:val="00705C38"/>
    <w:rsid w:val="00707C05"/>
    <w:rsid w:val="00707CC8"/>
    <w:rsid w:val="0071071B"/>
    <w:rsid w:val="00710879"/>
    <w:rsid w:val="007118D6"/>
    <w:rsid w:val="00713028"/>
    <w:rsid w:val="0071333E"/>
    <w:rsid w:val="00714205"/>
    <w:rsid w:val="007143A9"/>
    <w:rsid w:val="007144CB"/>
    <w:rsid w:val="00715F15"/>
    <w:rsid w:val="00716939"/>
    <w:rsid w:val="00717068"/>
    <w:rsid w:val="00717346"/>
    <w:rsid w:val="00717620"/>
    <w:rsid w:val="0071797D"/>
    <w:rsid w:val="00717AF0"/>
    <w:rsid w:val="0072029E"/>
    <w:rsid w:val="00720B41"/>
    <w:rsid w:val="00720B9C"/>
    <w:rsid w:val="00721658"/>
    <w:rsid w:val="00721773"/>
    <w:rsid w:val="0072316A"/>
    <w:rsid w:val="00724B8B"/>
    <w:rsid w:val="007250F9"/>
    <w:rsid w:val="00725AE4"/>
    <w:rsid w:val="00726913"/>
    <w:rsid w:val="00726C6F"/>
    <w:rsid w:val="00730972"/>
    <w:rsid w:val="00730BCC"/>
    <w:rsid w:val="00730DC4"/>
    <w:rsid w:val="00731960"/>
    <w:rsid w:val="00731D2E"/>
    <w:rsid w:val="0073262A"/>
    <w:rsid w:val="0073284D"/>
    <w:rsid w:val="00732B1B"/>
    <w:rsid w:val="00732CFA"/>
    <w:rsid w:val="007330F5"/>
    <w:rsid w:val="00733EA4"/>
    <w:rsid w:val="00735141"/>
    <w:rsid w:val="007354D2"/>
    <w:rsid w:val="007370AB"/>
    <w:rsid w:val="0073721A"/>
    <w:rsid w:val="00740E75"/>
    <w:rsid w:val="00741C43"/>
    <w:rsid w:val="007424BF"/>
    <w:rsid w:val="00742E1E"/>
    <w:rsid w:val="007433F3"/>
    <w:rsid w:val="007445F0"/>
    <w:rsid w:val="00744C57"/>
    <w:rsid w:val="00746EEB"/>
    <w:rsid w:val="00750645"/>
    <w:rsid w:val="0075127C"/>
    <w:rsid w:val="00754889"/>
    <w:rsid w:val="0075581F"/>
    <w:rsid w:val="00756FDA"/>
    <w:rsid w:val="0076079C"/>
    <w:rsid w:val="00760C60"/>
    <w:rsid w:val="0076125B"/>
    <w:rsid w:val="007615A3"/>
    <w:rsid w:val="007615F4"/>
    <w:rsid w:val="0076171D"/>
    <w:rsid w:val="00761889"/>
    <w:rsid w:val="007620F3"/>
    <w:rsid w:val="00762C1C"/>
    <w:rsid w:val="00762EB1"/>
    <w:rsid w:val="007636EB"/>
    <w:rsid w:val="0076415E"/>
    <w:rsid w:val="00765342"/>
    <w:rsid w:val="007710E5"/>
    <w:rsid w:val="007714A5"/>
    <w:rsid w:val="00771999"/>
    <w:rsid w:val="00772228"/>
    <w:rsid w:val="00773AA9"/>
    <w:rsid w:val="007742A9"/>
    <w:rsid w:val="00775134"/>
    <w:rsid w:val="00775640"/>
    <w:rsid w:val="00775900"/>
    <w:rsid w:val="00775A80"/>
    <w:rsid w:val="00776DC0"/>
    <w:rsid w:val="00777DAC"/>
    <w:rsid w:val="00780DD6"/>
    <w:rsid w:val="0078144F"/>
    <w:rsid w:val="00782817"/>
    <w:rsid w:val="00782822"/>
    <w:rsid w:val="007829BF"/>
    <w:rsid w:val="00782BEF"/>
    <w:rsid w:val="00783CDC"/>
    <w:rsid w:val="00784128"/>
    <w:rsid w:val="00784CAA"/>
    <w:rsid w:val="0078518C"/>
    <w:rsid w:val="00786788"/>
    <w:rsid w:val="00786C9B"/>
    <w:rsid w:val="007875E2"/>
    <w:rsid w:val="00787E68"/>
    <w:rsid w:val="00790201"/>
    <w:rsid w:val="00790873"/>
    <w:rsid w:val="00790B90"/>
    <w:rsid w:val="007929A7"/>
    <w:rsid w:val="00793718"/>
    <w:rsid w:val="00794B1F"/>
    <w:rsid w:val="007951F5"/>
    <w:rsid w:val="00795C58"/>
    <w:rsid w:val="007973D0"/>
    <w:rsid w:val="00797A44"/>
    <w:rsid w:val="007A07C6"/>
    <w:rsid w:val="007A0C24"/>
    <w:rsid w:val="007A1286"/>
    <w:rsid w:val="007A19D7"/>
    <w:rsid w:val="007A2334"/>
    <w:rsid w:val="007A3520"/>
    <w:rsid w:val="007A3A5A"/>
    <w:rsid w:val="007A4787"/>
    <w:rsid w:val="007A4841"/>
    <w:rsid w:val="007A4C9C"/>
    <w:rsid w:val="007A543F"/>
    <w:rsid w:val="007A56D3"/>
    <w:rsid w:val="007A574D"/>
    <w:rsid w:val="007A6582"/>
    <w:rsid w:val="007A65B6"/>
    <w:rsid w:val="007A720A"/>
    <w:rsid w:val="007A7A41"/>
    <w:rsid w:val="007A7BE5"/>
    <w:rsid w:val="007B0063"/>
    <w:rsid w:val="007B07F8"/>
    <w:rsid w:val="007B0E53"/>
    <w:rsid w:val="007B139D"/>
    <w:rsid w:val="007B3753"/>
    <w:rsid w:val="007B41F2"/>
    <w:rsid w:val="007B422C"/>
    <w:rsid w:val="007B43A1"/>
    <w:rsid w:val="007B51BA"/>
    <w:rsid w:val="007B6957"/>
    <w:rsid w:val="007B6ADF"/>
    <w:rsid w:val="007B6EC0"/>
    <w:rsid w:val="007B7346"/>
    <w:rsid w:val="007B784D"/>
    <w:rsid w:val="007C04B7"/>
    <w:rsid w:val="007C0CF8"/>
    <w:rsid w:val="007C1D4D"/>
    <w:rsid w:val="007C2A17"/>
    <w:rsid w:val="007C307B"/>
    <w:rsid w:val="007C4441"/>
    <w:rsid w:val="007C4AA1"/>
    <w:rsid w:val="007C51BB"/>
    <w:rsid w:val="007C5457"/>
    <w:rsid w:val="007C550A"/>
    <w:rsid w:val="007C577D"/>
    <w:rsid w:val="007C5C63"/>
    <w:rsid w:val="007C62DF"/>
    <w:rsid w:val="007C66AE"/>
    <w:rsid w:val="007C6CAA"/>
    <w:rsid w:val="007D0115"/>
    <w:rsid w:val="007D0418"/>
    <w:rsid w:val="007D085B"/>
    <w:rsid w:val="007D0943"/>
    <w:rsid w:val="007D0B84"/>
    <w:rsid w:val="007D1F48"/>
    <w:rsid w:val="007D23DD"/>
    <w:rsid w:val="007D2560"/>
    <w:rsid w:val="007D2932"/>
    <w:rsid w:val="007D2C57"/>
    <w:rsid w:val="007D3A1A"/>
    <w:rsid w:val="007D3DBE"/>
    <w:rsid w:val="007D3DDE"/>
    <w:rsid w:val="007D4C0C"/>
    <w:rsid w:val="007D52BB"/>
    <w:rsid w:val="007D57B4"/>
    <w:rsid w:val="007D612F"/>
    <w:rsid w:val="007D6548"/>
    <w:rsid w:val="007D6993"/>
    <w:rsid w:val="007D7B4F"/>
    <w:rsid w:val="007D7B8E"/>
    <w:rsid w:val="007D7D24"/>
    <w:rsid w:val="007D7DA7"/>
    <w:rsid w:val="007E064A"/>
    <w:rsid w:val="007E0DCB"/>
    <w:rsid w:val="007E159E"/>
    <w:rsid w:val="007E1AB1"/>
    <w:rsid w:val="007E1E2D"/>
    <w:rsid w:val="007E2EED"/>
    <w:rsid w:val="007E41C6"/>
    <w:rsid w:val="007E4EE8"/>
    <w:rsid w:val="007E6280"/>
    <w:rsid w:val="007E62C2"/>
    <w:rsid w:val="007E6B6D"/>
    <w:rsid w:val="007F0287"/>
    <w:rsid w:val="007F0A1A"/>
    <w:rsid w:val="007F1EA1"/>
    <w:rsid w:val="007F21B0"/>
    <w:rsid w:val="007F2258"/>
    <w:rsid w:val="007F2F24"/>
    <w:rsid w:val="007F3D69"/>
    <w:rsid w:val="007F40C4"/>
    <w:rsid w:val="007F4B1D"/>
    <w:rsid w:val="007F4C67"/>
    <w:rsid w:val="007F4DEB"/>
    <w:rsid w:val="007F5C8B"/>
    <w:rsid w:val="007F708D"/>
    <w:rsid w:val="007F73CE"/>
    <w:rsid w:val="00800A64"/>
    <w:rsid w:val="00800B75"/>
    <w:rsid w:val="008011C5"/>
    <w:rsid w:val="00801442"/>
    <w:rsid w:val="008023CA"/>
    <w:rsid w:val="0080356C"/>
    <w:rsid w:val="00803ED5"/>
    <w:rsid w:val="00804868"/>
    <w:rsid w:val="00804892"/>
    <w:rsid w:val="00804B25"/>
    <w:rsid w:val="00804C81"/>
    <w:rsid w:val="008056A7"/>
    <w:rsid w:val="008060B1"/>
    <w:rsid w:val="0080616D"/>
    <w:rsid w:val="0080678A"/>
    <w:rsid w:val="008115C9"/>
    <w:rsid w:val="008122B2"/>
    <w:rsid w:val="00812B64"/>
    <w:rsid w:val="0081394E"/>
    <w:rsid w:val="008140DE"/>
    <w:rsid w:val="008155F9"/>
    <w:rsid w:val="00815843"/>
    <w:rsid w:val="00815F37"/>
    <w:rsid w:val="00816525"/>
    <w:rsid w:val="00816691"/>
    <w:rsid w:val="00817B60"/>
    <w:rsid w:val="0082045E"/>
    <w:rsid w:val="00821D5C"/>
    <w:rsid w:val="00822192"/>
    <w:rsid w:val="00822781"/>
    <w:rsid w:val="008232BE"/>
    <w:rsid w:val="00823951"/>
    <w:rsid w:val="00824124"/>
    <w:rsid w:val="008245B6"/>
    <w:rsid w:val="008259DE"/>
    <w:rsid w:val="00826446"/>
    <w:rsid w:val="008266AA"/>
    <w:rsid w:val="00826F27"/>
    <w:rsid w:val="0082744F"/>
    <w:rsid w:val="008301D0"/>
    <w:rsid w:val="00830A7C"/>
    <w:rsid w:val="00830E7A"/>
    <w:rsid w:val="00831984"/>
    <w:rsid w:val="00831D09"/>
    <w:rsid w:val="008324A5"/>
    <w:rsid w:val="00832C1A"/>
    <w:rsid w:val="00833A95"/>
    <w:rsid w:val="00834E6A"/>
    <w:rsid w:val="008359FE"/>
    <w:rsid w:val="00836404"/>
    <w:rsid w:val="00837692"/>
    <w:rsid w:val="0084056E"/>
    <w:rsid w:val="008415AA"/>
    <w:rsid w:val="008418F7"/>
    <w:rsid w:val="00841E43"/>
    <w:rsid w:val="00841F87"/>
    <w:rsid w:val="00842759"/>
    <w:rsid w:val="008431BB"/>
    <w:rsid w:val="00843E35"/>
    <w:rsid w:val="0084403A"/>
    <w:rsid w:val="00844F36"/>
    <w:rsid w:val="00844FD6"/>
    <w:rsid w:val="00845016"/>
    <w:rsid w:val="00846186"/>
    <w:rsid w:val="00846C7A"/>
    <w:rsid w:val="0085008F"/>
    <w:rsid w:val="00850891"/>
    <w:rsid w:val="00850908"/>
    <w:rsid w:val="00850AA9"/>
    <w:rsid w:val="00852508"/>
    <w:rsid w:val="008528E1"/>
    <w:rsid w:val="00853938"/>
    <w:rsid w:val="00853D4D"/>
    <w:rsid w:val="0085441A"/>
    <w:rsid w:val="00855961"/>
    <w:rsid w:val="0085691B"/>
    <w:rsid w:val="00856A04"/>
    <w:rsid w:val="0085700E"/>
    <w:rsid w:val="00857272"/>
    <w:rsid w:val="00857811"/>
    <w:rsid w:val="00857ADC"/>
    <w:rsid w:val="00857B9B"/>
    <w:rsid w:val="00857C45"/>
    <w:rsid w:val="00860202"/>
    <w:rsid w:val="00860A54"/>
    <w:rsid w:val="00860FED"/>
    <w:rsid w:val="0086291D"/>
    <w:rsid w:val="00862EA1"/>
    <w:rsid w:val="00862F2B"/>
    <w:rsid w:val="008634F7"/>
    <w:rsid w:val="008641C7"/>
    <w:rsid w:val="00864C3A"/>
    <w:rsid w:val="0086580B"/>
    <w:rsid w:val="008659BD"/>
    <w:rsid w:val="00865EEB"/>
    <w:rsid w:val="008674F5"/>
    <w:rsid w:val="00867887"/>
    <w:rsid w:val="00870288"/>
    <w:rsid w:val="008707C2"/>
    <w:rsid w:val="00870D3B"/>
    <w:rsid w:val="00870F0F"/>
    <w:rsid w:val="00871719"/>
    <w:rsid w:val="0087254F"/>
    <w:rsid w:val="0087283C"/>
    <w:rsid w:val="008728E5"/>
    <w:rsid w:val="00872A98"/>
    <w:rsid w:val="00872BCC"/>
    <w:rsid w:val="008732B6"/>
    <w:rsid w:val="008733D2"/>
    <w:rsid w:val="00874ECE"/>
    <w:rsid w:val="00875E31"/>
    <w:rsid w:val="00877624"/>
    <w:rsid w:val="00877717"/>
    <w:rsid w:val="00877ADB"/>
    <w:rsid w:val="0088083C"/>
    <w:rsid w:val="008808CA"/>
    <w:rsid w:val="0088094F"/>
    <w:rsid w:val="008809A4"/>
    <w:rsid w:val="00880F00"/>
    <w:rsid w:val="00881655"/>
    <w:rsid w:val="00881AF1"/>
    <w:rsid w:val="00882048"/>
    <w:rsid w:val="0088208D"/>
    <w:rsid w:val="008829F6"/>
    <w:rsid w:val="008835F8"/>
    <w:rsid w:val="00883690"/>
    <w:rsid w:val="00883D22"/>
    <w:rsid w:val="008843E9"/>
    <w:rsid w:val="0088515A"/>
    <w:rsid w:val="0088526D"/>
    <w:rsid w:val="00885FCF"/>
    <w:rsid w:val="008869F5"/>
    <w:rsid w:val="00886B8B"/>
    <w:rsid w:val="008900F0"/>
    <w:rsid w:val="0089140E"/>
    <w:rsid w:val="008915D2"/>
    <w:rsid w:val="00891788"/>
    <w:rsid w:val="008919FF"/>
    <w:rsid w:val="00892332"/>
    <w:rsid w:val="008934BC"/>
    <w:rsid w:val="0089376A"/>
    <w:rsid w:val="00894786"/>
    <w:rsid w:val="008969C9"/>
    <w:rsid w:val="00897D24"/>
    <w:rsid w:val="008A0658"/>
    <w:rsid w:val="008A0913"/>
    <w:rsid w:val="008A1A9D"/>
    <w:rsid w:val="008A30AA"/>
    <w:rsid w:val="008A747B"/>
    <w:rsid w:val="008A768C"/>
    <w:rsid w:val="008A79E9"/>
    <w:rsid w:val="008B0380"/>
    <w:rsid w:val="008B0E95"/>
    <w:rsid w:val="008B190B"/>
    <w:rsid w:val="008B266B"/>
    <w:rsid w:val="008B2771"/>
    <w:rsid w:val="008B31AA"/>
    <w:rsid w:val="008B3EF8"/>
    <w:rsid w:val="008B42B7"/>
    <w:rsid w:val="008B4375"/>
    <w:rsid w:val="008B4436"/>
    <w:rsid w:val="008B4437"/>
    <w:rsid w:val="008B44A9"/>
    <w:rsid w:val="008B46F6"/>
    <w:rsid w:val="008B4AED"/>
    <w:rsid w:val="008B5E40"/>
    <w:rsid w:val="008B6600"/>
    <w:rsid w:val="008B757C"/>
    <w:rsid w:val="008B7846"/>
    <w:rsid w:val="008C0059"/>
    <w:rsid w:val="008C00D3"/>
    <w:rsid w:val="008C1009"/>
    <w:rsid w:val="008C14B2"/>
    <w:rsid w:val="008C2ABE"/>
    <w:rsid w:val="008C40A0"/>
    <w:rsid w:val="008C4420"/>
    <w:rsid w:val="008C4D86"/>
    <w:rsid w:val="008C568C"/>
    <w:rsid w:val="008C603A"/>
    <w:rsid w:val="008C6070"/>
    <w:rsid w:val="008C665C"/>
    <w:rsid w:val="008C67FF"/>
    <w:rsid w:val="008C694E"/>
    <w:rsid w:val="008C6C86"/>
    <w:rsid w:val="008C748A"/>
    <w:rsid w:val="008D078D"/>
    <w:rsid w:val="008D0AE1"/>
    <w:rsid w:val="008D0BBC"/>
    <w:rsid w:val="008D1005"/>
    <w:rsid w:val="008D1182"/>
    <w:rsid w:val="008D15B5"/>
    <w:rsid w:val="008D282F"/>
    <w:rsid w:val="008D40DE"/>
    <w:rsid w:val="008D5CBC"/>
    <w:rsid w:val="008D6805"/>
    <w:rsid w:val="008D6904"/>
    <w:rsid w:val="008D6EBB"/>
    <w:rsid w:val="008D7767"/>
    <w:rsid w:val="008E0335"/>
    <w:rsid w:val="008E253C"/>
    <w:rsid w:val="008E349E"/>
    <w:rsid w:val="008E34F4"/>
    <w:rsid w:val="008E38CD"/>
    <w:rsid w:val="008E4D7C"/>
    <w:rsid w:val="008E6416"/>
    <w:rsid w:val="008E6FCC"/>
    <w:rsid w:val="008F07BD"/>
    <w:rsid w:val="008F1205"/>
    <w:rsid w:val="008F2AF8"/>
    <w:rsid w:val="008F2B63"/>
    <w:rsid w:val="008F3347"/>
    <w:rsid w:val="008F372F"/>
    <w:rsid w:val="008F37F9"/>
    <w:rsid w:val="008F46D4"/>
    <w:rsid w:val="008F52C1"/>
    <w:rsid w:val="008F58AF"/>
    <w:rsid w:val="008F605D"/>
    <w:rsid w:val="008F6722"/>
    <w:rsid w:val="008F6DF6"/>
    <w:rsid w:val="008F704C"/>
    <w:rsid w:val="008F7AE1"/>
    <w:rsid w:val="008F7CBD"/>
    <w:rsid w:val="008F7E90"/>
    <w:rsid w:val="00901033"/>
    <w:rsid w:val="009015A9"/>
    <w:rsid w:val="009027BD"/>
    <w:rsid w:val="00903722"/>
    <w:rsid w:val="00905C60"/>
    <w:rsid w:val="00907BCB"/>
    <w:rsid w:val="00907F4A"/>
    <w:rsid w:val="009100F8"/>
    <w:rsid w:val="0091096F"/>
    <w:rsid w:val="009112C4"/>
    <w:rsid w:val="00912CBB"/>
    <w:rsid w:val="00912FB3"/>
    <w:rsid w:val="00913406"/>
    <w:rsid w:val="00913794"/>
    <w:rsid w:val="00913A31"/>
    <w:rsid w:val="00913DFD"/>
    <w:rsid w:val="00914260"/>
    <w:rsid w:val="009150B9"/>
    <w:rsid w:val="00915113"/>
    <w:rsid w:val="00916314"/>
    <w:rsid w:val="00917895"/>
    <w:rsid w:val="00917BE8"/>
    <w:rsid w:val="009205A0"/>
    <w:rsid w:val="009224FF"/>
    <w:rsid w:val="00922B35"/>
    <w:rsid w:val="0092322E"/>
    <w:rsid w:val="00924118"/>
    <w:rsid w:val="009241EC"/>
    <w:rsid w:val="009244B6"/>
    <w:rsid w:val="00924D2B"/>
    <w:rsid w:val="00925A18"/>
    <w:rsid w:val="00925DED"/>
    <w:rsid w:val="0092610D"/>
    <w:rsid w:val="00926BEE"/>
    <w:rsid w:val="00926DA0"/>
    <w:rsid w:val="00930103"/>
    <w:rsid w:val="00930C26"/>
    <w:rsid w:val="009311C4"/>
    <w:rsid w:val="00931BA7"/>
    <w:rsid w:val="0093245E"/>
    <w:rsid w:val="009325CB"/>
    <w:rsid w:val="00932E9F"/>
    <w:rsid w:val="009330CE"/>
    <w:rsid w:val="00933D8F"/>
    <w:rsid w:val="0093402D"/>
    <w:rsid w:val="00934885"/>
    <w:rsid w:val="00934E54"/>
    <w:rsid w:val="00934F38"/>
    <w:rsid w:val="0093521C"/>
    <w:rsid w:val="0093668C"/>
    <w:rsid w:val="00936EDF"/>
    <w:rsid w:val="0093739B"/>
    <w:rsid w:val="009402BB"/>
    <w:rsid w:val="009402E2"/>
    <w:rsid w:val="00940C0D"/>
    <w:rsid w:val="00940C83"/>
    <w:rsid w:val="00941BBE"/>
    <w:rsid w:val="0094294D"/>
    <w:rsid w:val="00942A13"/>
    <w:rsid w:val="00942DD1"/>
    <w:rsid w:val="00942E9B"/>
    <w:rsid w:val="009433BE"/>
    <w:rsid w:val="00947181"/>
    <w:rsid w:val="00947B8F"/>
    <w:rsid w:val="00950234"/>
    <w:rsid w:val="00950A83"/>
    <w:rsid w:val="00950C73"/>
    <w:rsid w:val="00951660"/>
    <w:rsid w:val="00951902"/>
    <w:rsid w:val="00951F55"/>
    <w:rsid w:val="00952D56"/>
    <w:rsid w:val="00953E66"/>
    <w:rsid w:val="00954A41"/>
    <w:rsid w:val="009553C9"/>
    <w:rsid w:val="00955958"/>
    <w:rsid w:val="00955EB8"/>
    <w:rsid w:val="00956489"/>
    <w:rsid w:val="00956F72"/>
    <w:rsid w:val="00957053"/>
    <w:rsid w:val="0095795C"/>
    <w:rsid w:val="00957B10"/>
    <w:rsid w:val="009603F6"/>
    <w:rsid w:val="0096061C"/>
    <w:rsid w:val="0096141B"/>
    <w:rsid w:val="009620E4"/>
    <w:rsid w:val="00963176"/>
    <w:rsid w:val="009633B7"/>
    <w:rsid w:val="00963471"/>
    <w:rsid w:val="00963C4B"/>
    <w:rsid w:val="00963F25"/>
    <w:rsid w:val="009640C9"/>
    <w:rsid w:val="009646E8"/>
    <w:rsid w:val="009648FD"/>
    <w:rsid w:val="009654EE"/>
    <w:rsid w:val="00965ED7"/>
    <w:rsid w:val="00966760"/>
    <w:rsid w:val="00966790"/>
    <w:rsid w:val="00966A33"/>
    <w:rsid w:val="00966AB2"/>
    <w:rsid w:val="00966CDC"/>
    <w:rsid w:val="00970122"/>
    <w:rsid w:val="00970FE1"/>
    <w:rsid w:val="00971CEF"/>
    <w:rsid w:val="009734BF"/>
    <w:rsid w:val="0097356B"/>
    <w:rsid w:val="00973C9A"/>
    <w:rsid w:val="0097575A"/>
    <w:rsid w:val="0097593C"/>
    <w:rsid w:val="00975BDA"/>
    <w:rsid w:val="00976B5C"/>
    <w:rsid w:val="00977F03"/>
    <w:rsid w:val="0098075C"/>
    <w:rsid w:val="009807E3"/>
    <w:rsid w:val="00980B38"/>
    <w:rsid w:val="00980DA0"/>
    <w:rsid w:val="00981D1E"/>
    <w:rsid w:val="009831A4"/>
    <w:rsid w:val="00984865"/>
    <w:rsid w:val="00984885"/>
    <w:rsid w:val="00984AAA"/>
    <w:rsid w:val="00984E1D"/>
    <w:rsid w:val="0098581D"/>
    <w:rsid w:val="0098730D"/>
    <w:rsid w:val="0098733B"/>
    <w:rsid w:val="0098770D"/>
    <w:rsid w:val="00991181"/>
    <w:rsid w:val="0099325A"/>
    <w:rsid w:val="009932AA"/>
    <w:rsid w:val="009935C0"/>
    <w:rsid w:val="00993D07"/>
    <w:rsid w:val="00993FDA"/>
    <w:rsid w:val="00994210"/>
    <w:rsid w:val="0099631E"/>
    <w:rsid w:val="00996B8F"/>
    <w:rsid w:val="009974CA"/>
    <w:rsid w:val="009A0D4F"/>
    <w:rsid w:val="009A24F8"/>
    <w:rsid w:val="009A2872"/>
    <w:rsid w:val="009A2AF9"/>
    <w:rsid w:val="009A305B"/>
    <w:rsid w:val="009A3B09"/>
    <w:rsid w:val="009A542E"/>
    <w:rsid w:val="009A6070"/>
    <w:rsid w:val="009A6368"/>
    <w:rsid w:val="009A7890"/>
    <w:rsid w:val="009A7C4B"/>
    <w:rsid w:val="009A7C8E"/>
    <w:rsid w:val="009A7FCB"/>
    <w:rsid w:val="009B01C9"/>
    <w:rsid w:val="009B0A11"/>
    <w:rsid w:val="009B0FAA"/>
    <w:rsid w:val="009B2204"/>
    <w:rsid w:val="009B308D"/>
    <w:rsid w:val="009B438B"/>
    <w:rsid w:val="009B4390"/>
    <w:rsid w:val="009B43C7"/>
    <w:rsid w:val="009B4F9E"/>
    <w:rsid w:val="009B6AEE"/>
    <w:rsid w:val="009B6DEB"/>
    <w:rsid w:val="009B7FF8"/>
    <w:rsid w:val="009C020C"/>
    <w:rsid w:val="009C034E"/>
    <w:rsid w:val="009C03C5"/>
    <w:rsid w:val="009C04BC"/>
    <w:rsid w:val="009C0EAE"/>
    <w:rsid w:val="009C1277"/>
    <w:rsid w:val="009C2671"/>
    <w:rsid w:val="009C366D"/>
    <w:rsid w:val="009C4061"/>
    <w:rsid w:val="009C4364"/>
    <w:rsid w:val="009C704A"/>
    <w:rsid w:val="009C7A7F"/>
    <w:rsid w:val="009D1601"/>
    <w:rsid w:val="009D1D3E"/>
    <w:rsid w:val="009D338C"/>
    <w:rsid w:val="009D58E6"/>
    <w:rsid w:val="009D6079"/>
    <w:rsid w:val="009D7182"/>
    <w:rsid w:val="009D7CD3"/>
    <w:rsid w:val="009D7FCA"/>
    <w:rsid w:val="009E0767"/>
    <w:rsid w:val="009E1E08"/>
    <w:rsid w:val="009E2B19"/>
    <w:rsid w:val="009E3993"/>
    <w:rsid w:val="009E3DF3"/>
    <w:rsid w:val="009E4102"/>
    <w:rsid w:val="009E45BE"/>
    <w:rsid w:val="009E57D5"/>
    <w:rsid w:val="009E5CDB"/>
    <w:rsid w:val="009E6810"/>
    <w:rsid w:val="009E6E83"/>
    <w:rsid w:val="009E7EA5"/>
    <w:rsid w:val="009F0853"/>
    <w:rsid w:val="009F097D"/>
    <w:rsid w:val="009F0AD4"/>
    <w:rsid w:val="009F1DC4"/>
    <w:rsid w:val="009F36A2"/>
    <w:rsid w:val="009F385B"/>
    <w:rsid w:val="009F5286"/>
    <w:rsid w:val="009F55F0"/>
    <w:rsid w:val="009F5E65"/>
    <w:rsid w:val="009F6281"/>
    <w:rsid w:val="009F6DD7"/>
    <w:rsid w:val="009F7515"/>
    <w:rsid w:val="009F7A0C"/>
    <w:rsid w:val="00A00245"/>
    <w:rsid w:val="00A008E9"/>
    <w:rsid w:val="00A01A91"/>
    <w:rsid w:val="00A02103"/>
    <w:rsid w:val="00A04F9F"/>
    <w:rsid w:val="00A05386"/>
    <w:rsid w:val="00A0554A"/>
    <w:rsid w:val="00A059E7"/>
    <w:rsid w:val="00A05C49"/>
    <w:rsid w:val="00A0654C"/>
    <w:rsid w:val="00A06F29"/>
    <w:rsid w:val="00A06F8D"/>
    <w:rsid w:val="00A070DE"/>
    <w:rsid w:val="00A0751F"/>
    <w:rsid w:val="00A07869"/>
    <w:rsid w:val="00A07E61"/>
    <w:rsid w:val="00A07F34"/>
    <w:rsid w:val="00A10F02"/>
    <w:rsid w:val="00A118F0"/>
    <w:rsid w:val="00A119C3"/>
    <w:rsid w:val="00A12CA5"/>
    <w:rsid w:val="00A133B7"/>
    <w:rsid w:val="00A15098"/>
    <w:rsid w:val="00A15DB1"/>
    <w:rsid w:val="00A16235"/>
    <w:rsid w:val="00A16A6F"/>
    <w:rsid w:val="00A16F15"/>
    <w:rsid w:val="00A17D81"/>
    <w:rsid w:val="00A17F40"/>
    <w:rsid w:val="00A218B7"/>
    <w:rsid w:val="00A21D2F"/>
    <w:rsid w:val="00A23265"/>
    <w:rsid w:val="00A2338E"/>
    <w:rsid w:val="00A2475F"/>
    <w:rsid w:val="00A24DDD"/>
    <w:rsid w:val="00A255D2"/>
    <w:rsid w:val="00A26609"/>
    <w:rsid w:val="00A27068"/>
    <w:rsid w:val="00A277FB"/>
    <w:rsid w:val="00A27AE9"/>
    <w:rsid w:val="00A306A7"/>
    <w:rsid w:val="00A306F0"/>
    <w:rsid w:val="00A31368"/>
    <w:rsid w:val="00A31938"/>
    <w:rsid w:val="00A3196A"/>
    <w:rsid w:val="00A32453"/>
    <w:rsid w:val="00A326EC"/>
    <w:rsid w:val="00A33368"/>
    <w:rsid w:val="00A33966"/>
    <w:rsid w:val="00A34072"/>
    <w:rsid w:val="00A3447F"/>
    <w:rsid w:val="00A34670"/>
    <w:rsid w:val="00A350E6"/>
    <w:rsid w:val="00A35379"/>
    <w:rsid w:val="00A35749"/>
    <w:rsid w:val="00A35FA1"/>
    <w:rsid w:val="00A366E6"/>
    <w:rsid w:val="00A370F6"/>
    <w:rsid w:val="00A37E7F"/>
    <w:rsid w:val="00A402EE"/>
    <w:rsid w:val="00A40F68"/>
    <w:rsid w:val="00A414F7"/>
    <w:rsid w:val="00A41C3A"/>
    <w:rsid w:val="00A422A6"/>
    <w:rsid w:val="00A42CF9"/>
    <w:rsid w:val="00A42F3F"/>
    <w:rsid w:val="00A4338F"/>
    <w:rsid w:val="00A43C39"/>
    <w:rsid w:val="00A44DE4"/>
    <w:rsid w:val="00A45500"/>
    <w:rsid w:val="00A45E86"/>
    <w:rsid w:val="00A46FAB"/>
    <w:rsid w:val="00A50FDC"/>
    <w:rsid w:val="00A5149B"/>
    <w:rsid w:val="00A52508"/>
    <w:rsid w:val="00A5262B"/>
    <w:rsid w:val="00A530B4"/>
    <w:rsid w:val="00A54130"/>
    <w:rsid w:val="00A541C0"/>
    <w:rsid w:val="00A54668"/>
    <w:rsid w:val="00A54D62"/>
    <w:rsid w:val="00A553DA"/>
    <w:rsid w:val="00A578B6"/>
    <w:rsid w:val="00A57EB7"/>
    <w:rsid w:val="00A57F33"/>
    <w:rsid w:val="00A60BCD"/>
    <w:rsid w:val="00A62754"/>
    <w:rsid w:val="00A6363D"/>
    <w:rsid w:val="00A64FD5"/>
    <w:rsid w:val="00A6521E"/>
    <w:rsid w:val="00A6524E"/>
    <w:rsid w:val="00A67D2C"/>
    <w:rsid w:val="00A70A70"/>
    <w:rsid w:val="00A70E1E"/>
    <w:rsid w:val="00A71534"/>
    <w:rsid w:val="00A7300A"/>
    <w:rsid w:val="00A736EC"/>
    <w:rsid w:val="00A73A68"/>
    <w:rsid w:val="00A74B6C"/>
    <w:rsid w:val="00A74BCC"/>
    <w:rsid w:val="00A74E24"/>
    <w:rsid w:val="00A756A6"/>
    <w:rsid w:val="00A75A39"/>
    <w:rsid w:val="00A75EDF"/>
    <w:rsid w:val="00A75F66"/>
    <w:rsid w:val="00A76500"/>
    <w:rsid w:val="00A76FB9"/>
    <w:rsid w:val="00A800FA"/>
    <w:rsid w:val="00A8086D"/>
    <w:rsid w:val="00A81480"/>
    <w:rsid w:val="00A81799"/>
    <w:rsid w:val="00A81A46"/>
    <w:rsid w:val="00A827B8"/>
    <w:rsid w:val="00A82C2B"/>
    <w:rsid w:val="00A82CD6"/>
    <w:rsid w:val="00A8363E"/>
    <w:rsid w:val="00A83FE0"/>
    <w:rsid w:val="00A8467B"/>
    <w:rsid w:val="00A8480A"/>
    <w:rsid w:val="00A8552B"/>
    <w:rsid w:val="00A864FC"/>
    <w:rsid w:val="00A867C0"/>
    <w:rsid w:val="00A878F2"/>
    <w:rsid w:val="00A87CC7"/>
    <w:rsid w:val="00A9020F"/>
    <w:rsid w:val="00A9041F"/>
    <w:rsid w:val="00A90CF6"/>
    <w:rsid w:val="00A9161E"/>
    <w:rsid w:val="00A91E67"/>
    <w:rsid w:val="00A92A41"/>
    <w:rsid w:val="00A938FE"/>
    <w:rsid w:val="00A93B0C"/>
    <w:rsid w:val="00A93F50"/>
    <w:rsid w:val="00A95076"/>
    <w:rsid w:val="00A96B30"/>
    <w:rsid w:val="00A9763D"/>
    <w:rsid w:val="00A979AD"/>
    <w:rsid w:val="00A97A44"/>
    <w:rsid w:val="00A97C97"/>
    <w:rsid w:val="00AA0A50"/>
    <w:rsid w:val="00AA1661"/>
    <w:rsid w:val="00AA1A55"/>
    <w:rsid w:val="00AA1F76"/>
    <w:rsid w:val="00AA3088"/>
    <w:rsid w:val="00AA3193"/>
    <w:rsid w:val="00AA3FEB"/>
    <w:rsid w:val="00AA586D"/>
    <w:rsid w:val="00AA61E1"/>
    <w:rsid w:val="00AA6565"/>
    <w:rsid w:val="00AA6711"/>
    <w:rsid w:val="00AB0140"/>
    <w:rsid w:val="00AB032D"/>
    <w:rsid w:val="00AB1047"/>
    <w:rsid w:val="00AB12E8"/>
    <w:rsid w:val="00AB1FD8"/>
    <w:rsid w:val="00AB2861"/>
    <w:rsid w:val="00AB3031"/>
    <w:rsid w:val="00AB3611"/>
    <w:rsid w:val="00AB5AD0"/>
    <w:rsid w:val="00AB6054"/>
    <w:rsid w:val="00AB663E"/>
    <w:rsid w:val="00AB6855"/>
    <w:rsid w:val="00AB7591"/>
    <w:rsid w:val="00AB7B8D"/>
    <w:rsid w:val="00AB7FC0"/>
    <w:rsid w:val="00AC0372"/>
    <w:rsid w:val="00AC06E6"/>
    <w:rsid w:val="00AC0A03"/>
    <w:rsid w:val="00AC123A"/>
    <w:rsid w:val="00AC16AC"/>
    <w:rsid w:val="00AC2B35"/>
    <w:rsid w:val="00AC302B"/>
    <w:rsid w:val="00AC312B"/>
    <w:rsid w:val="00AC3B3E"/>
    <w:rsid w:val="00AC4B81"/>
    <w:rsid w:val="00AC4F44"/>
    <w:rsid w:val="00AC503F"/>
    <w:rsid w:val="00AC57E6"/>
    <w:rsid w:val="00AC58D0"/>
    <w:rsid w:val="00AC5E22"/>
    <w:rsid w:val="00AC60FF"/>
    <w:rsid w:val="00AC6C29"/>
    <w:rsid w:val="00AC6C40"/>
    <w:rsid w:val="00AC6C64"/>
    <w:rsid w:val="00AC6D98"/>
    <w:rsid w:val="00AC6ED6"/>
    <w:rsid w:val="00AC701C"/>
    <w:rsid w:val="00AC7F74"/>
    <w:rsid w:val="00AD0432"/>
    <w:rsid w:val="00AD0ADF"/>
    <w:rsid w:val="00AD0DDE"/>
    <w:rsid w:val="00AD139C"/>
    <w:rsid w:val="00AD160B"/>
    <w:rsid w:val="00AD198A"/>
    <w:rsid w:val="00AD1EF9"/>
    <w:rsid w:val="00AD39B0"/>
    <w:rsid w:val="00AD3F04"/>
    <w:rsid w:val="00AD4336"/>
    <w:rsid w:val="00AD492C"/>
    <w:rsid w:val="00AD5092"/>
    <w:rsid w:val="00AD520B"/>
    <w:rsid w:val="00AD55CA"/>
    <w:rsid w:val="00AD61CC"/>
    <w:rsid w:val="00AD709B"/>
    <w:rsid w:val="00AD7156"/>
    <w:rsid w:val="00AE1331"/>
    <w:rsid w:val="00AE2F18"/>
    <w:rsid w:val="00AE354B"/>
    <w:rsid w:val="00AE5FE4"/>
    <w:rsid w:val="00AE60D4"/>
    <w:rsid w:val="00AE612A"/>
    <w:rsid w:val="00AE65EB"/>
    <w:rsid w:val="00AE6B82"/>
    <w:rsid w:val="00AE7A69"/>
    <w:rsid w:val="00AF0509"/>
    <w:rsid w:val="00AF0BBC"/>
    <w:rsid w:val="00AF1250"/>
    <w:rsid w:val="00AF3030"/>
    <w:rsid w:val="00AF3149"/>
    <w:rsid w:val="00AF3717"/>
    <w:rsid w:val="00AF3831"/>
    <w:rsid w:val="00AF3A93"/>
    <w:rsid w:val="00AF3C5F"/>
    <w:rsid w:val="00AF5C4C"/>
    <w:rsid w:val="00AF5E3C"/>
    <w:rsid w:val="00AF6056"/>
    <w:rsid w:val="00AF6C07"/>
    <w:rsid w:val="00AF6D0E"/>
    <w:rsid w:val="00AF799C"/>
    <w:rsid w:val="00B01530"/>
    <w:rsid w:val="00B01593"/>
    <w:rsid w:val="00B016B9"/>
    <w:rsid w:val="00B02550"/>
    <w:rsid w:val="00B02D0B"/>
    <w:rsid w:val="00B02D6F"/>
    <w:rsid w:val="00B037BF"/>
    <w:rsid w:val="00B03C35"/>
    <w:rsid w:val="00B04BC6"/>
    <w:rsid w:val="00B04BE9"/>
    <w:rsid w:val="00B059EC"/>
    <w:rsid w:val="00B05D9B"/>
    <w:rsid w:val="00B05FA9"/>
    <w:rsid w:val="00B0717C"/>
    <w:rsid w:val="00B07763"/>
    <w:rsid w:val="00B111A0"/>
    <w:rsid w:val="00B11B47"/>
    <w:rsid w:val="00B11DED"/>
    <w:rsid w:val="00B11F4A"/>
    <w:rsid w:val="00B120B6"/>
    <w:rsid w:val="00B12A91"/>
    <w:rsid w:val="00B12EE2"/>
    <w:rsid w:val="00B13EC0"/>
    <w:rsid w:val="00B15A96"/>
    <w:rsid w:val="00B15F71"/>
    <w:rsid w:val="00B16231"/>
    <w:rsid w:val="00B167B1"/>
    <w:rsid w:val="00B17CAD"/>
    <w:rsid w:val="00B20310"/>
    <w:rsid w:val="00B20887"/>
    <w:rsid w:val="00B2107D"/>
    <w:rsid w:val="00B2109A"/>
    <w:rsid w:val="00B21AD9"/>
    <w:rsid w:val="00B226A8"/>
    <w:rsid w:val="00B22740"/>
    <w:rsid w:val="00B22DD9"/>
    <w:rsid w:val="00B23B7E"/>
    <w:rsid w:val="00B24C31"/>
    <w:rsid w:val="00B24F2A"/>
    <w:rsid w:val="00B2535E"/>
    <w:rsid w:val="00B25961"/>
    <w:rsid w:val="00B25BD5"/>
    <w:rsid w:val="00B2613D"/>
    <w:rsid w:val="00B26195"/>
    <w:rsid w:val="00B266E9"/>
    <w:rsid w:val="00B304A1"/>
    <w:rsid w:val="00B30FA8"/>
    <w:rsid w:val="00B3159B"/>
    <w:rsid w:val="00B321A9"/>
    <w:rsid w:val="00B32326"/>
    <w:rsid w:val="00B33311"/>
    <w:rsid w:val="00B34462"/>
    <w:rsid w:val="00B34BC8"/>
    <w:rsid w:val="00B34FA5"/>
    <w:rsid w:val="00B3568F"/>
    <w:rsid w:val="00B35F73"/>
    <w:rsid w:val="00B368BC"/>
    <w:rsid w:val="00B3699B"/>
    <w:rsid w:val="00B36D3B"/>
    <w:rsid w:val="00B36F4B"/>
    <w:rsid w:val="00B42093"/>
    <w:rsid w:val="00B42343"/>
    <w:rsid w:val="00B42A85"/>
    <w:rsid w:val="00B42B20"/>
    <w:rsid w:val="00B42BCB"/>
    <w:rsid w:val="00B42D31"/>
    <w:rsid w:val="00B42F78"/>
    <w:rsid w:val="00B432D5"/>
    <w:rsid w:val="00B43609"/>
    <w:rsid w:val="00B46A08"/>
    <w:rsid w:val="00B46BD0"/>
    <w:rsid w:val="00B47D0D"/>
    <w:rsid w:val="00B50336"/>
    <w:rsid w:val="00B50696"/>
    <w:rsid w:val="00B50AA2"/>
    <w:rsid w:val="00B51676"/>
    <w:rsid w:val="00B51FD8"/>
    <w:rsid w:val="00B52CD7"/>
    <w:rsid w:val="00B534CC"/>
    <w:rsid w:val="00B53F8F"/>
    <w:rsid w:val="00B54175"/>
    <w:rsid w:val="00B544C1"/>
    <w:rsid w:val="00B559B4"/>
    <w:rsid w:val="00B55D39"/>
    <w:rsid w:val="00B55E01"/>
    <w:rsid w:val="00B563F8"/>
    <w:rsid w:val="00B56618"/>
    <w:rsid w:val="00B5694A"/>
    <w:rsid w:val="00B5740B"/>
    <w:rsid w:val="00B57EE3"/>
    <w:rsid w:val="00B61454"/>
    <w:rsid w:val="00B631BA"/>
    <w:rsid w:val="00B63581"/>
    <w:rsid w:val="00B6382D"/>
    <w:rsid w:val="00B63E60"/>
    <w:rsid w:val="00B646F6"/>
    <w:rsid w:val="00B648DD"/>
    <w:rsid w:val="00B64A05"/>
    <w:rsid w:val="00B64E0E"/>
    <w:rsid w:val="00B650A3"/>
    <w:rsid w:val="00B656EE"/>
    <w:rsid w:val="00B65790"/>
    <w:rsid w:val="00B65A96"/>
    <w:rsid w:val="00B65D6B"/>
    <w:rsid w:val="00B66076"/>
    <w:rsid w:val="00B6612C"/>
    <w:rsid w:val="00B66265"/>
    <w:rsid w:val="00B676F6"/>
    <w:rsid w:val="00B70FAB"/>
    <w:rsid w:val="00B7110C"/>
    <w:rsid w:val="00B72A0A"/>
    <w:rsid w:val="00B72C30"/>
    <w:rsid w:val="00B736A6"/>
    <w:rsid w:val="00B73C68"/>
    <w:rsid w:val="00B73D6F"/>
    <w:rsid w:val="00B74180"/>
    <w:rsid w:val="00B74CC1"/>
    <w:rsid w:val="00B74D7F"/>
    <w:rsid w:val="00B75316"/>
    <w:rsid w:val="00B756CE"/>
    <w:rsid w:val="00B7570F"/>
    <w:rsid w:val="00B76278"/>
    <w:rsid w:val="00B771A1"/>
    <w:rsid w:val="00B8082D"/>
    <w:rsid w:val="00B80D3D"/>
    <w:rsid w:val="00B80E92"/>
    <w:rsid w:val="00B81E3F"/>
    <w:rsid w:val="00B82504"/>
    <w:rsid w:val="00B827AA"/>
    <w:rsid w:val="00B82AD0"/>
    <w:rsid w:val="00B82AF1"/>
    <w:rsid w:val="00B82E6B"/>
    <w:rsid w:val="00B82E93"/>
    <w:rsid w:val="00B83349"/>
    <w:rsid w:val="00B83500"/>
    <w:rsid w:val="00B83AB4"/>
    <w:rsid w:val="00B83BA9"/>
    <w:rsid w:val="00B846BA"/>
    <w:rsid w:val="00B84C53"/>
    <w:rsid w:val="00B86844"/>
    <w:rsid w:val="00B876EC"/>
    <w:rsid w:val="00B877C9"/>
    <w:rsid w:val="00B87FF1"/>
    <w:rsid w:val="00B90178"/>
    <w:rsid w:val="00B902EA"/>
    <w:rsid w:val="00B903D2"/>
    <w:rsid w:val="00B908B5"/>
    <w:rsid w:val="00B909A7"/>
    <w:rsid w:val="00B90ED1"/>
    <w:rsid w:val="00B91299"/>
    <w:rsid w:val="00B9129F"/>
    <w:rsid w:val="00B93FE3"/>
    <w:rsid w:val="00B94620"/>
    <w:rsid w:val="00B95BBE"/>
    <w:rsid w:val="00B95C82"/>
    <w:rsid w:val="00BA01A9"/>
    <w:rsid w:val="00BA135C"/>
    <w:rsid w:val="00BA143E"/>
    <w:rsid w:val="00BA1518"/>
    <w:rsid w:val="00BA1FF5"/>
    <w:rsid w:val="00BA2030"/>
    <w:rsid w:val="00BA2D64"/>
    <w:rsid w:val="00BA2DEC"/>
    <w:rsid w:val="00BA34FD"/>
    <w:rsid w:val="00BA3801"/>
    <w:rsid w:val="00BA3A3F"/>
    <w:rsid w:val="00BA3AB3"/>
    <w:rsid w:val="00BA413D"/>
    <w:rsid w:val="00BA4488"/>
    <w:rsid w:val="00BA5325"/>
    <w:rsid w:val="00BA55E5"/>
    <w:rsid w:val="00BA6224"/>
    <w:rsid w:val="00BA6521"/>
    <w:rsid w:val="00BA654D"/>
    <w:rsid w:val="00BA6F1C"/>
    <w:rsid w:val="00BA7578"/>
    <w:rsid w:val="00BA79B8"/>
    <w:rsid w:val="00BB04D1"/>
    <w:rsid w:val="00BB0D96"/>
    <w:rsid w:val="00BB0E9D"/>
    <w:rsid w:val="00BB0F70"/>
    <w:rsid w:val="00BB1111"/>
    <w:rsid w:val="00BB1ED6"/>
    <w:rsid w:val="00BB2268"/>
    <w:rsid w:val="00BB46E9"/>
    <w:rsid w:val="00BB5824"/>
    <w:rsid w:val="00BB5B59"/>
    <w:rsid w:val="00BB763C"/>
    <w:rsid w:val="00BC1600"/>
    <w:rsid w:val="00BC21C5"/>
    <w:rsid w:val="00BC236A"/>
    <w:rsid w:val="00BC3206"/>
    <w:rsid w:val="00BC346F"/>
    <w:rsid w:val="00BC54FA"/>
    <w:rsid w:val="00BC55C4"/>
    <w:rsid w:val="00BC5DAF"/>
    <w:rsid w:val="00BC638E"/>
    <w:rsid w:val="00BC7109"/>
    <w:rsid w:val="00BC7163"/>
    <w:rsid w:val="00BC7410"/>
    <w:rsid w:val="00BD0F96"/>
    <w:rsid w:val="00BD133C"/>
    <w:rsid w:val="00BD42E0"/>
    <w:rsid w:val="00BD463E"/>
    <w:rsid w:val="00BD53F8"/>
    <w:rsid w:val="00BD5696"/>
    <w:rsid w:val="00BD5C17"/>
    <w:rsid w:val="00BD7218"/>
    <w:rsid w:val="00BD7433"/>
    <w:rsid w:val="00BD761E"/>
    <w:rsid w:val="00BD7EAC"/>
    <w:rsid w:val="00BE0088"/>
    <w:rsid w:val="00BE0575"/>
    <w:rsid w:val="00BE071F"/>
    <w:rsid w:val="00BE0CC5"/>
    <w:rsid w:val="00BE0D33"/>
    <w:rsid w:val="00BE1ABA"/>
    <w:rsid w:val="00BE1F63"/>
    <w:rsid w:val="00BE2D5C"/>
    <w:rsid w:val="00BE2F30"/>
    <w:rsid w:val="00BE31E0"/>
    <w:rsid w:val="00BE389C"/>
    <w:rsid w:val="00BE3F2F"/>
    <w:rsid w:val="00BE496F"/>
    <w:rsid w:val="00BE5E94"/>
    <w:rsid w:val="00BE6081"/>
    <w:rsid w:val="00BE61F0"/>
    <w:rsid w:val="00BE79C0"/>
    <w:rsid w:val="00BF00AB"/>
    <w:rsid w:val="00BF014A"/>
    <w:rsid w:val="00BF081B"/>
    <w:rsid w:val="00BF0D6E"/>
    <w:rsid w:val="00BF13E2"/>
    <w:rsid w:val="00BF25B1"/>
    <w:rsid w:val="00BF29F1"/>
    <w:rsid w:val="00BF2E9A"/>
    <w:rsid w:val="00BF31FC"/>
    <w:rsid w:val="00BF3982"/>
    <w:rsid w:val="00BF3E24"/>
    <w:rsid w:val="00BF4A97"/>
    <w:rsid w:val="00BF6015"/>
    <w:rsid w:val="00BF61A1"/>
    <w:rsid w:val="00BF6290"/>
    <w:rsid w:val="00BF63EE"/>
    <w:rsid w:val="00BF6441"/>
    <w:rsid w:val="00BF7BC9"/>
    <w:rsid w:val="00C00814"/>
    <w:rsid w:val="00C009C8"/>
    <w:rsid w:val="00C00C56"/>
    <w:rsid w:val="00C01300"/>
    <w:rsid w:val="00C028CC"/>
    <w:rsid w:val="00C04BC5"/>
    <w:rsid w:val="00C0601A"/>
    <w:rsid w:val="00C066B0"/>
    <w:rsid w:val="00C068A2"/>
    <w:rsid w:val="00C06C9B"/>
    <w:rsid w:val="00C07261"/>
    <w:rsid w:val="00C076A3"/>
    <w:rsid w:val="00C101A8"/>
    <w:rsid w:val="00C102EE"/>
    <w:rsid w:val="00C10836"/>
    <w:rsid w:val="00C11D86"/>
    <w:rsid w:val="00C11F61"/>
    <w:rsid w:val="00C13CB2"/>
    <w:rsid w:val="00C1417E"/>
    <w:rsid w:val="00C14739"/>
    <w:rsid w:val="00C15B74"/>
    <w:rsid w:val="00C15C77"/>
    <w:rsid w:val="00C164EA"/>
    <w:rsid w:val="00C176F3"/>
    <w:rsid w:val="00C1772F"/>
    <w:rsid w:val="00C17A3A"/>
    <w:rsid w:val="00C203C6"/>
    <w:rsid w:val="00C21B96"/>
    <w:rsid w:val="00C222EC"/>
    <w:rsid w:val="00C22CBA"/>
    <w:rsid w:val="00C249A4"/>
    <w:rsid w:val="00C25095"/>
    <w:rsid w:val="00C250BF"/>
    <w:rsid w:val="00C25197"/>
    <w:rsid w:val="00C2684D"/>
    <w:rsid w:val="00C26F6A"/>
    <w:rsid w:val="00C26F76"/>
    <w:rsid w:val="00C31DE1"/>
    <w:rsid w:val="00C3237D"/>
    <w:rsid w:val="00C32A7A"/>
    <w:rsid w:val="00C32C3D"/>
    <w:rsid w:val="00C333DD"/>
    <w:rsid w:val="00C338A3"/>
    <w:rsid w:val="00C33989"/>
    <w:rsid w:val="00C33C19"/>
    <w:rsid w:val="00C33E9D"/>
    <w:rsid w:val="00C34088"/>
    <w:rsid w:val="00C34C08"/>
    <w:rsid w:val="00C34F4D"/>
    <w:rsid w:val="00C3531E"/>
    <w:rsid w:val="00C3561E"/>
    <w:rsid w:val="00C358BD"/>
    <w:rsid w:val="00C35AA8"/>
    <w:rsid w:val="00C36D2C"/>
    <w:rsid w:val="00C3709E"/>
    <w:rsid w:val="00C4043A"/>
    <w:rsid w:val="00C41532"/>
    <w:rsid w:val="00C41613"/>
    <w:rsid w:val="00C419A9"/>
    <w:rsid w:val="00C427B0"/>
    <w:rsid w:val="00C42A95"/>
    <w:rsid w:val="00C4324A"/>
    <w:rsid w:val="00C44D1A"/>
    <w:rsid w:val="00C450C4"/>
    <w:rsid w:val="00C46E01"/>
    <w:rsid w:val="00C4777B"/>
    <w:rsid w:val="00C47838"/>
    <w:rsid w:val="00C50058"/>
    <w:rsid w:val="00C501F7"/>
    <w:rsid w:val="00C509E4"/>
    <w:rsid w:val="00C5140B"/>
    <w:rsid w:val="00C514B8"/>
    <w:rsid w:val="00C522EC"/>
    <w:rsid w:val="00C5308D"/>
    <w:rsid w:val="00C53106"/>
    <w:rsid w:val="00C536EA"/>
    <w:rsid w:val="00C543D8"/>
    <w:rsid w:val="00C55463"/>
    <w:rsid w:val="00C554E5"/>
    <w:rsid w:val="00C5593C"/>
    <w:rsid w:val="00C55D79"/>
    <w:rsid w:val="00C55FBA"/>
    <w:rsid w:val="00C57B36"/>
    <w:rsid w:val="00C57CAA"/>
    <w:rsid w:val="00C60396"/>
    <w:rsid w:val="00C605F7"/>
    <w:rsid w:val="00C61F28"/>
    <w:rsid w:val="00C627C6"/>
    <w:rsid w:val="00C63540"/>
    <w:rsid w:val="00C63EB8"/>
    <w:rsid w:val="00C64259"/>
    <w:rsid w:val="00C64ECD"/>
    <w:rsid w:val="00C65089"/>
    <w:rsid w:val="00C65374"/>
    <w:rsid w:val="00C65784"/>
    <w:rsid w:val="00C6650B"/>
    <w:rsid w:val="00C674A8"/>
    <w:rsid w:val="00C674AB"/>
    <w:rsid w:val="00C676A4"/>
    <w:rsid w:val="00C71E96"/>
    <w:rsid w:val="00C72988"/>
    <w:rsid w:val="00C72CEE"/>
    <w:rsid w:val="00C731CD"/>
    <w:rsid w:val="00C74323"/>
    <w:rsid w:val="00C743A9"/>
    <w:rsid w:val="00C743E8"/>
    <w:rsid w:val="00C7463F"/>
    <w:rsid w:val="00C74DD4"/>
    <w:rsid w:val="00C7558E"/>
    <w:rsid w:val="00C7596C"/>
    <w:rsid w:val="00C76276"/>
    <w:rsid w:val="00C7672F"/>
    <w:rsid w:val="00C76CCB"/>
    <w:rsid w:val="00C773DC"/>
    <w:rsid w:val="00C775C3"/>
    <w:rsid w:val="00C775FD"/>
    <w:rsid w:val="00C7765E"/>
    <w:rsid w:val="00C77A9C"/>
    <w:rsid w:val="00C77E7E"/>
    <w:rsid w:val="00C8131A"/>
    <w:rsid w:val="00C814B8"/>
    <w:rsid w:val="00C81B56"/>
    <w:rsid w:val="00C8244B"/>
    <w:rsid w:val="00C82B4B"/>
    <w:rsid w:val="00C83773"/>
    <w:rsid w:val="00C84B4D"/>
    <w:rsid w:val="00C84B90"/>
    <w:rsid w:val="00C84D54"/>
    <w:rsid w:val="00C85671"/>
    <w:rsid w:val="00C860FD"/>
    <w:rsid w:val="00C868D1"/>
    <w:rsid w:val="00C86D27"/>
    <w:rsid w:val="00C86E79"/>
    <w:rsid w:val="00C87591"/>
    <w:rsid w:val="00C877BA"/>
    <w:rsid w:val="00C90243"/>
    <w:rsid w:val="00C9123F"/>
    <w:rsid w:val="00C9163A"/>
    <w:rsid w:val="00C93432"/>
    <w:rsid w:val="00C934A9"/>
    <w:rsid w:val="00C94205"/>
    <w:rsid w:val="00C94CA9"/>
    <w:rsid w:val="00C94CC3"/>
    <w:rsid w:val="00C96116"/>
    <w:rsid w:val="00CA0FC6"/>
    <w:rsid w:val="00CA1B50"/>
    <w:rsid w:val="00CA2B6E"/>
    <w:rsid w:val="00CA2E84"/>
    <w:rsid w:val="00CA372D"/>
    <w:rsid w:val="00CA3D6B"/>
    <w:rsid w:val="00CA3DF3"/>
    <w:rsid w:val="00CA476E"/>
    <w:rsid w:val="00CA4986"/>
    <w:rsid w:val="00CA4A69"/>
    <w:rsid w:val="00CA599B"/>
    <w:rsid w:val="00CA69BD"/>
    <w:rsid w:val="00CA6D2A"/>
    <w:rsid w:val="00CA7078"/>
    <w:rsid w:val="00CB00C4"/>
    <w:rsid w:val="00CB00EB"/>
    <w:rsid w:val="00CB0FDA"/>
    <w:rsid w:val="00CB1EA9"/>
    <w:rsid w:val="00CB1F20"/>
    <w:rsid w:val="00CB1F42"/>
    <w:rsid w:val="00CB1FB3"/>
    <w:rsid w:val="00CB3B09"/>
    <w:rsid w:val="00CB414C"/>
    <w:rsid w:val="00CB43FA"/>
    <w:rsid w:val="00CB4934"/>
    <w:rsid w:val="00CB5B8C"/>
    <w:rsid w:val="00CB5E53"/>
    <w:rsid w:val="00CB6B7E"/>
    <w:rsid w:val="00CB7AD0"/>
    <w:rsid w:val="00CB7D05"/>
    <w:rsid w:val="00CB7F31"/>
    <w:rsid w:val="00CC0101"/>
    <w:rsid w:val="00CC051F"/>
    <w:rsid w:val="00CC0597"/>
    <w:rsid w:val="00CC081E"/>
    <w:rsid w:val="00CC09E8"/>
    <w:rsid w:val="00CC21ED"/>
    <w:rsid w:val="00CC24B2"/>
    <w:rsid w:val="00CC2A71"/>
    <w:rsid w:val="00CC2EC8"/>
    <w:rsid w:val="00CC43E1"/>
    <w:rsid w:val="00CC487C"/>
    <w:rsid w:val="00CC489E"/>
    <w:rsid w:val="00CC4A0C"/>
    <w:rsid w:val="00CC5F28"/>
    <w:rsid w:val="00CC6B33"/>
    <w:rsid w:val="00CC755D"/>
    <w:rsid w:val="00CD00B3"/>
    <w:rsid w:val="00CD0C49"/>
    <w:rsid w:val="00CD3B8D"/>
    <w:rsid w:val="00CD453E"/>
    <w:rsid w:val="00CD5516"/>
    <w:rsid w:val="00CD5642"/>
    <w:rsid w:val="00CD5727"/>
    <w:rsid w:val="00CD5EFF"/>
    <w:rsid w:val="00CD5FA6"/>
    <w:rsid w:val="00CE03F2"/>
    <w:rsid w:val="00CE0E19"/>
    <w:rsid w:val="00CE1129"/>
    <w:rsid w:val="00CE1D18"/>
    <w:rsid w:val="00CE23D9"/>
    <w:rsid w:val="00CE25FD"/>
    <w:rsid w:val="00CE2AB3"/>
    <w:rsid w:val="00CE2E8D"/>
    <w:rsid w:val="00CE3162"/>
    <w:rsid w:val="00CE4959"/>
    <w:rsid w:val="00CE4D63"/>
    <w:rsid w:val="00CE5558"/>
    <w:rsid w:val="00CE5B58"/>
    <w:rsid w:val="00CE6E08"/>
    <w:rsid w:val="00CE74BD"/>
    <w:rsid w:val="00CE77EA"/>
    <w:rsid w:val="00CE7835"/>
    <w:rsid w:val="00CE7C04"/>
    <w:rsid w:val="00CF06A5"/>
    <w:rsid w:val="00CF0908"/>
    <w:rsid w:val="00CF0BCB"/>
    <w:rsid w:val="00CF0D64"/>
    <w:rsid w:val="00CF26D9"/>
    <w:rsid w:val="00CF2D30"/>
    <w:rsid w:val="00CF33DC"/>
    <w:rsid w:val="00CF3D97"/>
    <w:rsid w:val="00CF402A"/>
    <w:rsid w:val="00CF40D9"/>
    <w:rsid w:val="00CF5156"/>
    <w:rsid w:val="00CF5FF2"/>
    <w:rsid w:val="00CF6730"/>
    <w:rsid w:val="00CF696E"/>
    <w:rsid w:val="00D00A40"/>
    <w:rsid w:val="00D00C45"/>
    <w:rsid w:val="00D010A1"/>
    <w:rsid w:val="00D0127D"/>
    <w:rsid w:val="00D02171"/>
    <w:rsid w:val="00D021A4"/>
    <w:rsid w:val="00D02258"/>
    <w:rsid w:val="00D02541"/>
    <w:rsid w:val="00D04082"/>
    <w:rsid w:val="00D05732"/>
    <w:rsid w:val="00D0641A"/>
    <w:rsid w:val="00D108A8"/>
    <w:rsid w:val="00D10C8C"/>
    <w:rsid w:val="00D10D19"/>
    <w:rsid w:val="00D112ED"/>
    <w:rsid w:val="00D116F9"/>
    <w:rsid w:val="00D1309B"/>
    <w:rsid w:val="00D136EF"/>
    <w:rsid w:val="00D13772"/>
    <w:rsid w:val="00D13D9D"/>
    <w:rsid w:val="00D14198"/>
    <w:rsid w:val="00D14B89"/>
    <w:rsid w:val="00D15DAB"/>
    <w:rsid w:val="00D16258"/>
    <w:rsid w:val="00D165D8"/>
    <w:rsid w:val="00D166EA"/>
    <w:rsid w:val="00D16C6E"/>
    <w:rsid w:val="00D1758A"/>
    <w:rsid w:val="00D200EB"/>
    <w:rsid w:val="00D20BE6"/>
    <w:rsid w:val="00D20F11"/>
    <w:rsid w:val="00D2214F"/>
    <w:rsid w:val="00D224BA"/>
    <w:rsid w:val="00D22D3F"/>
    <w:rsid w:val="00D2400A"/>
    <w:rsid w:val="00D24930"/>
    <w:rsid w:val="00D24CA2"/>
    <w:rsid w:val="00D25288"/>
    <w:rsid w:val="00D25B4A"/>
    <w:rsid w:val="00D272A7"/>
    <w:rsid w:val="00D27E33"/>
    <w:rsid w:val="00D27FC4"/>
    <w:rsid w:val="00D3142F"/>
    <w:rsid w:val="00D315B8"/>
    <w:rsid w:val="00D32C8D"/>
    <w:rsid w:val="00D336E9"/>
    <w:rsid w:val="00D34137"/>
    <w:rsid w:val="00D3490B"/>
    <w:rsid w:val="00D354B7"/>
    <w:rsid w:val="00D3582F"/>
    <w:rsid w:val="00D35DC4"/>
    <w:rsid w:val="00D35EE6"/>
    <w:rsid w:val="00D360E2"/>
    <w:rsid w:val="00D3615D"/>
    <w:rsid w:val="00D36336"/>
    <w:rsid w:val="00D36870"/>
    <w:rsid w:val="00D36EF7"/>
    <w:rsid w:val="00D37A27"/>
    <w:rsid w:val="00D37C2B"/>
    <w:rsid w:val="00D41ABD"/>
    <w:rsid w:val="00D41E8F"/>
    <w:rsid w:val="00D42EB5"/>
    <w:rsid w:val="00D43278"/>
    <w:rsid w:val="00D4351A"/>
    <w:rsid w:val="00D43C6A"/>
    <w:rsid w:val="00D4471C"/>
    <w:rsid w:val="00D45A0A"/>
    <w:rsid w:val="00D45A84"/>
    <w:rsid w:val="00D468EB"/>
    <w:rsid w:val="00D47D5F"/>
    <w:rsid w:val="00D500BF"/>
    <w:rsid w:val="00D513D0"/>
    <w:rsid w:val="00D52023"/>
    <w:rsid w:val="00D5258A"/>
    <w:rsid w:val="00D52AD9"/>
    <w:rsid w:val="00D55A4A"/>
    <w:rsid w:val="00D55B83"/>
    <w:rsid w:val="00D57029"/>
    <w:rsid w:val="00D57738"/>
    <w:rsid w:val="00D57A75"/>
    <w:rsid w:val="00D57F3F"/>
    <w:rsid w:val="00D60246"/>
    <w:rsid w:val="00D605CB"/>
    <w:rsid w:val="00D60B36"/>
    <w:rsid w:val="00D60B55"/>
    <w:rsid w:val="00D61265"/>
    <w:rsid w:val="00D628E9"/>
    <w:rsid w:val="00D6407F"/>
    <w:rsid w:val="00D64266"/>
    <w:rsid w:val="00D659F5"/>
    <w:rsid w:val="00D662FC"/>
    <w:rsid w:val="00D67216"/>
    <w:rsid w:val="00D67249"/>
    <w:rsid w:val="00D672E1"/>
    <w:rsid w:val="00D67868"/>
    <w:rsid w:val="00D70114"/>
    <w:rsid w:val="00D71161"/>
    <w:rsid w:val="00D71A41"/>
    <w:rsid w:val="00D71BE6"/>
    <w:rsid w:val="00D72E2C"/>
    <w:rsid w:val="00D72E59"/>
    <w:rsid w:val="00D730FF"/>
    <w:rsid w:val="00D73767"/>
    <w:rsid w:val="00D73AD8"/>
    <w:rsid w:val="00D73BB6"/>
    <w:rsid w:val="00D74FAB"/>
    <w:rsid w:val="00D76CDA"/>
    <w:rsid w:val="00D76D0E"/>
    <w:rsid w:val="00D76FE0"/>
    <w:rsid w:val="00D77150"/>
    <w:rsid w:val="00D7778F"/>
    <w:rsid w:val="00D77F2B"/>
    <w:rsid w:val="00D812D8"/>
    <w:rsid w:val="00D81533"/>
    <w:rsid w:val="00D83183"/>
    <w:rsid w:val="00D832AC"/>
    <w:rsid w:val="00D83624"/>
    <w:rsid w:val="00D83978"/>
    <w:rsid w:val="00D846B4"/>
    <w:rsid w:val="00D85529"/>
    <w:rsid w:val="00D857F3"/>
    <w:rsid w:val="00D85999"/>
    <w:rsid w:val="00D860B0"/>
    <w:rsid w:val="00D868D9"/>
    <w:rsid w:val="00D87193"/>
    <w:rsid w:val="00D8758A"/>
    <w:rsid w:val="00D87C42"/>
    <w:rsid w:val="00D87D6F"/>
    <w:rsid w:val="00D9037C"/>
    <w:rsid w:val="00D90713"/>
    <w:rsid w:val="00D90843"/>
    <w:rsid w:val="00D90E49"/>
    <w:rsid w:val="00D91585"/>
    <w:rsid w:val="00D91CC3"/>
    <w:rsid w:val="00D91DAC"/>
    <w:rsid w:val="00D91FB9"/>
    <w:rsid w:val="00D9268A"/>
    <w:rsid w:val="00D9277A"/>
    <w:rsid w:val="00D92976"/>
    <w:rsid w:val="00D93148"/>
    <w:rsid w:val="00D93766"/>
    <w:rsid w:val="00D941CC"/>
    <w:rsid w:val="00D94DF1"/>
    <w:rsid w:val="00D95091"/>
    <w:rsid w:val="00D9513F"/>
    <w:rsid w:val="00D966AD"/>
    <w:rsid w:val="00D968B7"/>
    <w:rsid w:val="00D9718A"/>
    <w:rsid w:val="00DA15F1"/>
    <w:rsid w:val="00DA17C1"/>
    <w:rsid w:val="00DA2E12"/>
    <w:rsid w:val="00DA3EE8"/>
    <w:rsid w:val="00DA466F"/>
    <w:rsid w:val="00DA479C"/>
    <w:rsid w:val="00DA47A5"/>
    <w:rsid w:val="00DA480D"/>
    <w:rsid w:val="00DA4856"/>
    <w:rsid w:val="00DA512E"/>
    <w:rsid w:val="00DA578D"/>
    <w:rsid w:val="00DA631F"/>
    <w:rsid w:val="00DA6485"/>
    <w:rsid w:val="00DA65AE"/>
    <w:rsid w:val="00DA7DE3"/>
    <w:rsid w:val="00DA7E10"/>
    <w:rsid w:val="00DB056F"/>
    <w:rsid w:val="00DB0601"/>
    <w:rsid w:val="00DB1834"/>
    <w:rsid w:val="00DB1872"/>
    <w:rsid w:val="00DB2269"/>
    <w:rsid w:val="00DB23D8"/>
    <w:rsid w:val="00DB2CAE"/>
    <w:rsid w:val="00DB40FF"/>
    <w:rsid w:val="00DB43C8"/>
    <w:rsid w:val="00DB470D"/>
    <w:rsid w:val="00DB47F1"/>
    <w:rsid w:val="00DB4FCD"/>
    <w:rsid w:val="00DB56EA"/>
    <w:rsid w:val="00DB61D4"/>
    <w:rsid w:val="00DB63A3"/>
    <w:rsid w:val="00DB63C6"/>
    <w:rsid w:val="00DB7886"/>
    <w:rsid w:val="00DB7A4C"/>
    <w:rsid w:val="00DC0355"/>
    <w:rsid w:val="00DC067C"/>
    <w:rsid w:val="00DC0E63"/>
    <w:rsid w:val="00DC0E9A"/>
    <w:rsid w:val="00DC144D"/>
    <w:rsid w:val="00DC16EE"/>
    <w:rsid w:val="00DC176D"/>
    <w:rsid w:val="00DC1B77"/>
    <w:rsid w:val="00DC2008"/>
    <w:rsid w:val="00DC2AE8"/>
    <w:rsid w:val="00DC2C95"/>
    <w:rsid w:val="00DC30A8"/>
    <w:rsid w:val="00DC347B"/>
    <w:rsid w:val="00DC352C"/>
    <w:rsid w:val="00DC6231"/>
    <w:rsid w:val="00DC6D2F"/>
    <w:rsid w:val="00DC73EA"/>
    <w:rsid w:val="00DC752A"/>
    <w:rsid w:val="00DC7AE6"/>
    <w:rsid w:val="00DC7EEB"/>
    <w:rsid w:val="00DD0FEB"/>
    <w:rsid w:val="00DD15B8"/>
    <w:rsid w:val="00DD26D9"/>
    <w:rsid w:val="00DD29D3"/>
    <w:rsid w:val="00DD3E65"/>
    <w:rsid w:val="00DD3FEE"/>
    <w:rsid w:val="00DD5D99"/>
    <w:rsid w:val="00DD6236"/>
    <w:rsid w:val="00DD7883"/>
    <w:rsid w:val="00DD7A2E"/>
    <w:rsid w:val="00DD7EF6"/>
    <w:rsid w:val="00DD7FA4"/>
    <w:rsid w:val="00DE0153"/>
    <w:rsid w:val="00DE0224"/>
    <w:rsid w:val="00DE1551"/>
    <w:rsid w:val="00DE220A"/>
    <w:rsid w:val="00DE2B47"/>
    <w:rsid w:val="00DE2E13"/>
    <w:rsid w:val="00DE3116"/>
    <w:rsid w:val="00DE46E0"/>
    <w:rsid w:val="00DE4C35"/>
    <w:rsid w:val="00DE5497"/>
    <w:rsid w:val="00DE5A5B"/>
    <w:rsid w:val="00DE5F10"/>
    <w:rsid w:val="00DE6A00"/>
    <w:rsid w:val="00DE6DDB"/>
    <w:rsid w:val="00DE7579"/>
    <w:rsid w:val="00DF0CF3"/>
    <w:rsid w:val="00DF0D4C"/>
    <w:rsid w:val="00DF0F70"/>
    <w:rsid w:val="00DF1375"/>
    <w:rsid w:val="00DF1836"/>
    <w:rsid w:val="00DF5428"/>
    <w:rsid w:val="00DF5622"/>
    <w:rsid w:val="00DF5BE2"/>
    <w:rsid w:val="00DF61E1"/>
    <w:rsid w:val="00DF66B5"/>
    <w:rsid w:val="00DF6E04"/>
    <w:rsid w:val="00DF734F"/>
    <w:rsid w:val="00DF76A8"/>
    <w:rsid w:val="00E00292"/>
    <w:rsid w:val="00E002B3"/>
    <w:rsid w:val="00E008B4"/>
    <w:rsid w:val="00E02317"/>
    <w:rsid w:val="00E02F1A"/>
    <w:rsid w:val="00E04490"/>
    <w:rsid w:val="00E046DE"/>
    <w:rsid w:val="00E0476A"/>
    <w:rsid w:val="00E04BDB"/>
    <w:rsid w:val="00E051AE"/>
    <w:rsid w:val="00E05235"/>
    <w:rsid w:val="00E0548E"/>
    <w:rsid w:val="00E06EC3"/>
    <w:rsid w:val="00E07129"/>
    <w:rsid w:val="00E0736B"/>
    <w:rsid w:val="00E10CA6"/>
    <w:rsid w:val="00E11806"/>
    <w:rsid w:val="00E11AE1"/>
    <w:rsid w:val="00E1284A"/>
    <w:rsid w:val="00E14D4E"/>
    <w:rsid w:val="00E152E5"/>
    <w:rsid w:val="00E155CD"/>
    <w:rsid w:val="00E16211"/>
    <w:rsid w:val="00E177BB"/>
    <w:rsid w:val="00E17D69"/>
    <w:rsid w:val="00E20534"/>
    <w:rsid w:val="00E20D51"/>
    <w:rsid w:val="00E20EE4"/>
    <w:rsid w:val="00E20FC5"/>
    <w:rsid w:val="00E21030"/>
    <w:rsid w:val="00E21FA7"/>
    <w:rsid w:val="00E235D6"/>
    <w:rsid w:val="00E24EFE"/>
    <w:rsid w:val="00E25B23"/>
    <w:rsid w:val="00E26973"/>
    <w:rsid w:val="00E277EB"/>
    <w:rsid w:val="00E27C43"/>
    <w:rsid w:val="00E300A1"/>
    <w:rsid w:val="00E300A8"/>
    <w:rsid w:val="00E30A56"/>
    <w:rsid w:val="00E30FDA"/>
    <w:rsid w:val="00E31A9E"/>
    <w:rsid w:val="00E31E22"/>
    <w:rsid w:val="00E326F7"/>
    <w:rsid w:val="00E32B8E"/>
    <w:rsid w:val="00E333F1"/>
    <w:rsid w:val="00E34033"/>
    <w:rsid w:val="00E343FB"/>
    <w:rsid w:val="00E349C2"/>
    <w:rsid w:val="00E35F67"/>
    <w:rsid w:val="00E36998"/>
    <w:rsid w:val="00E401EB"/>
    <w:rsid w:val="00E41EC6"/>
    <w:rsid w:val="00E432C7"/>
    <w:rsid w:val="00E43A6C"/>
    <w:rsid w:val="00E4435B"/>
    <w:rsid w:val="00E44410"/>
    <w:rsid w:val="00E44E04"/>
    <w:rsid w:val="00E44E08"/>
    <w:rsid w:val="00E45134"/>
    <w:rsid w:val="00E4585E"/>
    <w:rsid w:val="00E463FA"/>
    <w:rsid w:val="00E47304"/>
    <w:rsid w:val="00E477C0"/>
    <w:rsid w:val="00E510C5"/>
    <w:rsid w:val="00E5149F"/>
    <w:rsid w:val="00E519C0"/>
    <w:rsid w:val="00E51A47"/>
    <w:rsid w:val="00E529EF"/>
    <w:rsid w:val="00E530A1"/>
    <w:rsid w:val="00E54061"/>
    <w:rsid w:val="00E540F9"/>
    <w:rsid w:val="00E55DDA"/>
    <w:rsid w:val="00E5613D"/>
    <w:rsid w:val="00E60507"/>
    <w:rsid w:val="00E606AE"/>
    <w:rsid w:val="00E61210"/>
    <w:rsid w:val="00E617AB"/>
    <w:rsid w:val="00E62163"/>
    <w:rsid w:val="00E6264E"/>
    <w:rsid w:val="00E62981"/>
    <w:rsid w:val="00E62FE9"/>
    <w:rsid w:val="00E62FF8"/>
    <w:rsid w:val="00E63021"/>
    <w:rsid w:val="00E6492C"/>
    <w:rsid w:val="00E64D7B"/>
    <w:rsid w:val="00E65F0D"/>
    <w:rsid w:val="00E65F7B"/>
    <w:rsid w:val="00E6721D"/>
    <w:rsid w:val="00E6774E"/>
    <w:rsid w:val="00E67CD7"/>
    <w:rsid w:val="00E67FFC"/>
    <w:rsid w:val="00E70DC9"/>
    <w:rsid w:val="00E72A82"/>
    <w:rsid w:val="00E7378C"/>
    <w:rsid w:val="00E74C3E"/>
    <w:rsid w:val="00E74C55"/>
    <w:rsid w:val="00E75103"/>
    <w:rsid w:val="00E754CB"/>
    <w:rsid w:val="00E7622A"/>
    <w:rsid w:val="00E76F9E"/>
    <w:rsid w:val="00E777EA"/>
    <w:rsid w:val="00E77A6A"/>
    <w:rsid w:val="00E77BF6"/>
    <w:rsid w:val="00E77C58"/>
    <w:rsid w:val="00E8049B"/>
    <w:rsid w:val="00E80792"/>
    <w:rsid w:val="00E817C9"/>
    <w:rsid w:val="00E823BB"/>
    <w:rsid w:val="00E82D77"/>
    <w:rsid w:val="00E831C2"/>
    <w:rsid w:val="00E83AC9"/>
    <w:rsid w:val="00E8438B"/>
    <w:rsid w:val="00E847DD"/>
    <w:rsid w:val="00E84BBD"/>
    <w:rsid w:val="00E86540"/>
    <w:rsid w:val="00E867C1"/>
    <w:rsid w:val="00E86D45"/>
    <w:rsid w:val="00E86D57"/>
    <w:rsid w:val="00E87107"/>
    <w:rsid w:val="00E871D6"/>
    <w:rsid w:val="00E8763C"/>
    <w:rsid w:val="00E90078"/>
    <w:rsid w:val="00E90C6D"/>
    <w:rsid w:val="00E93636"/>
    <w:rsid w:val="00E93CCB"/>
    <w:rsid w:val="00E9641F"/>
    <w:rsid w:val="00E965F0"/>
    <w:rsid w:val="00E96FED"/>
    <w:rsid w:val="00E9774E"/>
    <w:rsid w:val="00EA015E"/>
    <w:rsid w:val="00EA0438"/>
    <w:rsid w:val="00EA18FC"/>
    <w:rsid w:val="00EA1F99"/>
    <w:rsid w:val="00EA2533"/>
    <w:rsid w:val="00EA412D"/>
    <w:rsid w:val="00EA413F"/>
    <w:rsid w:val="00EA421D"/>
    <w:rsid w:val="00EA4CDF"/>
    <w:rsid w:val="00EA600B"/>
    <w:rsid w:val="00EA6C21"/>
    <w:rsid w:val="00EA7C00"/>
    <w:rsid w:val="00EB01F0"/>
    <w:rsid w:val="00EB025E"/>
    <w:rsid w:val="00EB150C"/>
    <w:rsid w:val="00EB1677"/>
    <w:rsid w:val="00EB1E2E"/>
    <w:rsid w:val="00EB3386"/>
    <w:rsid w:val="00EB339D"/>
    <w:rsid w:val="00EB4C0A"/>
    <w:rsid w:val="00EB510E"/>
    <w:rsid w:val="00EB588E"/>
    <w:rsid w:val="00EB5E66"/>
    <w:rsid w:val="00EB698C"/>
    <w:rsid w:val="00EC050E"/>
    <w:rsid w:val="00EC12F5"/>
    <w:rsid w:val="00EC25B8"/>
    <w:rsid w:val="00EC26D6"/>
    <w:rsid w:val="00EC4AD2"/>
    <w:rsid w:val="00EC60CA"/>
    <w:rsid w:val="00EC6289"/>
    <w:rsid w:val="00EC62ED"/>
    <w:rsid w:val="00EC6910"/>
    <w:rsid w:val="00EC6C3A"/>
    <w:rsid w:val="00EC77CD"/>
    <w:rsid w:val="00EC7ADD"/>
    <w:rsid w:val="00EC7CE3"/>
    <w:rsid w:val="00EC7D25"/>
    <w:rsid w:val="00ED0759"/>
    <w:rsid w:val="00ED080E"/>
    <w:rsid w:val="00ED1026"/>
    <w:rsid w:val="00ED1CA1"/>
    <w:rsid w:val="00ED24A6"/>
    <w:rsid w:val="00ED2BA8"/>
    <w:rsid w:val="00ED312E"/>
    <w:rsid w:val="00ED5028"/>
    <w:rsid w:val="00ED54E8"/>
    <w:rsid w:val="00ED6CA4"/>
    <w:rsid w:val="00ED7232"/>
    <w:rsid w:val="00EE0538"/>
    <w:rsid w:val="00EE0644"/>
    <w:rsid w:val="00EE1466"/>
    <w:rsid w:val="00EE232C"/>
    <w:rsid w:val="00EE2A0E"/>
    <w:rsid w:val="00EE2D0C"/>
    <w:rsid w:val="00EE2EE4"/>
    <w:rsid w:val="00EE3B1A"/>
    <w:rsid w:val="00EE4728"/>
    <w:rsid w:val="00EE52BD"/>
    <w:rsid w:val="00EE5A3A"/>
    <w:rsid w:val="00EE61DC"/>
    <w:rsid w:val="00EE7C48"/>
    <w:rsid w:val="00EE7FB6"/>
    <w:rsid w:val="00EF0BAF"/>
    <w:rsid w:val="00EF102D"/>
    <w:rsid w:val="00EF1161"/>
    <w:rsid w:val="00EF1824"/>
    <w:rsid w:val="00EF1ED6"/>
    <w:rsid w:val="00EF2777"/>
    <w:rsid w:val="00EF2829"/>
    <w:rsid w:val="00EF2D4E"/>
    <w:rsid w:val="00EF324C"/>
    <w:rsid w:val="00EF39D4"/>
    <w:rsid w:val="00EF39EE"/>
    <w:rsid w:val="00EF3D64"/>
    <w:rsid w:val="00EF4AD3"/>
    <w:rsid w:val="00EF5C8E"/>
    <w:rsid w:val="00EF5D31"/>
    <w:rsid w:val="00EF5FB3"/>
    <w:rsid w:val="00EF68D5"/>
    <w:rsid w:val="00EF71A2"/>
    <w:rsid w:val="00EF7507"/>
    <w:rsid w:val="00F0022E"/>
    <w:rsid w:val="00F002DC"/>
    <w:rsid w:val="00F00873"/>
    <w:rsid w:val="00F01960"/>
    <w:rsid w:val="00F033B9"/>
    <w:rsid w:val="00F03FB5"/>
    <w:rsid w:val="00F04405"/>
    <w:rsid w:val="00F04CBD"/>
    <w:rsid w:val="00F0667F"/>
    <w:rsid w:val="00F06908"/>
    <w:rsid w:val="00F071C6"/>
    <w:rsid w:val="00F10B8E"/>
    <w:rsid w:val="00F10C54"/>
    <w:rsid w:val="00F116E9"/>
    <w:rsid w:val="00F12026"/>
    <w:rsid w:val="00F12146"/>
    <w:rsid w:val="00F125B4"/>
    <w:rsid w:val="00F128FF"/>
    <w:rsid w:val="00F13B85"/>
    <w:rsid w:val="00F149A1"/>
    <w:rsid w:val="00F14C6A"/>
    <w:rsid w:val="00F152EA"/>
    <w:rsid w:val="00F158EA"/>
    <w:rsid w:val="00F15CBF"/>
    <w:rsid w:val="00F16918"/>
    <w:rsid w:val="00F17241"/>
    <w:rsid w:val="00F17F7E"/>
    <w:rsid w:val="00F20102"/>
    <w:rsid w:val="00F21B77"/>
    <w:rsid w:val="00F21C6C"/>
    <w:rsid w:val="00F22380"/>
    <w:rsid w:val="00F22D25"/>
    <w:rsid w:val="00F23920"/>
    <w:rsid w:val="00F24703"/>
    <w:rsid w:val="00F24FDE"/>
    <w:rsid w:val="00F251FB"/>
    <w:rsid w:val="00F2547A"/>
    <w:rsid w:val="00F26002"/>
    <w:rsid w:val="00F26125"/>
    <w:rsid w:val="00F2672A"/>
    <w:rsid w:val="00F273C1"/>
    <w:rsid w:val="00F27801"/>
    <w:rsid w:val="00F307D8"/>
    <w:rsid w:val="00F30F29"/>
    <w:rsid w:val="00F32398"/>
    <w:rsid w:val="00F3241A"/>
    <w:rsid w:val="00F32611"/>
    <w:rsid w:val="00F3319C"/>
    <w:rsid w:val="00F35735"/>
    <w:rsid w:val="00F36145"/>
    <w:rsid w:val="00F371E0"/>
    <w:rsid w:val="00F37390"/>
    <w:rsid w:val="00F37697"/>
    <w:rsid w:val="00F3791A"/>
    <w:rsid w:val="00F40143"/>
    <w:rsid w:val="00F4082B"/>
    <w:rsid w:val="00F412A7"/>
    <w:rsid w:val="00F42882"/>
    <w:rsid w:val="00F42F98"/>
    <w:rsid w:val="00F43A89"/>
    <w:rsid w:val="00F44142"/>
    <w:rsid w:val="00F445D8"/>
    <w:rsid w:val="00F45A1C"/>
    <w:rsid w:val="00F460A0"/>
    <w:rsid w:val="00F470D8"/>
    <w:rsid w:val="00F473E8"/>
    <w:rsid w:val="00F4746C"/>
    <w:rsid w:val="00F47E19"/>
    <w:rsid w:val="00F500E5"/>
    <w:rsid w:val="00F50250"/>
    <w:rsid w:val="00F50B30"/>
    <w:rsid w:val="00F512A2"/>
    <w:rsid w:val="00F51D5C"/>
    <w:rsid w:val="00F51E0F"/>
    <w:rsid w:val="00F521A6"/>
    <w:rsid w:val="00F52B26"/>
    <w:rsid w:val="00F532A5"/>
    <w:rsid w:val="00F53BB4"/>
    <w:rsid w:val="00F53BFF"/>
    <w:rsid w:val="00F53ED7"/>
    <w:rsid w:val="00F549E6"/>
    <w:rsid w:val="00F54CFC"/>
    <w:rsid w:val="00F5546B"/>
    <w:rsid w:val="00F56015"/>
    <w:rsid w:val="00F57AC0"/>
    <w:rsid w:val="00F608DB"/>
    <w:rsid w:val="00F61453"/>
    <w:rsid w:val="00F616AB"/>
    <w:rsid w:val="00F61D86"/>
    <w:rsid w:val="00F62BC0"/>
    <w:rsid w:val="00F63D61"/>
    <w:rsid w:val="00F64862"/>
    <w:rsid w:val="00F650FD"/>
    <w:rsid w:val="00F651AD"/>
    <w:rsid w:val="00F65950"/>
    <w:rsid w:val="00F66E8A"/>
    <w:rsid w:val="00F6794C"/>
    <w:rsid w:val="00F7046D"/>
    <w:rsid w:val="00F70895"/>
    <w:rsid w:val="00F70B7C"/>
    <w:rsid w:val="00F7146D"/>
    <w:rsid w:val="00F71BD5"/>
    <w:rsid w:val="00F71E45"/>
    <w:rsid w:val="00F71F18"/>
    <w:rsid w:val="00F72049"/>
    <w:rsid w:val="00F72ADA"/>
    <w:rsid w:val="00F73124"/>
    <w:rsid w:val="00F73E3F"/>
    <w:rsid w:val="00F748B0"/>
    <w:rsid w:val="00F74A8A"/>
    <w:rsid w:val="00F74B9B"/>
    <w:rsid w:val="00F7644C"/>
    <w:rsid w:val="00F76A8F"/>
    <w:rsid w:val="00F77A6B"/>
    <w:rsid w:val="00F77EBA"/>
    <w:rsid w:val="00F80085"/>
    <w:rsid w:val="00F8034B"/>
    <w:rsid w:val="00F8058B"/>
    <w:rsid w:val="00F81169"/>
    <w:rsid w:val="00F82542"/>
    <w:rsid w:val="00F82728"/>
    <w:rsid w:val="00F82AD2"/>
    <w:rsid w:val="00F8415A"/>
    <w:rsid w:val="00F845E7"/>
    <w:rsid w:val="00F84B98"/>
    <w:rsid w:val="00F8545F"/>
    <w:rsid w:val="00F85834"/>
    <w:rsid w:val="00F85BF4"/>
    <w:rsid w:val="00F86560"/>
    <w:rsid w:val="00F86619"/>
    <w:rsid w:val="00F86C48"/>
    <w:rsid w:val="00F86E76"/>
    <w:rsid w:val="00F87330"/>
    <w:rsid w:val="00F87F43"/>
    <w:rsid w:val="00F914A6"/>
    <w:rsid w:val="00F92FA0"/>
    <w:rsid w:val="00F92FCF"/>
    <w:rsid w:val="00F93D6C"/>
    <w:rsid w:val="00F94807"/>
    <w:rsid w:val="00F94DEF"/>
    <w:rsid w:val="00F9717A"/>
    <w:rsid w:val="00F97327"/>
    <w:rsid w:val="00F9782C"/>
    <w:rsid w:val="00F97A18"/>
    <w:rsid w:val="00FA04B6"/>
    <w:rsid w:val="00FA0F13"/>
    <w:rsid w:val="00FA17F3"/>
    <w:rsid w:val="00FA1E58"/>
    <w:rsid w:val="00FA2AC8"/>
    <w:rsid w:val="00FA3E72"/>
    <w:rsid w:val="00FA45D9"/>
    <w:rsid w:val="00FA4E95"/>
    <w:rsid w:val="00FA5DE3"/>
    <w:rsid w:val="00FA5FF5"/>
    <w:rsid w:val="00FA6023"/>
    <w:rsid w:val="00FA6F54"/>
    <w:rsid w:val="00FA7DBA"/>
    <w:rsid w:val="00FB0689"/>
    <w:rsid w:val="00FB10A8"/>
    <w:rsid w:val="00FB30F5"/>
    <w:rsid w:val="00FB35AC"/>
    <w:rsid w:val="00FB38AF"/>
    <w:rsid w:val="00FB49D2"/>
    <w:rsid w:val="00FB5350"/>
    <w:rsid w:val="00FB5FCA"/>
    <w:rsid w:val="00FB6555"/>
    <w:rsid w:val="00FB69B1"/>
    <w:rsid w:val="00FB6D88"/>
    <w:rsid w:val="00FB6FAB"/>
    <w:rsid w:val="00FB7438"/>
    <w:rsid w:val="00FB7D5D"/>
    <w:rsid w:val="00FC0178"/>
    <w:rsid w:val="00FC1ACE"/>
    <w:rsid w:val="00FC210A"/>
    <w:rsid w:val="00FC251B"/>
    <w:rsid w:val="00FC2527"/>
    <w:rsid w:val="00FC2749"/>
    <w:rsid w:val="00FC2A89"/>
    <w:rsid w:val="00FC3ED2"/>
    <w:rsid w:val="00FC40EE"/>
    <w:rsid w:val="00FC54E6"/>
    <w:rsid w:val="00FC56FE"/>
    <w:rsid w:val="00FC7AC8"/>
    <w:rsid w:val="00FD0DF9"/>
    <w:rsid w:val="00FD1352"/>
    <w:rsid w:val="00FD1674"/>
    <w:rsid w:val="00FD2B76"/>
    <w:rsid w:val="00FD2DAD"/>
    <w:rsid w:val="00FD365E"/>
    <w:rsid w:val="00FD37A8"/>
    <w:rsid w:val="00FD4425"/>
    <w:rsid w:val="00FD44B0"/>
    <w:rsid w:val="00FD4967"/>
    <w:rsid w:val="00FD5023"/>
    <w:rsid w:val="00FD51B2"/>
    <w:rsid w:val="00FD57AA"/>
    <w:rsid w:val="00FD596B"/>
    <w:rsid w:val="00FD6721"/>
    <w:rsid w:val="00FD6F18"/>
    <w:rsid w:val="00FD76DC"/>
    <w:rsid w:val="00FE0BE3"/>
    <w:rsid w:val="00FE2FE6"/>
    <w:rsid w:val="00FE3B80"/>
    <w:rsid w:val="00FE3CFD"/>
    <w:rsid w:val="00FE3D72"/>
    <w:rsid w:val="00FE3F3A"/>
    <w:rsid w:val="00FE40B3"/>
    <w:rsid w:val="00FE4673"/>
    <w:rsid w:val="00FE4BB9"/>
    <w:rsid w:val="00FE4E59"/>
    <w:rsid w:val="00FE7AAD"/>
    <w:rsid w:val="00FE7C81"/>
    <w:rsid w:val="00FE7F49"/>
    <w:rsid w:val="00FF00DE"/>
    <w:rsid w:val="00FF019A"/>
    <w:rsid w:val="00FF1E46"/>
    <w:rsid w:val="00FF206E"/>
    <w:rsid w:val="00FF2185"/>
    <w:rsid w:val="00FF284D"/>
    <w:rsid w:val="00FF2B0A"/>
    <w:rsid w:val="00FF3783"/>
    <w:rsid w:val="00FF4296"/>
    <w:rsid w:val="00FF4440"/>
    <w:rsid w:val="00FF5D3C"/>
    <w:rsid w:val="00FF6765"/>
    <w:rsid w:val="00FF7B2A"/>
    <w:rsid w:val="00FF7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CDE1FC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fr-FR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  <w:spacing w:after="120" w:line="480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80616D"/>
    <w:rPr>
      <w:rFonts w:eastAsia="Times New Roman"/>
      <w:color w:val="000000"/>
      <w:sz w:val="24"/>
      <w:szCs w:val="24"/>
      <w:u w:color="000000"/>
      <w:lang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47125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next w:val="Normal"/>
    <w:rsid w:val="0080616D"/>
    <w:pPr>
      <w:keepNext/>
      <w:spacing w:before="240" w:after="60"/>
      <w:outlineLvl w:val="1"/>
    </w:pPr>
    <w:rPr>
      <w:rFonts w:ascii="Arial" w:hAnsi="Arial Unicode MS" w:cs="Arial Unicode MS"/>
      <w:b/>
      <w:bCs/>
      <w:i/>
      <w:iCs/>
      <w:color w:val="000000"/>
      <w:sz w:val="28"/>
      <w:szCs w:val="28"/>
      <w:u w:color="00000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sid w:val="0080616D"/>
    <w:rPr>
      <w:u w:val="single"/>
    </w:rPr>
  </w:style>
  <w:style w:type="table" w:customStyle="1" w:styleId="TableNormal1">
    <w:name w:val="Table Normal1"/>
    <w:rsid w:val="0080616D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En-tte">
    <w:name w:val="header"/>
    <w:rsid w:val="0080616D"/>
    <w:pPr>
      <w:tabs>
        <w:tab w:val="center" w:pos="4536"/>
        <w:tab w:val="right" w:pos="9072"/>
      </w:tabs>
    </w:pPr>
    <w:rPr>
      <w:rFonts w:hAnsi="Arial Unicode MS" w:cs="Arial Unicode MS"/>
      <w:color w:val="000000"/>
      <w:sz w:val="24"/>
      <w:szCs w:val="24"/>
      <w:u w:color="000000"/>
    </w:rPr>
  </w:style>
  <w:style w:type="paragraph" w:customStyle="1" w:styleId="HeaderFooter">
    <w:name w:val="Header &amp; Footer"/>
    <w:rsid w:val="0080616D"/>
    <w:pPr>
      <w:tabs>
        <w:tab w:val="right" w:pos="9020"/>
      </w:tabs>
    </w:pPr>
    <w:rPr>
      <w:rFonts w:ascii="Helvetica" w:eastAsia="Helvetica" w:hAnsi="Helvetica" w:cs="Helvetica"/>
      <w:color w:val="000000"/>
      <w:sz w:val="24"/>
      <w:szCs w:val="24"/>
    </w:rPr>
  </w:style>
  <w:style w:type="paragraph" w:styleId="Normalweb">
    <w:name w:val="Normal (Web)"/>
    <w:uiPriority w:val="99"/>
    <w:rsid w:val="0080616D"/>
    <w:pPr>
      <w:spacing w:before="100" w:after="100"/>
    </w:pPr>
    <w:rPr>
      <w:rFonts w:hAnsi="Arial Unicode MS" w:cs="Arial Unicode MS"/>
      <w:color w:val="000000"/>
      <w:sz w:val="24"/>
      <w:szCs w:val="24"/>
      <w:u w:color="000000"/>
    </w:rPr>
  </w:style>
  <w:style w:type="character" w:styleId="Numrodepage">
    <w:name w:val="page number"/>
    <w:rsid w:val="0080616D"/>
  </w:style>
  <w:style w:type="character" w:customStyle="1" w:styleId="Hyperlink0">
    <w:name w:val="Hyperlink.0"/>
    <w:basedOn w:val="Numrodepage"/>
    <w:rsid w:val="0080616D"/>
    <w:rPr>
      <w:color w:val="0033CC"/>
      <w:u w:val="single" w:color="0033CC"/>
      <w:lang w:val="fr-FR"/>
    </w:rPr>
  </w:style>
  <w:style w:type="character" w:customStyle="1" w:styleId="Hyperlink1">
    <w:name w:val="Hyperlink.1"/>
    <w:basedOn w:val="Numrodepage"/>
    <w:rsid w:val="0080616D"/>
    <w:rPr>
      <w:color w:val="0033CC"/>
      <w:u w:val="single" w:color="0033CC"/>
    </w:rPr>
  </w:style>
  <w:style w:type="paragraph" w:customStyle="1" w:styleId="Default">
    <w:name w:val="Default"/>
    <w:rsid w:val="0080616D"/>
    <w:rPr>
      <w:rFonts w:ascii="Helvetica" w:eastAsia="Helvetica" w:hAnsi="Helvetica" w:cs="Helvetica"/>
      <w:color w:val="000000"/>
      <w:sz w:val="22"/>
      <w:szCs w:val="22"/>
    </w:rPr>
  </w:style>
  <w:style w:type="paragraph" w:customStyle="1" w:styleId="TP">
    <w:name w:val="TP"/>
    <w:rsid w:val="0080616D"/>
    <w:pPr>
      <w:jc w:val="both"/>
    </w:pPr>
    <w:rPr>
      <w:rFonts w:hAnsi="Arial Unicode MS" w:cs="Arial Unicode MS"/>
      <w:color w:val="000000"/>
      <w:sz w:val="24"/>
      <w:szCs w:val="24"/>
      <w:u w:color="000000"/>
    </w:rPr>
  </w:style>
  <w:style w:type="paragraph" w:styleId="Corpsdetexte">
    <w:name w:val="Body Text"/>
    <w:rsid w:val="0080616D"/>
    <w:pPr>
      <w:jc w:val="both"/>
    </w:pPr>
    <w:rPr>
      <w:rFonts w:hAnsi="Arial Unicode MS" w:cs="Arial Unicode MS"/>
      <w:color w:val="000000"/>
      <w:sz w:val="24"/>
      <w:szCs w:val="24"/>
      <w:u w:color="000000"/>
      <w:lang w:val="en-US"/>
    </w:rPr>
  </w:style>
  <w:style w:type="paragraph" w:styleId="Retraitcorpsdetexte">
    <w:name w:val="Body Text Indent"/>
    <w:rsid w:val="0080616D"/>
    <w:pPr>
      <w:ind w:left="283"/>
    </w:pPr>
    <w:rPr>
      <w:rFonts w:hAnsi="Arial Unicode MS" w:cs="Arial Unicode MS"/>
      <w:color w:val="000000"/>
      <w:sz w:val="24"/>
      <w:szCs w:val="24"/>
      <w:u w:color="000000"/>
    </w:rPr>
  </w:style>
  <w:style w:type="paragraph" w:customStyle="1" w:styleId="Listecouleur-Accent11">
    <w:name w:val="Liste couleur - Accent 11"/>
    <w:rsid w:val="0080616D"/>
    <w:pP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Corpsdetexte2">
    <w:name w:val="Body Text 2"/>
    <w:rsid w:val="0080616D"/>
    <w:rPr>
      <w:rFonts w:hAnsi="Arial Unicode MS" w:cs="Arial Unicode MS"/>
      <w:color w:val="000000"/>
      <w:sz w:val="24"/>
      <w:szCs w:val="24"/>
      <w:u w:color="000000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0616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0616D"/>
    <w:rPr>
      <w:rFonts w:eastAsia="Times New Roman"/>
      <w:color w:val="000000"/>
      <w:u w:color="000000"/>
      <w:lang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80616D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C540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C540E"/>
    <w:rPr>
      <w:rFonts w:ascii="Tahoma" w:eastAsia="Times New Roman" w:hAnsi="Tahoma" w:cs="Tahoma"/>
      <w:color w:val="000000"/>
      <w:sz w:val="16"/>
      <w:szCs w:val="16"/>
      <w:u w:color="000000"/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C540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C540E"/>
    <w:rPr>
      <w:rFonts w:eastAsia="Times New Roman"/>
      <w:b/>
      <w:bCs/>
      <w:color w:val="000000"/>
      <w:u w:color="000000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E74C5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74C55"/>
    <w:rPr>
      <w:rFonts w:eastAsia="Times New Roman"/>
      <w:color w:val="000000"/>
      <w:sz w:val="24"/>
      <w:szCs w:val="24"/>
      <w:u w:color="000000"/>
      <w:lang w:eastAsia="en-US"/>
    </w:rPr>
  </w:style>
  <w:style w:type="paragraph" w:styleId="Sansinterligne">
    <w:name w:val="No Spacing"/>
    <w:uiPriority w:val="1"/>
    <w:qFormat/>
    <w:rsid w:val="00A70E1E"/>
    <w:pPr>
      <w:spacing w:after="0" w:line="240" w:lineRule="auto"/>
    </w:pPr>
    <w:rPr>
      <w:rFonts w:eastAsia="Times New Roman"/>
      <w:color w:val="000000"/>
      <w:sz w:val="24"/>
      <w:szCs w:val="24"/>
      <w:u w:color="000000"/>
      <w:lang w:eastAsia="en-US"/>
    </w:rPr>
  </w:style>
  <w:style w:type="paragraph" w:styleId="Pardeliste">
    <w:name w:val="List Paragraph"/>
    <w:basedOn w:val="Normal"/>
    <w:uiPriority w:val="99"/>
    <w:qFormat/>
    <w:rsid w:val="00D9513F"/>
    <w:pPr>
      <w:ind w:left="720"/>
      <w:contextualSpacing/>
    </w:pPr>
  </w:style>
  <w:style w:type="character" w:customStyle="1" w:styleId="st1">
    <w:name w:val="st1"/>
    <w:basedOn w:val="Policepardfaut"/>
    <w:rsid w:val="00C93432"/>
  </w:style>
  <w:style w:type="character" w:styleId="lev">
    <w:name w:val="Strong"/>
    <w:basedOn w:val="Policepardfaut"/>
    <w:uiPriority w:val="22"/>
    <w:qFormat/>
    <w:rsid w:val="001A6B26"/>
    <w:rPr>
      <w:b/>
      <w:bCs/>
      <w:i w:val="0"/>
      <w:iCs w:val="0"/>
    </w:rPr>
  </w:style>
  <w:style w:type="paragraph" w:customStyle="1" w:styleId="para1">
    <w:name w:val="para1"/>
    <w:basedOn w:val="Normal"/>
    <w:rsid w:val="00CF5FF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58" w:line="240" w:lineRule="auto"/>
    </w:pPr>
    <w:rPr>
      <w:rFonts w:ascii="Georgia" w:hAnsi="Georgia"/>
      <w:color w:val="auto"/>
      <w:bdr w:val="none" w:sz="0" w:space="0" w:color="auto"/>
      <w:lang w:val="fr-CH" w:eastAsia="fr-CH"/>
    </w:rPr>
  </w:style>
  <w:style w:type="character" w:customStyle="1" w:styleId="highlight2">
    <w:name w:val="highlight2"/>
    <w:basedOn w:val="Policepardfaut"/>
    <w:rsid w:val="00AE612A"/>
  </w:style>
  <w:style w:type="character" w:customStyle="1" w:styleId="mixed-citation">
    <w:name w:val="mixed-citation"/>
    <w:basedOn w:val="Policepardfaut"/>
    <w:rsid w:val="00AD61CC"/>
  </w:style>
  <w:style w:type="character" w:customStyle="1" w:styleId="ref-title">
    <w:name w:val="ref-title"/>
    <w:basedOn w:val="Policepardfaut"/>
    <w:rsid w:val="00AD61CC"/>
  </w:style>
  <w:style w:type="character" w:customStyle="1" w:styleId="ref-journal">
    <w:name w:val="ref-journal"/>
    <w:basedOn w:val="Policepardfaut"/>
    <w:rsid w:val="00AD61CC"/>
  </w:style>
  <w:style w:type="character" w:customStyle="1" w:styleId="ref-vol">
    <w:name w:val="ref-vol"/>
    <w:basedOn w:val="Policepardfaut"/>
    <w:rsid w:val="00AD61CC"/>
  </w:style>
  <w:style w:type="paragraph" w:customStyle="1" w:styleId="EndNoteBibliographyTitle">
    <w:name w:val="EndNote Bibliography Title"/>
    <w:basedOn w:val="Normal"/>
    <w:link w:val="EndNoteBibliographyTitleCar"/>
    <w:rsid w:val="00F26125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F26125"/>
    <w:rPr>
      <w:rFonts w:eastAsia="Times New Roman"/>
      <w:noProof/>
      <w:color w:val="000000"/>
      <w:sz w:val="24"/>
      <w:szCs w:val="24"/>
      <w:u w:color="000000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F26125"/>
    <w:pPr>
      <w:spacing w:line="240" w:lineRule="auto"/>
      <w:jc w:val="both"/>
    </w:pPr>
    <w:rPr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F26125"/>
    <w:rPr>
      <w:rFonts w:eastAsia="Times New Roman"/>
      <w:noProof/>
      <w:color w:val="000000"/>
      <w:sz w:val="24"/>
      <w:szCs w:val="24"/>
      <w:u w:color="000000"/>
      <w:lang w:val="en-US" w:eastAsia="en-US"/>
    </w:rPr>
  </w:style>
  <w:style w:type="table" w:styleId="Grilledutableau">
    <w:name w:val="Table Grid"/>
    <w:basedOn w:val="TableauNormal"/>
    <w:uiPriority w:val="59"/>
    <w:rsid w:val="00D8719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40" w:lineRule="auto"/>
    </w:pPr>
    <w:rPr>
      <w:rFonts w:asciiTheme="minorHAnsi" w:eastAsiaTheme="minorEastAsia" w:hAnsiTheme="minorHAnsi" w:cstheme="minorBidi"/>
      <w:sz w:val="24"/>
      <w:szCs w:val="24"/>
      <w:bdr w:val="none" w:sz="0" w:space="0" w:color="auto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1Car">
    <w:name w:val="Titre 1 Car"/>
    <w:basedOn w:val="Policepardfaut"/>
    <w:link w:val="Titre1"/>
    <w:uiPriority w:val="9"/>
    <w:rsid w:val="0047125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u w:color="000000"/>
      <w:lang w:eastAsia="en-US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47125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6" w:lineRule="auto"/>
      <w:outlineLvl w:val="9"/>
    </w:pPr>
    <w:rPr>
      <w:color w:val="365F91" w:themeColor="accent1" w:themeShade="BF"/>
      <w:sz w:val="28"/>
      <w:szCs w:val="28"/>
      <w:bdr w:val="none" w:sz="0" w:space="0" w:color="auto"/>
      <w:lang w:val="en-US"/>
    </w:rPr>
  </w:style>
  <w:style w:type="paragraph" w:styleId="TM2">
    <w:name w:val="toc 2"/>
    <w:basedOn w:val="Normal"/>
    <w:next w:val="Normal"/>
    <w:autoRedefine/>
    <w:uiPriority w:val="39"/>
    <w:unhideWhenUsed/>
    <w:rsid w:val="0047125F"/>
    <w:pPr>
      <w:spacing w:after="0"/>
      <w:ind w:left="240"/>
    </w:pPr>
    <w:rPr>
      <w:rFonts w:asciiTheme="minorHAnsi" w:hAnsiTheme="minorHAnsi"/>
      <w:b/>
      <w:sz w:val="22"/>
      <w:szCs w:val="22"/>
    </w:rPr>
  </w:style>
  <w:style w:type="paragraph" w:styleId="TM1">
    <w:name w:val="toc 1"/>
    <w:basedOn w:val="Normal"/>
    <w:next w:val="Normal"/>
    <w:autoRedefine/>
    <w:uiPriority w:val="39"/>
    <w:semiHidden/>
    <w:unhideWhenUsed/>
    <w:rsid w:val="0047125F"/>
    <w:pPr>
      <w:spacing w:before="120" w:after="0"/>
    </w:pPr>
    <w:rPr>
      <w:rFonts w:asciiTheme="minorHAnsi" w:hAnsiTheme="minorHAnsi"/>
      <w:b/>
    </w:rPr>
  </w:style>
  <w:style w:type="paragraph" w:styleId="TM3">
    <w:name w:val="toc 3"/>
    <w:basedOn w:val="Normal"/>
    <w:next w:val="Normal"/>
    <w:autoRedefine/>
    <w:uiPriority w:val="39"/>
    <w:semiHidden/>
    <w:unhideWhenUsed/>
    <w:rsid w:val="0047125F"/>
    <w:pPr>
      <w:spacing w:after="0"/>
      <w:ind w:left="480"/>
    </w:pPr>
    <w:rPr>
      <w:rFonts w:asciiTheme="minorHAnsi" w:hAnsiTheme="minorHAnsi"/>
      <w:sz w:val="22"/>
      <w:szCs w:val="22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47125F"/>
    <w:pPr>
      <w:spacing w:after="0"/>
      <w:ind w:left="720"/>
    </w:pPr>
    <w:rPr>
      <w:rFonts w:asciiTheme="minorHAnsi" w:hAnsiTheme="minorHAnsi"/>
      <w:sz w:val="20"/>
      <w:szCs w:val="20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47125F"/>
    <w:pPr>
      <w:spacing w:after="0"/>
      <w:ind w:left="960"/>
    </w:pPr>
    <w:rPr>
      <w:rFonts w:asciiTheme="minorHAnsi" w:hAnsiTheme="minorHAnsi"/>
      <w:sz w:val="20"/>
      <w:szCs w:val="20"/>
    </w:rPr>
  </w:style>
  <w:style w:type="paragraph" w:styleId="TM6">
    <w:name w:val="toc 6"/>
    <w:basedOn w:val="Normal"/>
    <w:next w:val="Normal"/>
    <w:autoRedefine/>
    <w:uiPriority w:val="39"/>
    <w:semiHidden/>
    <w:unhideWhenUsed/>
    <w:rsid w:val="0047125F"/>
    <w:pPr>
      <w:spacing w:after="0"/>
      <w:ind w:left="1200"/>
    </w:pPr>
    <w:rPr>
      <w:rFonts w:asciiTheme="minorHAnsi" w:hAnsiTheme="minorHAnsi"/>
      <w:sz w:val="20"/>
      <w:szCs w:val="20"/>
    </w:rPr>
  </w:style>
  <w:style w:type="paragraph" w:styleId="TM7">
    <w:name w:val="toc 7"/>
    <w:basedOn w:val="Normal"/>
    <w:next w:val="Normal"/>
    <w:autoRedefine/>
    <w:uiPriority w:val="39"/>
    <w:semiHidden/>
    <w:unhideWhenUsed/>
    <w:rsid w:val="0047125F"/>
    <w:pPr>
      <w:spacing w:after="0"/>
      <w:ind w:left="1440"/>
    </w:pPr>
    <w:rPr>
      <w:rFonts w:asciiTheme="minorHAnsi" w:hAnsiTheme="minorHAnsi"/>
      <w:sz w:val="20"/>
      <w:szCs w:val="20"/>
    </w:rPr>
  </w:style>
  <w:style w:type="paragraph" w:styleId="TM8">
    <w:name w:val="toc 8"/>
    <w:basedOn w:val="Normal"/>
    <w:next w:val="Normal"/>
    <w:autoRedefine/>
    <w:uiPriority w:val="39"/>
    <w:semiHidden/>
    <w:unhideWhenUsed/>
    <w:rsid w:val="0047125F"/>
    <w:pPr>
      <w:spacing w:after="0"/>
      <w:ind w:left="1680"/>
    </w:pPr>
    <w:rPr>
      <w:rFonts w:asciiTheme="minorHAnsi" w:hAnsiTheme="minorHAnsi"/>
      <w:sz w:val="20"/>
      <w:szCs w:val="20"/>
    </w:rPr>
  </w:style>
  <w:style w:type="paragraph" w:styleId="TM9">
    <w:name w:val="toc 9"/>
    <w:basedOn w:val="Normal"/>
    <w:next w:val="Normal"/>
    <w:autoRedefine/>
    <w:uiPriority w:val="39"/>
    <w:semiHidden/>
    <w:unhideWhenUsed/>
    <w:rsid w:val="0047125F"/>
    <w:pPr>
      <w:spacing w:after="0"/>
      <w:ind w:left="1920"/>
    </w:pPr>
    <w:rPr>
      <w:rFonts w:asciiTheme="minorHAnsi" w:hAnsiTheme="minorHAnsi"/>
      <w:sz w:val="20"/>
      <w:szCs w:val="20"/>
    </w:rPr>
  </w:style>
  <w:style w:type="paragraph" w:styleId="Textebrut">
    <w:name w:val="Plain Text"/>
    <w:basedOn w:val="Normal"/>
    <w:link w:val="TextebrutCar"/>
    <w:uiPriority w:val="99"/>
    <w:unhideWhenUsed/>
    <w:rsid w:val="00B0717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40" w:lineRule="auto"/>
    </w:pPr>
    <w:rPr>
      <w:rFonts w:ascii="Consolas" w:eastAsiaTheme="minorHAnsi" w:hAnsi="Consolas" w:cs="Consolas"/>
      <w:color w:val="auto"/>
      <w:sz w:val="21"/>
      <w:szCs w:val="21"/>
      <w:bdr w:val="none" w:sz="0" w:space="0" w:color="auto"/>
      <w:lang w:val="fr-CH"/>
    </w:rPr>
  </w:style>
  <w:style w:type="character" w:customStyle="1" w:styleId="TextebrutCar">
    <w:name w:val="Texte brut Car"/>
    <w:basedOn w:val="Policepardfaut"/>
    <w:link w:val="Textebrut"/>
    <w:uiPriority w:val="99"/>
    <w:rsid w:val="00B0717C"/>
    <w:rPr>
      <w:rFonts w:ascii="Consolas" w:eastAsiaTheme="minorHAnsi" w:hAnsi="Consolas" w:cs="Consolas"/>
      <w:sz w:val="21"/>
      <w:szCs w:val="21"/>
      <w:bdr w:val="none" w:sz="0" w:space="0" w:color="auto"/>
      <w:lang w:val="fr-CH" w:eastAsia="en-US"/>
    </w:rPr>
  </w:style>
  <w:style w:type="character" w:customStyle="1" w:styleId="apple-converted-space">
    <w:name w:val="apple-converted-space"/>
    <w:basedOn w:val="Policepardfaut"/>
    <w:rsid w:val="005916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00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69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73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294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79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731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657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999999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6720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20834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9008955">
                                          <w:marLeft w:val="0"/>
                                          <w:marRight w:val="0"/>
                                          <w:marTop w:val="0"/>
                                          <w:marBottom w:val="158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51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798F66B-85CD-CC4E-A6B5-C511139396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996</Characters>
  <Application>Microsoft Macintosh Word</Application>
  <DocSecurity>0</DocSecurity>
  <Lines>8</Lines>
  <Paragraphs>2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CHUV | Centre hospitalier universitaire vaudois</Company>
  <LinksUpToDate>false</LinksUpToDate>
  <CharactersWithSpaces>1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 Deltenre</dc:creator>
  <cp:lastModifiedBy>astridmarot astridmarot</cp:lastModifiedBy>
  <cp:revision>3</cp:revision>
  <cp:lastPrinted>2016-11-03T10:34:00Z</cp:lastPrinted>
  <dcterms:created xsi:type="dcterms:W3CDTF">2017-12-25T18:35:00Z</dcterms:created>
  <dcterms:modified xsi:type="dcterms:W3CDTF">2017-12-25T18:36:00Z</dcterms:modified>
</cp:coreProperties>
</file>